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60164" w14:textId="77777777" w:rsidR="00582374" w:rsidRDefault="00582374" w:rsidP="003D32BF">
      <w:pPr>
        <w:adjustRightInd w:val="0"/>
        <w:snapToGrid w:val="0"/>
        <w:spacing w:line="360" w:lineRule="auto"/>
        <w:ind w:rightChars="-20" w:right="-48"/>
        <w:jc w:val="both"/>
        <w:rPr>
          <w:kern w:val="0"/>
        </w:rPr>
      </w:pPr>
    </w:p>
    <w:tbl>
      <w:tblPr>
        <w:tblW w:w="96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49"/>
        <w:gridCol w:w="2360"/>
        <w:gridCol w:w="2329"/>
      </w:tblGrid>
      <w:tr w:rsidR="002F6B5B" w:rsidRPr="002F6B5B" w14:paraId="2309BA2B" w14:textId="77777777" w:rsidTr="00C1024A">
        <w:trPr>
          <w:trHeight w:val="321"/>
        </w:trPr>
        <w:tc>
          <w:tcPr>
            <w:tcW w:w="9638" w:type="dxa"/>
            <w:gridSpan w:val="3"/>
            <w:tcBorders>
              <w:bottom w:val="single" w:sz="24" w:space="0" w:color="538135" w:themeColor="accent6" w:themeShade="BF"/>
            </w:tcBorders>
            <w:shd w:val="clear" w:color="auto" w:fill="auto"/>
            <w:noWrap/>
            <w:vAlign w:val="center"/>
            <w:hideMark/>
          </w:tcPr>
          <w:p w14:paraId="47F527EE" w14:textId="5FEF6FFB" w:rsidR="002F6B5B" w:rsidRPr="00053ABF" w:rsidRDefault="00A343DF" w:rsidP="00A343DF">
            <w:pPr>
              <w:widowControl/>
              <w:rPr>
                <w:b/>
                <w:kern w:val="0"/>
                <w:sz w:val="20"/>
                <w:szCs w:val="20"/>
              </w:rPr>
            </w:pPr>
            <w:r w:rsidRPr="00053ABF">
              <w:rPr>
                <w:b/>
                <w:kern w:val="0"/>
                <w:sz w:val="20"/>
                <w:szCs w:val="20"/>
              </w:rPr>
              <w:t>S1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 w:rsidR="002F6B5B" w:rsidRPr="00053ABF">
              <w:rPr>
                <w:b/>
                <w:kern w:val="0"/>
                <w:sz w:val="20"/>
                <w:szCs w:val="20"/>
              </w:rPr>
              <w:t xml:space="preserve">Table. Univariate logistic regression analysis of risk factors associated with surgery in 161 </w:t>
            </w:r>
            <w:r w:rsidR="002F6B5B" w:rsidRPr="00053ABF">
              <w:rPr>
                <w:b/>
                <w:i/>
                <w:iCs/>
                <w:kern w:val="0"/>
                <w:sz w:val="20"/>
                <w:szCs w:val="20"/>
              </w:rPr>
              <w:t>Naja atra</w:t>
            </w:r>
            <w:r w:rsidR="002F6B5B" w:rsidRPr="00053ABF">
              <w:rPr>
                <w:b/>
                <w:kern w:val="0"/>
                <w:sz w:val="20"/>
                <w:szCs w:val="20"/>
              </w:rPr>
              <w:t xml:space="preserve"> envenomed patients</w:t>
            </w:r>
          </w:p>
        </w:tc>
      </w:tr>
      <w:tr w:rsidR="002F6B5B" w:rsidRPr="002F6B5B" w14:paraId="229A5317" w14:textId="77777777" w:rsidTr="00C1024A">
        <w:trPr>
          <w:trHeight w:val="321"/>
        </w:trPr>
        <w:tc>
          <w:tcPr>
            <w:tcW w:w="4949" w:type="dxa"/>
            <w:tcBorders>
              <w:top w:val="single" w:sz="24" w:space="0" w:color="538135" w:themeColor="accent6" w:themeShade="B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737C75B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rFonts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0" w:type="dxa"/>
            <w:tcBorders>
              <w:top w:val="single" w:sz="24" w:space="0" w:color="538135" w:themeColor="accent6" w:themeShade="B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E7CFB1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2329" w:type="dxa"/>
            <w:tcBorders>
              <w:top w:val="single" w:sz="24" w:space="0" w:color="538135" w:themeColor="accent6" w:themeShade="BF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1786C6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i/>
                <w:iCs/>
                <w:kern w:val="0"/>
                <w:sz w:val="20"/>
                <w:szCs w:val="20"/>
              </w:rPr>
              <w:t>p</w:t>
            </w:r>
            <w:r w:rsidRPr="00053ABF">
              <w:rPr>
                <w:kern w:val="0"/>
                <w:sz w:val="20"/>
                <w:szCs w:val="20"/>
              </w:rPr>
              <w:t>-value</w:t>
            </w:r>
          </w:p>
        </w:tc>
      </w:tr>
      <w:tr w:rsidR="002F6B5B" w:rsidRPr="002F6B5B" w14:paraId="1418CDFA" w14:textId="77777777" w:rsidTr="00C1024A">
        <w:trPr>
          <w:trHeight w:val="307"/>
        </w:trPr>
        <w:tc>
          <w:tcPr>
            <w:tcW w:w="494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726842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23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1669B7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7 (0.4-1.4)</w:t>
            </w:r>
          </w:p>
        </w:tc>
        <w:tc>
          <w:tcPr>
            <w:tcW w:w="232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E28519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378</w:t>
            </w:r>
          </w:p>
        </w:tc>
      </w:tr>
      <w:tr w:rsidR="002F6B5B" w:rsidRPr="002F6B5B" w14:paraId="39EF6FCF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16A2A4A6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Age (</w:t>
            </w:r>
            <w:proofErr w:type="spellStart"/>
            <w:r w:rsidRPr="00053ABF">
              <w:rPr>
                <w:kern w:val="0"/>
                <w:sz w:val="20"/>
                <w:szCs w:val="20"/>
              </w:rPr>
              <w:t>yr</w:t>
            </w:r>
            <w:proofErr w:type="spellEnd"/>
            <w:r w:rsidRPr="00053ABF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89329F3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0BD5194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235</w:t>
            </w:r>
          </w:p>
        </w:tc>
      </w:tr>
      <w:tr w:rsidR="002F6B5B" w:rsidRPr="002F6B5B" w14:paraId="056706A1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1A13842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Body part bitten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0F81093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7A08DA7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1FAF6ED9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5C76027D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Upper limb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64A517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4 (0.2-0.7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C25580A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01</w:t>
            </w:r>
          </w:p>
        </w:tc>
      </w:tr>
      <w:tr w:rsidR="002F6B5B" w:rsidRPr="002F6B5B" w14:paraId="72274A20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283C2DEF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Lower limb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7BAFF05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3.0 (1.6-5.7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BD62A73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01</w:t>
            </w:r>
          </w:p>
        </w:tc>
      </w:tr>
      <w:tr w:rsidR="002F6B5B" w:rsidRPr="002F6B5B" w14:paraId="6CE8CE33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6853B159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Others (neck or trunk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DC789C2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AFCBCEF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414A9E03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A3B6F44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First aid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5285D8C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8996F2B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65FC1AD1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669CA750" w14:textId="7D569C2E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Rope </w:t>
            </w:r>
            <w:proofErr w:type="spellStart"/>
            <w:r w:rsidRPr="00053ABF">
              <w:rPr>
                <w:kern w:val="0"/>
                <w:sz w:val="20"/>
                <w:szCs w:val="20"/>
              </w:rPr>
              <w:t>binding</w:t>
            </w:r>
            <w:r w:rsidRPr="00053ABF">
              <w:rPr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2CB9A2E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2.2 (0.8-6.2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7E6A2A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134</w:t>
            </w:r>
          </w:p>
        </w:tc>
      </w:tr>
      <w:tr w:rsidR="002F6B5B" w:rsidRPr="002F6B5B" w14:paraId="45D0EA0D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139DBEE3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Incision and suction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B0C0B7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3 (0.1-1.6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08DDF371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172</w:t>
            </w:r>
          </w:p>
        </w:tc>
      </w:tr>
      <w:tr w:rsidR="002F6B5B" w:rsidRPr="002F6B5B" w14:paraId="789E2A7E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7AAFD0CE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Topical herb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5EA781B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4 (0.3-6.3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F0E74A8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688</w:t>
            </w:r>
          </w:p>
        </w:tc>
      </w:tr>
      <w:tr w:rsidR="002F6B5B" w:rsidRPr="002F6B5B" w14:paraId="3D373CCD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66D11F54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Cold pack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FABC795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8 (0.5-6.6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C1498C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344</w:t>
            </w:r>
          </w:p>
        </w:tc>
      </w:tr>
      <w:tr w:rsidR="002F6B5B" w:rsidRPr="002F6B5B" w14:paraId="2AC7760A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B246B34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Alcohol ingestion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F315E7E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0 (0.2-5.2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402CEE1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988</w:t>
            </w:r>
          </w:p>
        </w:tc>
      </w:tr>
      <w:tr w:rsidR="002F6B5B" w:rsidRPr="002F6B5B" w14:paraId="638EC8D1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4108317A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C</w:t>
            </w:r>
            <w:r w:rsidRPr="00053ABF">
              <w:rPr>
                <w:color w:val="000000"/>
                <w:kern w:val="0"/>
                <w:sz w:val="20"/>
                <w:szCs w:val="20"/>
              </w:rPr>
              <w:t>omorbidity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25EF8F9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08258A0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67F8BEB9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77BAD9D5" w14:textId="5CF4090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643AD66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9 (0.3-2.3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D6006FB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829</w:t>
            </w:r>
          </w:p>
        </w:tc>
      </w:tr>
      <w:tr w:rsidR="002F6B5B" w:rsidRPr="002F6B5B" w14:paraId="2891A292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4CB99CA4" w14:textId="5FAB3C52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7BB2CD4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2 (0.4-3.4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32B36E0C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767</w:t>
            </w:r>
          </w:p>
        </w:tc>
      </w:tr>
      <w:tr w:rsidR="002F6B5B" w:rsidRPr="002F6B5B" w14:paraId="705A9B70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76167734" w14:textId="10D1084A" w:rsidR="002F6B5B" w:rsidRPr="00323663" w:rsidRDefault="002F6B5B" w:rsidP="002F6B5B">
            <w:pPr>
              <w:widowControl/>
              <w:rPr>
                <w:kern w:val="0"/>
                <w:sz w:val="20"/>
                <w:szCs w:val="20"/>
                <w:lang w:val="es-ES"/>
              </w:rPr>
            </w:pPr>
            <w:r w:rsidRPr="00323663">
              <w:rPr>
                <w:kern w:val="0"/>
                <w:sz w:val="20"/>
                <w:szCs w:val="20"/>
                <w:lang w:val="es-ES"/>
              </w:rPr>
              <w:t xml:space="preserve">  </w:t>
            </w:r>
            <w:r w:rsidRPr="00323663">
              <w:rPr>
                <w:color w:val="000000"/>
                <w:kern w:val="0"/>
                <w:sz w:val="20"/>
                <w:szCs w:val="20"/>
                <w:lang w:val="es-ES"/>
              </w:rPr>
              <w:t xml:space="preserve">Vascular </w:t>
            </w:r>
            <w:proofErr w:type="spellStart"/>
            <w:r w:rsidRPr="00323663">
              <w:rPr>
                <w:color w:val="000000"/>
                <w:kern w:val="0"/>
                <w:sz w:val="20"/>
                <w:szCs w:val="20"/>
                <w:lang w:val="es-ES"/>
              </w:rPr>
              <w:t>disease</w:t>
            </w:r>
            <w:proofErr w:type="spellEnd"/>
            <w:r w:rsidRPr="00323663">
              <w:rPr>
                <w:color w:val="000000"/>
                <w:kern w:val="0"/>
                <w:sz w:val="20"/>
                <w:szCs w:val="20"/>
                <w:lang w:val="es-ES"/>
              </w:rPr>
              <w:t xml:space="preserve"> (i.e., CAD, CVA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6E8009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4 (0.3-6.3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D6CC1FC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688</w:t>
            </w:r>
          </w:p>
        </w:tc>
      </w:tr>
      <w:tr w:rsidR="002F6B5B" w:rsidRPr="002F6B5B" w14:paraId="5E0F4504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5F0A0F0C" w14:textId="7B9F6F9F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Malignancie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FF026D6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2.1 (0.2-23.1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B0EB3A9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561</w:t>
            </w:r>
          </w:p>
        </w:tc>
      </w:tr>
      <w:tr w:rsidR="002F6B5B" w:rsidRPr="002F6B5B" w14:paraId="1AFE8A57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AD79681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Clinical manifestation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BB5837F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D824E31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27D250E0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20DEB98" w14:textId="08C3DB94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Tissue swelling grade</w:t>
            </w:r>
            <w:r w:rsidR="0012214B">
              <w:rPr>
                <w:kern w:val="0"/>
                <w:sz w:val="20"/>
                <w:szCs w:val="20"/>
              </w:rPr>
              <w:t xml:space="preserve"> (1-4)</w:t>
            </w:r>
            <w:r w:rsidRPr="00053ABF"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B1404B4" w14:textId="5CCB7F73" w:rsidR="002F6B5B" w:rsidRPr="00053ABF" w:rsidRDefault="0012214B" w:rsidP="00053ABF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4 (2.7-7.2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2A05491B" w14:textId="05E551F2" w:rsidR="002F6B5B" w:rsidRPr="00053ABF" w:rsidRDefault="0012214B" w:rsidP="002F6B5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&lt;0.001</w:t>
            </w:r>
          </w:p>
        </w:tc>
      </w:tr>
      <w:tr w:rsidR="002F6B5B" w:rsidRPr="002F6B5B" w14:paraId="1BA4C34A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4A756077" w14:textId="4CBB1D12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&lt;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4028CD3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40E13B17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F6B5B" w:rsidRPr="002F6B5B" w14:paraId="743D1C5E" w14:textId="77777777" w:rsidTr="00C1024A">
        <w:trPr>
          <w:trHeight w:val="321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1AE4B0DF" w14:textId="482ED5A1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 </w:t>
            </w:r>
            <w:r w:rsidRPr="00844A63">
              <w:rPr>
                <w:kern w:val="0"/>
                <w:sz w:val="20"/>
                <w:szCs w:val="20"/>
              </w:rPr>
              <w:t xml:space="preserve"> </w:t>
            </w:r>
            <w:r w:rsidRPr="00053ABF">
              <w:rPr>
                <w:kern w:val="0"/>
                <w:sz w:val="20"/>
                <w:szCs w:val="20"/>
              </w:rPr>
              <w:t>≥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2621D53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1 (5-24.3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90BC97A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2F6B5B" w:rsidRPr="002F6B5B" w14:paraId="14B674D2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67763430" w14:textId="20C42A84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A</w:t>
            </w:r>
            <w:r w:rsidRPr="00053ABF">
              <w:rPr>
                <w:color w:val="000000"/>
                <w:kern w:val="0"/>
                <w:sz w:val="20"/>
                <w:szCs w:val="20"/>
              </w:rPr>
              <w:t>cute Compartment syndrome, suspected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CBD00F6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7.7 (0.9-63.9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39DAA9F2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6</w:t>
            </w:r>
          </w:p>
        </w:tc>
      </w:tr>
      <w:tr w:rsidR="002F6B5B" w:rsidRPr="002F6B5B" w14:paraId="77B43AA1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6AC4FD7" w14:textId="501052D1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 xml:space="preserve">Wound </w:t>
            </w:r>
            <w:proofErr w:type="spellStart"/>
            <w:r w:rsidRPr="00053ABF">
              <w:rPr>
                <w:kern w:val="0"/>
                <w:sz w:val="20"/>
                <w:szCs w:val="20"/>
              </w:rPr>
              <w:t>necrosis</w:t>
            </w:r>
            <w:r w:rsidR="00461CD3" w:rsidRPr="00053ABF">
              <w:rPr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B7FC3C0" w14:textId="4ED12C64" w:rsidR="002F6B5B" w:rsidRPr="00053ABF" w:rsidRDefault="00461CD3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-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3F854BA8" w14:textId="5B8386F5" w:rsidR="002F6B5B" w:rsidRPr="00053ABF" w:rsidRDefault="00461CD3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-</w:t>
            </w:r>
          </w:p>
        </w:tc>
      </w:tr>
      <w:tr w:rsidR="002F6B5B" w:rsidRPr="002F6B5B" w14:paraId="13BFE169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583A2115" w14:textId="194DCE9B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Bullae or blister formation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914005D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0.8 (3.6-32.6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F5ED28B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2F6B5B" w:rsidRPr="002F6B5B" w14:paraId="567737FF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4337347D" w14:textId="4D64C9C3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Local numbnes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7E573DB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 (0.5-2.1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89A673B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</w:t>
            </w:r>
          </w:p>
        </w:tc>
      </w:tr>
      <w:tr w:rsidR="002F6B5B" w:rsidRPr="002F6B5B" w14:paraId="77762493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6AC0B54" w14:textId="59F31348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Lymphangitis or lymphadeniti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13B5941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8 (0.5-6.5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CDBCDE1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354</w:t>
            </w:r>
          </w:p>
        </w:tc>
      </w:tr>
      <w:tr w:rsidR="002F6B5B" w:rsidRPr="002F6B5B" w14:paraId="73A12D5F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A662007" w14:textId="6C461A9F" w:rsidR="002F6B5B" w:rsidRPr="00053ABF" w:rsidRDefault="002F6B5B" w:rsidP="00461CD3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 xml:space="preserve">Necrotizing soft tissue </w:t>
            </w:r>
            <w:proofErr w:type="spellStart"/>
            <w:r w:rsidRPr="00053ABF">
              <w:rPr>
                <w:kern w:val="0"/>
                <w:sz w:val="20"/>
                <w:szCs w:val="20"/>
              </w:rPr>
              <w:t>infection</w:t>
            </w:r>
            <w:r w:rsidR="00461CD3">
              <w:rPr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AE77381" w14:textId="7FF9A8CD" w:rsidR="002F6B5B" w:rsidRPr="00053ABF" w:rsidRDefault="00461CD3" w:rsidP="00053ABF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-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6C46CFDC" w14:textId="3D59C28B" w:rsidR="002F6B5B" w:rsidRPr="00053ABF" w:rsidRDefault="00461CD3" w:rsidP="002F6B5B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--</w:t>
            </w:r>
          </w:p>
        </w:tc>
      </w:tr>
      <w:tr w:rsidR="002F6B5B" w:rsidRPr="002F6B5B" w14:paraId="0BAE5AFD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956787F" w14:textId="33A52112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color w:val="000000"/>
                <w:kern w:val="0"/>
                <w:sz w:val="20"/>
                <w:szCs w:val="20"/>
              </w:rPr>
              <w:t>Necrotizing fasciiti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55951AA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E9EC311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21F13E90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AE56065" w14:textId="39126553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color w:val="000000"/>
                <w:kern w:val="0"/>
                <w:sz w:val="20"/>
                <w:szCs w:val="20"/>
              </w:rPr>
              <w:t xml:space="preserve">Necrotizing </w:t>
            </w:r>
            <w:proofErr w:type="spellStart"/>
            <w:r w:rsidRPr="00053ABF">
              <w:rPr>
                <w:color w:val="000000"/>
                <w:kern w:val="0"/>
                <w:sz w:val="20"/>
                <w:szCs w:val="20"/>
              </w:rPr>
              <w:t>adipositis</w:t>
            </w:r>
            <w:proofErr w:type="spellEnd"/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CAFDD48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1C8DDC9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0DA59313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EF9EC49" w14:textId="749F23E8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Finger or toe wet gangrene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4EA7B6C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028D9BFB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6E4C4D1C" w14:textId="77777777" w:rsidTr="00C1024A">
        <w:trPr>
          <w:trHeight w:val="321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2407FDCC" w14:textId="3B726BC8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Fever (≥38</w:t>
            </w:r>
            <w:r w:rsidRPr="00053ABF">
              <w:rPr>
                <w:rFonts w:hint="eastAsia"/>
                <w:kern w:val="0"/>
                <w:sz w:val="20"/>
                <w:szCs w:val="20"/>
              </w:rPr>
              <w:t>℃</w:t>
            </w:r>
            <w:r w:rsidRPr="00053ABF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1A046E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6.1 (6.6-39.6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CCE3822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2F6B5B" w:rsidRPr="002F6B5B" w14:paraId="45DDDF5F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037266F" w14:textId="4C6AAC71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Gastrointestinal effects (i.e., vomiting or diarrhea)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ECA1C28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6.7 (3.1-14.5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0AA70E57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&lt;0.001</w:t>
            </w:r>
          </w:p>
        </w:tc>
      </w:tr>
      <w:tr w:rsidR="002F6B5B" w:rsidRPr="002F6B5B" w14:paraId="0E87EE3C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6BCF0917" w14:textId="76DAC013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</w:t>
            </w:r>
            <w:r w:rsidRPr="00053ABF">
              <w:rPr>
                <w:kern w:val="0"/>
                <w:sz w:val="20"/>
                <w:szCs w:val="20"/>
              </w:rPr>
              <w:t>P</w:t>
            </w:r>
            <w:r w:rsidRPr="00053ABF">
              <w:rPr>
                <w:color w:val="000000"/>
                <w:kern w:val="0"/>
                <w:sz w:val="20"/>
                <w:szCs w:val="20"/>
              </w:rPr>
              <w:t>tosis or muscle weaknes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09C9F6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7.7 (0.9-63.9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39D2458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6</w:t>
            </w:r>
          </w:p>
        </w:tc>
      </w:tr>
      <w:tr w:rsidR="002F6B5B" w:rsidRPr="002F6B5B" w14:paraId="141ECD9F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FCB1D7F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Laboratory finding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E375AFA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2CAA161B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362F7C9C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7CC30EFF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 xml:space="preserve">  Blood tests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2233C5A" w14:textId="77777777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7CCF424D" w14:textId="77777777" w:rsidR="002F6B5B" w:rsidRPr="00844A63" w:rsidRDefault="002F6B5B" w:rsidP="002F6B5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2F6B5B" w:rsidRPr="002F6B5B" w14:paraId="3890FAA6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56CC313B" w14:textId="283DC931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White blood cell counts, x 10</w:t>
            </w:r>
            <w:r w:rsidRPr="00053ABF">
              <w:rPr>
                <w:kern w:val="0"/>
                <w:sz w:val="20"/>
                <w:szCs w:val="20"/>
                <w:vertAlign w:val="superscript"/>
              </w:rPr>
              <w:t>9</w:t>
            </w:r>
            <w:r w:rsidRPr="00053ABF">
              <w:rPr>
                <w:kern w:val="0"/>
                <w:sz w:val="20"/>
                <w:szCs w:val="20"/>
              </w:rPr>
              <w:t>/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28985FD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 (1.0-1.0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20E627C8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23</w:t>
            </w:r>
          </w:p>
        </w:tc>
      </w:tr>
      <w:tr w:rsidR="002F6B5B" w:rsidRPr="002F6B5B" w14:paraId="0031645D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2CEC87B9" w14:textId="655C17C4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  </w:t>
            </w:r>
            <w:r w:rsidRPr="00053ABF">
              <w:rPr>
                <w:kern w:val="0"/>
                <w:sz w:val="20"/>
                <w:szCs w:val="20"/>
              </w:rPr>
              <w:t>Neutrophil to lymphocyte ratio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91FA0B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1 (1.1-1.2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1D667F61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01</w:t>
            </w:r>
          </w:p>
        </w:tc>
      </w:tr>
      <w:tr w:rsidR="002F6B5B" w:rsidRPr="002F6B5B" w14:paraId="3DA1B12C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1E3F923" w14:textId="1908B889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1D973C8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0 (0.9-1.2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2E3B8D1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859</w:t>
            </w:r>
          </w:p>
        </w:tc>
      </w:tr>
      <w:tr w:rsidR="002F6B5B" w:rsidRPr="002F6B5B" w14:paraId="666D0B58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7F16AB14" w14:textId="7E9C1CAF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C-reactive protein, mg/d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3AE085E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4 (1-1.9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6683B96A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57</w:t>
            </w:r>
          </w:p>
        </w:tc>
      </w:tr>
      <w:tr w:rsidR="002F6B5B" w:rsidRPr="002F6B5B" w14:paraId="400422DC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00592822" w14:textId="46055943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 xml:space="preserve">Serum sodium, </w:t>
            </w:r>
            <w:proofErr w:type="spellStart"/>
            <w:r w:rsidRPr="00053ABF">
              <w:rPr>
                <w:kern w:val="0"/>
                <w:sz w:val="20"/>
                <w:szCs w:val="20"/>
              </w:rPr>
              <w:t>mEq</w:t>
            </w:r>
            <w:proofErr w:type="spellEnd"/>
            <w:r w:rsidRPr="00053ABF">
              <w:rPr>
                <w:kern w:val="0"/>
                <w:sz w:val="20"/>
                <w:szCs w:val="20"/>
              </w:rPr>
              <w:t>/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76548CF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1 (1-1.2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03A730B4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207</w:t>
            </w:r>
          </w:p>
        </w:tc>
      </w:tr>
      <w:tr w:rsidR="002F6B5B" w:rsidRPr="002F6B5B" w14:paraId="78535F67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79BA37F9" w14:textId="563E4A90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Serum creatinine, mg/d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802346E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5 (0.5-4.5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07A24C3C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442</w:t>
            </w:r>
          </w:p>
        </w:tc>
      </w:tr>
      <w:tr w:rsidR="002F6B5B" w:rsidRPr="002F6B5B" w14:paraId="00392626" w14:textId="77777777" w:rsidTr="00C1024A">
        <w:trPr>
          <w:trHeight w:val="307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14:paraId="317FE8CE" w14:textId="2EBF4D61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Blood glucose, mg/dL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3130061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 (1-1.0)</w:t>
            </w:r>
          </w:p>
        </w:tc>
        <w:tc>
          <w:tcPr>
            <w:tcW w:w="2329" w:type="dxa"/>
            <w:shd w:val="clear" w:color="auto" w:fill="auto"/>
            <w:noWrap/>
            <w:vAlign w:val="center"/>
            <w:hideMark/>
          </w:tcPr>
          <w:p w14:paraId="5B023F09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8</w:t>
            </w:r>
          </w:p>
        </w:tc>
      </w:tr>
      <w:tr w:rsidR="002F6B5B" w:rsidRPr="002F6B5B" w14:paraId="44F08FB1" w14:textId="77777777" w:rsidTr="00C1024A">
        <w:trPr>
          <w:trHeight w:val="321"/>
        </w:trPr>
        <w:tc>
          <w:tcPr>
            <w:tcW w:w="4949" w:type="dxa"/>
            <w:tcBorders>
              <w:bottom w:val="single" w:sz="24" w:space="0" w:color="538135" w:themeColor="accent6" w:themeShade="BF"/>
            </w:tcBorders>
            <w:shd w:val="clear" w:color="auto" w:fill="auto"/>
            <w:noWrap/>
            <w:vAlign w:val="center"/>
            <w:hideMark/>
          </w:tcPr>
          <w:p w14:paraId="2B79262B" w14:textId="7C085E9F" w:rsidR="002F6B5B" w:rsidRPr="00053ABF" w:rsidRDefault="002F6B5B" w:rsidP="002F6B5B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 xml:space="preserve">    </w:t>
            </w:r>
            <w:r w:rsidRPr="00053ABF">
              <w:rPr>
                <w:kern w:val="0"/>
                <w:sz w:val="20"/>
                <w:szCs w:val="20"/>
              </w:rPr>
              <w:t>Blood creatine kinase (CK), U/L</w:t>
            </w:r>
          </w:p>
        </w:tc>
        <w:tc>
          <w:tcPr>
            <w:tcW w:w="2360" w:type="dxa"/>
            <w:tcBorders>
              <w:bottom w:val="single" w:sz="24" w:space="0" w:color="538135" w:themeColor="accent6" w:themeShade="BF"/>
            </w:tcBorders>
            <w:shd w:val="clear" w:color="auto" w:fill="auto"/>
            <w:noWrap/>
            <w:vAlign w:val="center"/>
            <w:hideMark/>
          </w:tcPr>
          <w:p w14:paraId="61BA1976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1.0 (1.0-1.0)</w:t>
            </w:r>
          </w:p>
        </w:tc>
        <w:tc>
          <w:tcPr>
            <w:tcW w:w="2329" w:type="dxa"/>
            <w:tcBorders>
              <w:bottom w:val="single" w:sz="24" w:space="0" w:color="538135" w:themeColor="accent6" w:themeShade="BF"/>
            </w:tcBorders>
            <w:shd w:val="clear" w:color="auto" w:fill="auto"/>
            <w:noWrap/>
            <w:vAlign w:val="center"/>
            <w:hideMark/>
          </w:tcPr>
          <w:p w14:paraId="3B6FA3ED" w14:textId="77777777" w:rsidR="002F6B5B" w:rsidRPr="00053ABF" w:rsidRDefault="002F6B5B" w:rsidP="002F6B5B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53ABF">
              <w:rPr>
                <w:kern w:val="0"/>
                <w:sz w:val="20"/>
                <w:szCs w:val="20"/>
              </w:rPr>
              <w:t>0.086</w:t>
            </w:r>
          </w:p>
        </w:tc>
      </w:tr>
      <w:tr w:rsidR="002F6B5B" w:rsidRPr="002F6B5B" w14:paraId="3C7DB8F7" w14:textId="77777777" w:rsidTr="00C1024A">
        <w:trPr>
          <w:trHeight w:val="321"/>
        </w:trPr>
        <w:tc>
          <w:tcPr>
            <w:tcW w:w="9638" w:type="dxa"/>
            <w:gridSpan w:val="3"/>
            <w:tcBorders>
              <w:top w:val="single" w:sz="24" w:space="0" w:color="538135" w:themeColor="accent6" w:themeShade="BF"/>
            </w:tcBorders>
            <w:shd w:val="clear" w:color="auto" w:fill="auto"/>
            <w:noWrap/>
            <w:vAlign w:val="center"/>
            <w:hideMark/>
          </w:tcPr>
          <w:p w14:paraId="5BC555E9" w14:textId="76D414FB" w:rsidR="002F6B5B" w:rsidRPr="00053ABF" w:rsidRDefault="002F6B5B" w:rsidP="002F6B5B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053ABF">
              <w:rPr>
                <w:color w:val="000000"/>
                <w:kern w:val="0"/>
                <w:sz w:val="20"/>
                <w:szCs w:val="20"/>
              </w:rPr>
              <w:t xml:space="preserve">a: included any form of rope, rubber band, or towel/clothes bindings; b: 3 bitten </w:t>
            </w:r>
            <w:proofErr w:type="gramStart"/>
            <w:r w:rsidRPr="00053ABF">
              <w:rPr>
                <w:color w:val="000000"/>
                <w:kern w:val="0"/>
                <w:sz w:val="20"/>
                <w:szCs w:val="20"/>
              </w:rPr>
              <w:t>site</w:t>
            </w:r>
            <w:proofErr w:type="gramEnd"/>
            <w:r w:rsidRPr="00053ABF">
              <w:rPr>
                <w:color w:val="000000"/>
                <w:kern w:val="0"/>
                <w:sz w:val="20"/>
                <w:szCs w:val="20"/>
              </w:rPr>
              <w:t xml:space="preserve"> other than limbs and 1 swelling grade missed were excluded</w:t>
            </w:r>
            <w:r w:rsidRPr="00844A63">
              <w:rPr>
                <w:color w:val="000000"/>
                <w:kern w:val="0"/>
                <w:sz w:val="20"/>
                <w:szCs w:val="20"/>
              </w:rPr>
              <w:t>; c: not analyze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because it is the surgical indication</w:t>
            </w:r>
            <w:r w:rsidR="00461CD3">
              <w:rPr>
                <w:color w:val="000000"/>
                <w:kern w:val="0"/>
                <w:sz w:val="20"/>
                <w:szCs w:val="20"/>
              </w:rPr>
              <w:t>; d: it is the surgical indication and diagnosis.</w:t>
            </w:r>
          </w:p>
        </w:tc>
      </w:tr>
    </w:tbl>
    <w:p w14:paraId="220BCED9" w14:textId="77777777" w:rsidR="002F6B5B" w:rsidRPr="002F6B5B" w:rsidRDefault="002F6B5B" w:rsidP="003D32BF">
      <w:pPr>
        <w:adjustRightInd w:val="0"/>
        <w:snapToGrid w:val="0"/>
        <w:spacing w:line="360" w:lineRule="auto"/>
        <w:ind w:rightChars="-20" w:right="-48"/>
        <w:jc w:val="both"/>
        <w:rPr>
          <w:kern w:val="0"/>
        </w:rPr>
      </w:pPr>
    </w:p>
    <w:p w14:paraId="2FFA9B2A" w14:textId="77777777" w:rsidR="00911974" w:rsidRPr="00887F9B" w:rsidRDefault="00911974" w:rsidP="0041155A">
      <w:pPr>
        <w:adjustRightInd w:val="0"/>
        <w:snapToGrid w:val="0"/>
        <w:spacing w:line="360" w:lineRule="auto"/>
        <w:ind w:rightChars="-20" w:right="-48"/>
        <w:jc w:val="both"/>
        <w:rPr>
          <w:kern w:val="0"/>
        </w:rPr>
      </w:pPr>
      <w:bookmarkStart w:id="0" w:name="_GoBack"/>
      <w:bookmarkEnd w:id="0"/>
    </w:p>
    <w:sectPr w:rsidR="00911974" w:rsidRPr="00887F9B" w:rsidSect="00053ABF">
      <w:headerReference w:type="default" r:id="rId8"/>
      <w:footerReference w:type="even" r:id="rId9"/>
      <w:footerReference w:type="default" r:id="rId10"/>
      <w:pgSz w:w="11906" w:h="16838" w:code="9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8CBAF" w14:textId="77777777" w:rsidR="00585CE3" w:rsidRDefault="00585CE3">
      <w:r>
        <w:separator/>
      </w:r>
    </w:p>
  </w:endnote>
  <w:endnote w:type="continuationSeparator" w:id="0">
    <w:p w14:paraId="7AFAB5B3" w14:textId="77777777" w:rsidR="00585CE3" w:rsidRDefault="0058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BFD4C" w14:textId="77777777" w:rsidR="00BA3477" w:rsidRDefault="00BA3477" w:rsidP="004040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4116B8" w14:textId="77777777" w:rsidR="00BA3477" w:rsidRDefault="00BA34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8C721" w14:textId="77777777" w:rsidR="00BA3477" w:rsidRDefault="00BA3477" w:rsidP="004040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43DF">
      <w:rPr>
        <w:rStyle w:val="PageNumber"/>
        <w:noProof/>
      </w:rPr>
      <w:t>2</w:t>
    </w:r>
    <w:r>
      <w:rPr>
        <w:rStyle w:val="PageNumber"/>
      </w:rPr>
      <w:fldChar w:fldCharType="end"/>
    </w:r>
  </w:p>
  <w:p w14:paraId="40AC0944" w14:textId="77777777" w:rsidR="00BA3477" w:rsidRDefault="00BA34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7E235" w14:textId="77777777" w:rsidR="00585CE3" w:rsidRDefault="00585CE3">
      <w:r>
        <w:separator/>
      </w:r>
    </w:p>
  </w:footnote>
  <w:footnote w:type="continuationSeparator" w:id="0">
    <w:p w14:paraId="602D1FFD" w14:textId="77777777" w:rsidR="00585CE3" w:rsidRDefault="00585C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1B6E22" w14:textId="4A3DBE35" w:rsidR="00BA3477" w:rsidRDefault="00BA3477" w:rsidP="00053ABF">
    <w:pPr>
      <w:pStyle w:val="Header"/>
      <w:tabs>
        <w:tab w:val="clear" w:pos="4153"/>
        <w:tab w:val="clear" w:pos="8306"/>
        <w:tab w:val="left" w:pos="6840"/>
      </w:tabs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E05803"/>
    <w:multiLevelType w:val="hybridMultilevel"/>
    <w:tmpl w:val="30E2D202"/>
    <w:lvl w:ilvl="0" w:tplc="CC86AE60">
      <w:start w:val="1"/>
      <w:numFmt w:val="decimal"/>
      <w:lvlText w:val="%1."/>
      <w:lvlJc w:val="left"/>
      <w:pPr>
        <w:ind w:left="600" w:hanging="360"/>
      </w:pPr>
      <w:rPr>
        <w:rFonts w:hint="default"/>
        <w:color w:val="auto"/>
      </w:rPr>
    </w:lvl>
    <w:lvl w:ilvl="1" w:tplc="04090019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zp2psdcfvpzle5dxaxtp5b5d90fwdxwr0v&quot;&gt;20190117 Snakebites&lt;record-ids&gt;&lt;item&gt;10&lt;/item&gt;&lt;item&gt;30&lt;/item&gt;&lt;item&gt;44&lt;/item&gt;&lt;item&gt;46&lt;/item&gt;&lt;item&gt;47&lt;/item&gt;&lt;item&gt;68&lt;/item&gt;&lt;item&gt;75&lt;/item&gt;&lt;item&gt;86&lt;/item&gt;&lt;item&gt;107&lt;/item&gt;&lt;item&gt;117&lt;/item&gt;&lt;item&gt;232&lt;/item&gt;&lt;item&gt;300&lt;/item&gt;&lt;item&gt;343&lt;/item&gt;&lt;item&gt;553&lt;/item&gt;&lt;item&gt;566&lt;/item&gt;&lt;item&gt;735&lt;/item&gt;&lt;item&gt;737&lt;/item&gt;&lt;item&gt;744&lt;/item&gt;&lt;item&gt;757&lt;/item&gt;&lt;item&gt;761&lt;/item&gt;&lt;item&gt;762&lt;/item&gt;&lt;item&gt;784&lt;/item&gt;&lt;item&gt;794&lt;/item&gt;&lt;item&gt;795&lt;/item&gt;&lt;item&gt;818&lt;/item&gt;&lt;item&gt;862&lt;/item&gt;&lt;item&gt;864&lt;/item&gt;&lt;item&gt;871&lt;/item&gt;&lt;item&gt;879&lt;/item&gt;&lt;item&gt;881&lt;/item&gt;&lt;item&gt;883&lt;/item&gt;&lt;item&gt;884&lt;/item&gt;&lt;item&gt;916&lt;/item&gt;&lt;item&gt;930&lt;/item&gt;&lt;item&gt;1075&lt;/item&gt;&lt;item&gt;1105&lt;/item&gt;&lt;item&gt;1110&lt;/item&gt;&lt;item&gt;1111&lt;/item&gt;&lt;item&gt;1128&lt;/item&gt;&lt;item&gt;1140&lt;/item&gt;&lt;item&gt;1145&lt;/item&gt;&lt;item&gt;1176&lt;/item&gt;&lt;item&gt;1257&lt;/item&gt;&lt;item&gt;1267&lt;/item&gt;&lt;item&gt;1304&lt;/item&gt;&lt;item&gt;1315&lt;/item&gt;&lt;item&gt;1338&lt;/item&gt;&lt;item&gt;1354&lt;/item&gt;&lt;item&gt;1360&lt;/item&gt;&lt;item&gt;1361&lt;/item&gt;&lt;item&gt;1362&lt;/item&gt;&lt;item&gt;1363&lt;/item&gt;&lt;item&gt;1366&lt;/item&gt;&lt;item&gt;1367&lt;/item&gt;&lt;item&gt;1369&lt;/item&gt;&lt;item&gt;1374&lt;/item&gt;&lt;item&gt;1375&lt;/item&gt;&lt;item&gt;1377&lt;/item&gt;&lt;item&gt;1378&lt;/item&gt;&lt;item&gt;1379&lt;/item&gt;&lt;item&gt;1380&lt;/item&gt;&lt;item&gt;1381&lt;/item&gt;&lt;item&gt;1383&lt;/item&gt;&lt;item&gt;1385&lt;/item&gt;&lt;item&gt;1386&lt;/item&gt;&lt;item&gt;1390&lt;/item&gt;&lt;item&gt;1391&lt;/item&gt;&lt;item&gt;1393&lt;/item&gt;&lt;item&gt;1399&lt;/item&gt;&lt;item&gt;1400&lt;/item&gt;&lt;item&gt;1403&lt;/item&gt;&lt;item&gt;1407&lt;/item&gt;&lt;item&gt;1409&lt;/item&gt;&lt;/record-ids&gt;&lt;/item&gt;&lt;/Libraries&gt;"/>
  </w:docVars>
  <w:rsids>
    <w:rsidRoot w:val="00AA1813"/>
    <w:rsid w:val="00000737"/>
    <w:rsid w:val="00000994"/>
    <w:rsid w:val="000013A5"/>
    <w:rsid w:val="00001AFC"/>
    <w:rsid w:val="000020A6"/>
    <w:rsid w:val="000020AD"/>
    <w:rsid w:val="00002F4E"/>
    <w:rsid w:val="000030E0"/>
    <w:rsid w:val="00003674"/>
    <w:rsid w:val="00004517"/>
    <w:rsid w:val="00005072"/>
    <w:rsid w:val="0000577B"/>
    <w:rsid w:val="00005CA7"/>
    <w:rsid w:val="00006A0E"/>
    <w:rsid w:val="00007666"/>
    <w:rsid w:val="00007FF0"/>
    <w:rsid w:val="0001056E"/>
    <w:rsid w:val="00010A5C"/>
    <w:rsid w:val="00010B59"/>
    <w:rsid w:val="00010D94"/>
    <w:rsid w:val="00010DED"/>
    <w:rsid w:val="00011493"/>
    <w:rsid w:val="00011DE8"/>
    <w:rsid w:val="000121D9"/>
    <w:rsid w:val="000125E6"/>
    <w:rsid w:val="0001325A"/>
    <w:rsid w:val="00013450"/>
    <w:rsid w:val="00013C29"/>
    <w:rsid w:val="000145C1"/>
    <w:rsid w:val="00014677"/>
    <w:rsid w:val="00014AE8"/>
    <w:rsid w:val="000151CB"/>
    <w:rsid w:val="00015427"/>
    <w:rsid w:val="0001606E"/>
    <w:rsid w:val="000163BB"/>
    <w:rsid w:val="000168AF"/>
    <w:rsid w:val="00017053"/>
    <w:rsid w:val="000170FC"/>
    <w:rsid w:val="00017AA0"/>
    <w:rsid w:val="00017DA6"/>
    <w:rsid w:val="00017E8E"/>
    <w:rsid w:val="0002061D"/>
    <w:rsid w:val="0002149C"/>
    <w:rsid w:val="00021CAF"/>
    <w:rsid w:val="000225B3"/>
    <w:rsid w:val="00022BF8"/>
    <w:rsid w:val="00023752"/>
    <w:rsid w:val="0002464A"/>
    <w:rsid w:val="00024AEF"/>
    <w:rsid w:val="00024C6F"/>
    <w:rsid w:val="00025225"/>
    <w:rsid w:val="0002534A"/>
    <w:rsid w:val="0002629B"/>
    <w:rsid w:val="0002643A"/>
    <w:rsid w:val="0002644B"/>
    <w:rsid w:val="0002674B"/>
    <w:rsid w:val="00027270"/>
    <w:rsid w:val="00027414"/>
    <w:rsid w:val="00027DF7"/>
    <w:rsid w:val="00027E2F"/>
    <w:rsid w:val="00027E9E"/>
    <w:rsid w:val="00027F21"/>
    <w:rsid w:val="0003002E"/>
    <w:rsid w:val="00030600"/>
    <w:rsid w:val="000312EF"/>
    <w:rsid w:val="0003133A"/>
    <w:rsid w:val="000317B0"/>
    <w:rsid w:val="00031941"/>
    <w:rsid w:val="00032059"/>
    <w:rsid w:val="00032183"/>
    <w:rsid w:val="000335A9"/>
    <w:rsid w:val="0003367A"/>
    <w:rsid w:val="00034462"/>
    <w:rsid w:val="00034B15"/>
    <w:rsid w:val="00034B42"/>
    <w:rsid w:val="00034D28"/>
    <w:rsid w:val="00035495"/>
    <w:rsid w:val="000356C1"/>
    <w:rsid w:val="00036175"/>
    <w:rsid w:val="00036198"/>
    <w:rsid w:val="000362F1"/>
    <w:rsid w:val="00036728"/>
    <w:rsid w:val="0003672B"/>
    <w:rsid w:val="0004098F"/>
    <w:rsid w:val="000410F7"/>
    <w:rsid w:val="00041241"/>
    <w:rsid w:val="00041878"/>
    <w:rsid w:val="00042C8C"/>
    <w:rsid w:val="00042E73"/>
    <w:rsid w:val="00042F94"/>
    <w:rsid w:val="000436B5"/>
    <w:rsid w:val="0004374C"/>
    <w:rsid w:val="0004424D"/>
    <w:rsid w:val="0004430C"/>
    <w:rsid w:val="000443E9"/>
    <w:rsid w:val="0004445C"/>
    <w:rsid w:val="00044A3F"/>
    <w:rsid w:val="00045AE7"/>
    <w:rsid w:val="00045B25"/>
    <w:rsid w:val="00046393"/>
    <w:rsid w:val="0004646E"/>
    <w:rsid w:val="00046622"/>
    <w:rsid w:val="00046A9F"/>
    <w:rsid w:val="00047840"/>
    <w:rsid w:val="00047A2A"/>
    <w:rsid w:val="00047D6C"/>
    <w:rsid w:val="0005083C"/>
    <w:rsid w:val="00050CCD"/>
    <w:rsid w:val="000512B4"/>
    <w:rsid w:val="0005196E"/>
    <w:rsid w:val="000519C0"/>
    <w:rsid w:val="0005248D"/>
    <w:rsid w:val="00052996"/>
    <w:rsid w:val="00052AE1"/>
    <w:rsid w:val="00052B11"/>
    <w:rsid w:val="00052D57"/>
    <w:rsid w:val="0005312C"/>
    <w:rsid w:val="000536C6"/>
    <w:rsid w:val="00053879"/>
    <w:rsid w:val="00053ABF"/>
    <w:rsid w:val="00053BE3"/>
    <w:rsid w:val="0005625D"/>
    <w:rsid w:val="00056C30"/>
    <w:rsid w:val="00056D5B"/>
    <w:rsid w:val="000571D6"/>
    <w:rsid w:val="0005760F"/>
    <w:rsid w:val="00060027"/>
    <w:rsid w:val="00061A95"/>
    <w:rsid w:val="00061D99"/>
    <w:rsid w:val="000621D2"/>
    <w:rsid w:val="00062F22"/>
    <w:rsid w:val="0006312D"/>
    <w:rsid w:val="00063629"/>
    <w:rsid w:val="0006481F"/>
    <w:rsid w:val="00064AD5"/>
    <w:rsid w:val="00064FCD"/>
    <w:rsid w:val="00064FEE"/>
    <w:rsid w:val="000654E5"/>
    <w:rsid w:val="00065E7F"/>
    <w:rsid w:val="00066B96"/>
    <w:rsid w:val="00067053"/>
    <w:rsid w:val="000672B5"/>
    <w:rsid w:val="000678A2"/>
    <w:rsid w:val="00067D7C"/>
    <w:rsid w:val="00070BA1"/>
    <w:rsid w:val="00070ECD"/>
    <w:rsid w:val="00071CDF"/>
    <w:rsid w:val="00072A25"/>
    <w:rsid w:val="00072E3C"/>
    <w:rsid w:val="0007322F"/>
    <w:rsid w:val="00073452"/>
    <w:rsid w:val="00073E23"/>
    <w:rsid w:val="00074094"/>
    <w:rsid w:val="000754C6"/>
    <w:rsid w:val="0007664E"/>
    <w:rsid w:val="00076872"/>
    <w:rsid w:val="0008149D"/>
    <w:rsid w:val="00082ABA"/>
    <w:rsid w:val="00082E9A"/>
    <w:rsid w:val="0008375A"/>
    <w:rsid w:val="000842A3"/>
    <w:rsid w:val="000844CF"/>
    <w:rsid w:val="0008471C"/>
    <w:rsid w:val="0008477D"/>
    <w:rsid w:val="00084B1F"/>
    <w:rsid w:val="00085048"/>
    <w:rsid w:val="00086515"/>
    <w:rsid w:val="00086CB6"/>
    <w:rsid w:val="0008734C"/>
    <w:rsid w:val="00087462"/>
    <w:rsid w:val="00087C81"/>
    <w:rsid w:val="000901BC"/>
    <w:rsid w:val="00090B64"/>
    <w:rsid w:val="000919C3"/>
    <w:rsid w:val="00092169"/>
    <w:rsid w:val="000927AA"/>
    <w:rsid w:val="00092EE3"/>
    <w:rsid w:val="00093A78"/>
    <w:rsid w:val="00093DA2"/>
    <w:rsid w:val="0009497A"/>
    <w:rsid w:val="00095067"/>
    <w:rsid w:val="00095384"/>
    <w:rsid w:val="000958CA"/>
    <w:rsid w:val="000960B6"/>
    <w:rsid w:val="0009615A"/>
    <w:rsid w:val="0009628E"/>
    <w:rsid w:val="000964FD"/>
    <w:rsid w:val="0009679E"/>
    <w:rsid w:val="00096D8F"/>
    <w:rsid w:val="00096E15"/>
    <w:rsid w:val="00096F13"/>
    <w:rsid w:val="00097076"/>
    <w:rsid w:val="000971DD"/>
    <w:rsid w:val="00097B41"/>
    <w:rsid w:val="00097BA4"/>
    <w:rsid w:val="00097C8F"/>
    <w:rsid w:val="000A053B"/>
    <w:rsid w:val="000A067C"/>
    <w:rsid w:val="000A06F5"/>
    <w:rsid w:val="000A0B30"/>
    <w:rsid w:val="000A1280"/>
    <w:rsid w:val="000A1F92"/>
    <w:rsid w:val="000A2350"/>
    <w:rsid w:val="000A2E26"/>
    <w:rsid w:val="000A30EC"/>
    <w:rsid w:val="000A394D"/>
    <w:rsid w:val="000A3ADC"/>
    <w:rsid w:val="000A3E3C"/>
    <w:rsid w:val="000A4014"/>
    <w:rsid w:val="000A46AC"/>
    <w:rsid w:val="000A4F25"/>
    <w:rsid w:val="000A5DD0"/>
    <w:rsid w:val="000A66B8"/>
    <w:rsid w:val="000A6FCB"/>
    <w:rsid w:val="000A730F"/>
    <w:rsid w:val="000A77F8"/>
    <w:rsid w:val="000A792C"/>
    <w:rsid w:val="000A7A7D"/>
    <w:rsid w:val="000A7EDF"/>
    <w:rsid w:val="000B0920"/>
    <w:rsid w:val="000B0D1C"/>
    <w:rsid w:val="000B0DF1"/>
    <w:rsid w:val="000B113C"/>
    <w:rsid w:val="000B175F"/>
    <w:rsid w:val="000B20EB"/>
    <w:rsid w:val="000B237E"/>
    <w:rsid w:val="000B2529"/>
    <w:rsid w:val="000B3045"/>
    <w:rsid w:val="000B345E"/>
    <w:rsid w:val="000B382B"/>
    <w:rsid w:val="000B38DE"/>
    <w:rsid w:val="000B3EC6"/>
    <w:rsid w:val="000B4023"/>
    <w:rsid w:val="000B48A8"/>
    <w:rsid w:val="000B4B55"/>
    <w:rsid w:val="000B5BFD"/>
    <w:rsid w:val="000B5CE3"/>
    <w:rsid w:val="000B6240"/>
    <w:rsid w:val="000B646D"/>
    <w:rsid w:val="000B6804"/>
    <w:rsid w:val="000B6A5F"/>
    <w:rsid w:val="000B7258"/>
    <w:rsid w:val="000B75D0"/>
    <w:rsid w:val="000B793C"/>
    <w:rsid w:val="000B7E5C"/>
    <w:rsid w:val="000C11A6"/>
    <w:rsid w:val="000C13E5"/>
    <w:rsid w:val="000C152B"/>
    <w:rsid w:val="000C1568"/>
    <w:rsid w:val="000C20BB"/>
    <w:rsid w:val="000C3113"/>
    <w:rsid w:val="000C32EE"/>
    <w:rsid w:val="000C33AA"/>
    <w:rsid w:val="000C4220"/>
    <w:rsid w:val="000C4571"/>
    <w:rsid w:val="000C518C"/>
    <w:rsid w:val="000C521F"/>
    <w:rsid w:val="000C546E"/>
    <w:rsid w:val="000C550D"/>
    <w:rsid w:val="000C5C74"/>
    <w:rsid w:val="000C5E50"/>
    <w:rsid w:val="000C60DA"/>
    <w:rsid w:val="000C6567"/>
    <w:rsid w:val="000C6BBD"/>
    <w:rsid w:val="000C707F"/>
    <w:rsid w:val="000C71AB"/>
    <w:rsid w:val="000C7B6E"/>
    <w:rsid w:val="000D1369"/>
    <w:rsid w:val="000D153B"/>
    <w:rsid w:val="000D17E6"/>
    <w:rsid w:val="000D1C7C"/>
    <w:rsid w:val="000D2C1B"/>
    <w:rsid w:val="000D3185"/>
    <w:rsid w:val="000D33A9"/>
    <w:rsid w:val="000D3A11"/>
    <w:rsid w:val="000D3C37"/>
    <w:rsid w:val="000D3CC1"/>
    <w:rsid w:val="000D3F56"/>
    <w:rsid w:val="000D409E"/>
    <w:rsid w:val="000D4853"/>
    <w:rsid w:val="000D4986"/>
    <w:rsid w:val="000D4AAD"/>
    <w:rsid w:val="000D50F2"/>
    <w:rsid w:val="000D5715"/>
    <w:rsid w:val="000D5B2D"/>
    <w:rsid w:val="000D61D5"/>
    <w:rsid w:val="000D64DB"/>
    <w:rsid w:val="000D719F"/>
    <w:rsid w:val="000D7A45"/>
    <w:rsid w:val="000D7AEA"/>
    <w:rsid w:val="000E0388"/>
    <w:rsid w:val="000E113B"/>
    <w:rsid w:val="000E18E3"/>
    <w:rsid w:val="000E2218"/>
    <w:rsid w:val="000E2A33"/>
    <w:rsid w:val="000E3654"/>
    <w:rsid w:val="000E3760"/>
    <w:rsid w:val="000E4868"/>
    <w:rsid w:val="000E4902"/>
    <w:rsid w:val="000E4941"/>
    <w:rsid w:val="000E4970"/>
    <w:rsid w:val="000E5DB7"/>
    <w:rsid w:val="000E5DB9"/>
    <w:rsid w:val="000E608B"/>
    <w:rsid w:val="000E6213"/>
    <w:rsid w:val="000E730C"/>
    <w:rsid w:val="000E7B49"/>
    <w:rsid w:val="000E7F38"/>
    <w:rsid w:val="000F1F64"/>
    <w:rsid w:val="000F2A61"/>
    <w:rsid w:val="000F31E4"/>
    <w:rsid w:val="000F3DB2"/>
    <w:rsid w:val="000F4900"/>
    <w:rsid w:val="000F5449"/>
    <w:rsid w:val="000F5B4E"/>
    <w:rsid w:val="000F6188"/>
    <w:rsid w:val="000F62AD"/>
    <w:rsid w:val="000F646F"/>
    <w:rsid w:val="000F68E9"/>
    <w:rsid w:val="000F6F93"/>
    <w:rsid w:val="0010033F"/>
    <w:rsid w:val="001004F8"/>
    <w:rsid w:val="001006BF"/>
    <w:rsid w:val="00100FCE"/>
    <w:rsid w:val="00102105"/>
    <w:rsid w:val="001022EB"/>
    <w:rsid w:val="00102DF6"/>
    <w:rsid w:val="00103164"/>
    <w:rsid w:val="0010375A"/>
    <w:rsid w:val="00103C0F"/>
    <w:rsid w:val="00104398"/>
    <w:rsid w:val="001043E3"/>
    <w:rsid w:val="001049A2"/>
    <w:rsid w:val="001053AF"/>
    <w:rsid w:val="00105F1A"/>
    <w:rsid w:val="00106951"/>
    <w:rsid w:val="00107094"/>
    <w:rsid w:val="0011053B"/>
    <w:rsid w:val="00110655"/>
    <w:rsid w:val="00110E95"/>
    <w:rsid w:val="00110FCF"/>
    <w:rsid w:val="0011111C"/>
    <w:rsid w:val="00111434"/>
    <w:rsid w:val="001115EB"/>
    <w:rsid w:val="00111D98"/>
    <w:rsid w:val="00111DAA"/>
    <w:rsid w:val="00112A8E"/>
    <w:rsid w:val="00112EB6"/>
    <w:rsid w:val="00113AF6"/>
    <w:rsid w:val="001142AC"/>
    <w:rsid w:val="00114D93"/>
    <w:rsid w:val="00115751"/>
    <w:rsid w:val="00115CF3"/>
    <w:rsid w:val="00115CFB"/>
    <w:rsid w:val="001168CC"/>
    <w:rsid w:val="00116D53"/>
    <w:rsid w:val="001177EF"/>
    <w:rsid w:val="00117828"/>
    <w:rsid w:val="00117B67"/>
    <w:rsid w:val="001201DB"/>
    <w:rsid w:val="00120933"/>
    <w:rsid w:val="00120E44"/>
    <w:rsid w:val="00121A76"/>
    <w:rsid w:val="00121C50"/>
    <w:rsid w:val="00122095"/>
    <w:rsid w:val="0012214B"/>
    <w:rsid w:val="001221E4"/>
    <w:rsid w:val="00122310"/>
    <w:rsid w:val="0012235B"/>
    <w:rsid w:val="00122369"/>
    <w:rsid w:val="00122C64"/>
    <w:rsid w:val="00122CDA"/>
    <w:rsid w:val="001234B3"/>
    <w:rsid w:val="00124141"/>
    <w:rsid w:val="00124599"/>
    <w:rsid w:val="00124A7C"/>
    <w:rsid w:val="0012512A"/>
    <w:rsid w:val="001251C6"/>
    <w:rsid w:val="00125228"/>
    <w:rsid w:val="00125995"/>
    <w:rsid w:val="00126968"/>
    <w:rsid w:val="00126D54"/>
    <w:rsid w:val="0012700C"/>
    <w:rsid w:val="001274E5"/>
    <w:rsid w:val="001306D1"/>
    <w:rsid w:val="001310CD"/>
    <w:rsid w:val="00131301"/>
    <w:rsid w:val="00131302"/>
    <w:rsid w:val="001324F7"/>
    <w:rsid w:val="001336F3"/>
    <w:rsid w:val="00133F81"/>
    <w:rsid w:val="001342AA"/>
    <w:rsid w:val="00134815"/>
    <w:rsid w:val="00134957"/>
    <w:rsid w:val="00134D3A"/>
    <w:rsid w:val="00134DB4"/>
    <w:rsid w:val="00134F5C"/>
    <w:rsid w:val="0013586D"/>
    <w:rsid w:val="00135D18"/>
    <w:rsid w:val="0013602C"/>
    <w:rsid w:val="00136290"/>
    <w:rsid w:val="001373C5"/>
    <w:rsid w:val="00137685"/>
    <w:rsid w:val="00137F6B"/>
    <w:rsid w:val="001401B3"/>
    <w:rsid w:val="00140320"/>
    <w:rsid w:val="001405BD"/>
    <w:rsid w:val="00140B72"/>
    <w:rsid w:val="00141C12"/>
    <w:rsid w:val="0014263D"/>
    <w:rsid w:val="00142785"/>
    <w:rsid w:val="001427C6"/>
    <w:rsid w:val="001428FC"/>
    <w:rsid w:val="00143149"/>
    <w:rsid w:val="0014336E"/>
    <w:rsid w:val="001433E0"/>
    <w:rsid w:val="00143F78"/>
    <w:rsid w:val="001444B7"/>
    <w:rsid w:val="001444BF"/>
    <w:rsid w:val="00144B13"/>
    <w:rsid w:val="0014517D"/>
    <w:rsid w:val="00145D3A"/>
    <w:rsid w:val="0014656D"/>
    <w:rsid w:val="00146B91"/>
    <w:rsid w:val="00146D51"/>
    <w:rsid w:val="001470E3"/>
    <w:rsid w:val="001473A0"/>
    <w:rsid w:val="00150C7B"/>
    <w:rsid w:val="00150F02"/>
    <w:rsid w:val="00152373"/>
    <w:rsid w:val="0015274D"/>
    <w:rsid w:val="001528D0"/>
    <w:rsid w:val="00153899"/>
    <w:rsid w:val="001555DF"/>
    <w:rsid w:val="001555E4"/>
    <w:rsid w:val="00155B1F"/>
    <w:rsid w:val="00156167"/>
    <w:rsid w:val="00156726"/>
    <w:rsid w:val="001567FC"/>
    <w:rsid w:val="00156AF2"/>
    <w:rsid w:val="00156B1A"/>
    <w:rsid w:val="00157223"/>
    <w:rsid w:val="00157E57"/>
    <w:rsid w:val="001624E3"/>
    <w:rsid w:val="00162798"/>
    <w:rsid w:val="00162D8A"/>
    <w:rsid w:val="00162EE9"/>
    <w:rsid w:val="00163484"/>
    <w:rsid w:val="00163BEB"/>
    <w:rsid w:val="0016402D"/>
    <w:rsid w:val="001642E8"/>
    <w:rsid w:val="00164677"/>
    <w:rsid w:val="00164D42"/>
    <w:rsid w:val="0016505E"/>
    <w:rsid w:val="001652C9"/>
    <w:rsid w:val="00165964"/>
    <w:rsid w:val="00165E7A"/>
    <w:rsid w:val="001667A8"/>
    <w:rsid w:val="0016691C"/>
    <w:rsid w:val="0016719D"/>
    <w:rsid w:val="001675EA"/>
    <w:rsid w:val="001703B5"/>
    <w:rsid w:val="00170C21"/>
    <w:rsid w:val="00170C55"/>
    <w:rsid w:val="00170C6E"/>
    <w:rsid w:val="00170D33"/>
    <w:rsid w:val="00171448"/>
    <w:rsid w:val="001715B9"/>
    <w:rsid w:val="00171A77"/>
    <w:rsid w:val="00171BC4"/>
    <w:rsid w:val="001722F0"/>
    <w:rsid w:val="00172C53"/>
    <w:rsid w:val="00173500"/>
    <w:rsid w:val="00173C1E"/>
    <w:rsid w:val="00174185"/>
    <w:rsid w:val="001750AD"/>
    <w:rsid w:val="00175A03"/>
    <w:rsid w:val="00175A75"/>
    <w:rsid w:val="001763B0"/>
    <w:rsid w:val="001766D0"/>
    <w:rsid w:val="0017707B"/>
    <w:rsid w:val="00177712"/>
    <w:rsid w:val="00177C2B"/>
    <w:rsid w:val="00177E5D"/>
    <w:rsid w:val="00181D43"/>
    <w:rsid w:val="00181EF3"/>
    <w:rsid w:val="00182392"/>
    <w:rsid w:val="00182D69"/>
    <w:rsid w:val="001832FF"/>
    <w:rsid w:val="001834D2"/>
    <w:rsid w:val="00184732"/>
    <w:rsid w:val="00184BBB"/>
    <w:rsid w:val="00185151"/>
    <w:rsid w:val="00185B5A"/>
    <w:rsid w:val="001860DE"/>
    <w:rsid w:val="00187752"/>
    <w:rsid w:val="001878A5"/>
    <w:rsid w:val="00187BC0"/>
    <w:rsid w:val="00187D5E"/>
    <w:rsid w:val="00187F26"/>
    <w:rsid w:val="001902D9"/>
    <w:rsid w:val="00190F2D"/>
    <w:rsid w:val="001914C3"/>
    <w:rsid w:val="001926BB"/>
    <w:rsid w:val="00192B0F"/>
    <w:rsid w:val="00192DBC"/>
    <w:rsid w:val="00193114"/>
    <w:rsid w:val="001933FB"/>
    <w:rsid w:val="00194145"/>
    <w:rsid w:val="001950E6"/>
    <w:rsid w:val="001960A9"/>
    <w:rsid w:val="00196B30"/>
    <w:rsid w:val="00196C63"/>
    <w:rsid w:val="00197615"/>
    <w:rsid w:val="00197A94"/>
    <w:rsid w:val="00197F90"/>
    <w:rsid w:val="001A04B9"/>
    <w:rsid w:val="001A09DA"/>
    <w:rsid w:val="001A0AB4"/>
    <w:rsid w:val="001A0BB1"/>
    <w:rsid w:val="001A0E26"/>
    <w:rsid w:val="001A2258"/>
    <w:rsid w:val="001A38A5"/>
    <w:rsid w:val="001A40D1"/>
    <w:rsid w:val="001A41B8"/>
    <w:rsid w:val="001A4A83"/>
    <w:rsid w:val="001A4AAD"/>
    <w:rsid w:val="001A50D8"/>
    <w:rsid w:val="001A5959"/>
    <w:rsid w:val="001A62E6"/>
    <w:rsid w:val="001A6D77"/>
    <w:rsid w:val="001A7054"/>
    <w:rsid w:val="001A7810"/>
    <w:rsid w:val="001A7C90"/>
    <w:rsid w:val="001B0147"/>
    <w:rsid w:val="001B04EF"/>
    <w:rsid w:val="001B0A2E"/>
    <w:rsid w:val="001B109E"/>
    <w:rsid w:val="001B120C"/>
    <w:rsid w:val="001B1A30"/>
    <w:rsid w:val="001B1D0D"/>
    <w:rsid w:val="001B2A71"/>
    <w:rsid w:val="001B2D90"/>
    <w:rsid w:val="001B390E"/>
    <w:rsid w:val="001B42A8"/>
    <w:rsid w:val="001B42B2"/>
    <w:rsid w:val="001B477B"/>
    <w:rsid w:val="001B4850"/>
    <w:rsid w:val="001B4B77"/>
    <w:rsid w:val="001B4D30"/>
    <w:rsid w:val="001B4F5F"/>
    <w:rsid w:val="001B5B60"/>
    <w:rsid w:val="001B5DB4"/>
    <w:rsid w:val="001B6315"/>
    <w:rsid w:val="001B634E"/>
    <w:rsid w:val="001B6825"/>
    <w:rsid w:val="001B68B6"/>
    <w:rsid w:val="001B6A0F"/>
    <w:rsid w:val="001C050D"/>
    <w:rsid w:val="001C05D4"/>
    <w:rsid w:val="001C0B1B"/>
    <w:rsid w:val="001C0D8E"/>
    <w:rsid w:val="001C0EF5"/>
    <w:rsid w:val="001C103C"/>
    <w:rsid w:val="001C1990"/>
    <w:rsid w:val="001C1BD6"/>
    <w:rsid w:val="001C2C52"/>
    <w:rsid w:val="001C3252"/>
    <w:rsid w:val="001C401B"/>
    <w:rsid w:val="001C47B8"/>
    <w:rsid w:val="001C4976"/>
    <w:rsid w:val="001C57A3"/>
    <w:rsid w:val="001C5F57"/>
    <w:rsid w:val="001D0831"/>
    <w:rsid w:val="001D093B"/>
    <w:rsid w:val="001D0CA7"/>
    <w:rsid w:val="001D1F65"/>
    <w:rsid w:val="001D24E4"/>
    <w:rsid w:val="001D291F"/>
    <w:rsid w:val="001D3482"/>
    <w:rsid w:val="001D4017"/>
    <w:rsid w:val="001D4498"/>
    <w:rsid w:val="001D4C1B"/>
    <w:rsid w:val="001D514A"/>
    <w:rsid w:val="001D518D"/>
    <w:rsid w:val="001D5728"/>
    <w:rsid w:val="001D5931"/>
    <w:rsid w:val="001D5C1B"/>
    <w:rsid w:val="001D5DAF"/>
    <w:rsid w:val="001D6062"/>
    <w:rsid w:val="001D66FF"/>
    <w:rsid w:val="001D6D1C"/>
    <w:rsid w:val="001D7242"/>
    <w:rsid w:val="001D7871"/>
    <w:rsid w:val="001D78D6"/>
    <w:rsid w:val="001D7B61"/>
    <w:rsid w:val="001D7E3D"/>
    <w:rsid w:val="001D7F48"/>
    <w:rsid w:val="001E024B"/>
    <w:rsid w:val="001E0921"/>
    <w:rsid w:val="001E0BB1"/>
    <w:rsid w:val="001E0F7D"/>
    <w:rsid w:val="001E1214"/>
    <w:rsid w:val="001E1426"/>
    <w:rsid w:val="001E15DD"/>
    <w:rsid w:val="001E167E"/>
    <w:rsid w:val="001E16BB"/>
    <w:rsid w:val="001E16C6"/>
    <w:rsid w:val="001E18A3"/>
    <w:rsid w:val="001E1EF5"/>
    <w:rsid w:val="001E22CE"/>
    <w:rsid w:val="001E3DCD"/>
    <w:rsid w:val="001E3F57"/>
    <w:rsid w:val="001E695C"/>
    <w:rsid w:val="001E6B1D"/>
    <w:rsid w:val="001E6CDB"/>
    <w:rsid w:val="001E702A"/>
    <w:rsid w:val="001E7662"/>
    <w:rsid w:val="001F02F9"/>
    <w:rsid w:val="001F0B60"/>
    <w:rsid w:val="001F0CBF"/>
    <w:rsid w:val="001F0DEF"/>
    <w:rsid w:val="001F0E92"/>
    <w:rsid w:val="001F1404"/>
    <w:rsid w:val="001F1E33"/>
    <w:rsid w:val="001F21ED"/>
    <w:rsid w:val="001F23C8"/>
    <w:rsid w:val="001F2ABA"/>
    <w:rsid w:val="001F2B44"/>
    <w:rsid w:val="001F2D7C"/>
    <w:rsid w:val="001F2EC1"/>
    <w:rsid w:val="001F3452"/>
    <w:rsid w:val="001F4336"/>
    <w:rsid w:val="001F4708"/>
    <w:rsid w:val="001F4972"/>
    <w:rsid w:val="001F4B48"/>
    <w:rsid w:val="001F5480"/>
    <w:rsid w:val="001F54F8"/>
    <w:rsid w:val="001F5594"/>
    <w:rsid w:val="001F5FF9"/>
    <w:rsid w:val="001F68AB"/>
    <w:rsid w:val="001F7E6D"/>
    <w:rsid w:val="00200345"/>
    <w:rsid w:val="00201789"/>
    <w:rsid w:val="002023B9"/>
    <w:rsid w:val="00203027"/>
    <w:rsid w:val="00203810"/>
    <w:rsid w:val="00203B84"/>
    <w:rsid w:val="0020466D"/>
    <w:rsid w:val="00204AED"/>
    <w:rsid w:val="00204EB5"/>
    <w:rsid w:val="0020581B"/>
    <w:rsid w:val="00206DBF"/>
    <w:rsid w:val="00206E83"/>
    <w:rsid w:val="0020717B"/>
    <w:rsid w:val="0020760F"/>
    <w:rsid w:val="00207706"/>
    <w:rsid w:val="00207DC0"/>
    <w:rsid w:val="002104D8"/>
    <w:rsid w:val="002109B5"/>
    <w:rsid w:val="0021113E"/>
    <w:rsid w:val="002119F9"/>
    <w:rsid w:val="00211A27"/>
    <w:rsid w:val="00211A88"/>
    <w:rsid w:val="00211F65"/>
    <w:rsid w:val="0021222A"/>
    <w:rsid w:val="002122D1"/>
    <w:rsid w:val="002126B8"/>
    <w:rsid w:val="00212DE1"/>
    <w:rsid w:val="0021327F"/>
    <w:rsid w:val="0021484A"/>
    <w:rsid w:val="00214885"/>
    <w:rsid w:val="00214B3E"/>
    <w:rsid w:val="002151D6"/>
    <w:rsid w:val="00215D2E"/>
    <w:rsid w:val="002160DF"/>
    <w:rsid w:val="0021751B"/>
    <w:rsid w:val="0021763C"/>
    <w:rsid w:val="00217C80"/>
    <w:rsid w:val="00217DC8"/>
    <w:rsid w:val="00220AB1"/>
    <w:rsid w:val="0022150F"/>
    <w:rsid w:val="0022176B"/>
    <w:rsid w:val="00221997"/>
    <w:rsid w:val="0022208C"/>
    <w:rsid w:val="00223086"/>
    <w:rsid w:val="002235FE"/>
    <w:rsid w:val="00224036"/>
    <w:rsid w:val="002247D5"/>
    <w:rsid w:val="00225361"/>
    <w:rsid w:val="00225C42"/>
    <w:rsid w:val="00226000"/>
    <w:rsid w:val="00226396"/>
    <w:rsid w:val="002263F9"/>
    <w:rsid w:val="0022659D"/>
    <w:rsid w:val="00226819"/>
    <w:rsid w:val="002270DA"/>
    <w:rsid w:val="00227304"/>
    <w:rsid w:val="00227933"/>
    <w:rsid w:val="00230794"/>
    <w:rsid w:val="00230844"/>
    <w:rsid w:val="00230B22"/>
    <w:rsid w:val="00230C7C"/>
    <w:rsid w:val="00230ECA"/>
    <w:rsid w:val="00231995"/>
    <w:rsid w:val="002320FE"/>
    <w:rsid w:val="00233C64"/>
    <w:rsid w:val="00235576"/>
    <w:rsid w:val="002357D0"/>
    <w:rsid w:val="00235A4F"/>
    <w:rsid w:val="00236259"/>
    <w:rsid w:val="00237D2D"/>
    <w:rsid w:val="002403B2"/>
    <w:rsid w:val="002403E6"/>
    <w:rsid w:val="002403EF"/>
    <w:rsid w:val="00241509"/>
    <w:rsid w:val="0024209A"/>
    <w:rsid w:val="00242533"/>
    <w:rsid w:val="00243612"/>
    <w:rsid w:val="00243827"/>
    <w:rsid w:val="0024539D"/>
    <w:rsid w:val="002464D1"/>
    <w:rsid w:val="002469D0"/>
    <w:rsid w:val="00246A71"/>
    <w:rsid w:val="002474B5"/>
    <w:rsid w:val="00247770"/>
    <w:rsid w:val="00247F8C"/>
    <w:rsid w:val="002500F8"/>
    <w:rsid w:val="00251350"/>
    <w:rsid w:val="00251F3D"/>
    <w:rsid w:val="0025252F"/>
    <w:rsid w:val="00253303"/>
    <w:rsid w:val="00254051"/>
    <w:rsid w:val="002541A3"/>
    <w:rsid w:val="002552D9"/>
    <w:rsid w:val="002554ED"/>
    <w:rsid w:val="0025589B"/>
    <w:rsid w:val="00255E9F"/>
    <w:rsid w:val="002570A8"/>
    <w:rsid w:val="00257D60"/>
    <w:rsid w:val="00260262"/>
    <w:rsid w:val="00260BEA"/>
    <w:rsid w:val="00260DB7"/>
    <w:rsid w:val="002612D2"/>
    <w:rsid w:val="00261785"/>
    <w:rsid w:val="00263336"/>
    <w:rsid w:val="0026366E"/>
    <w:rsid w:val="00264EA4"/>
    <w:rsid w:val="00265C62"/>
    <w:rsid w:val="00265D3F"/>
    <w:rsid w:val="00266459"/>
    <w:rsid w:val="00266E40"/>
    <w:rsid w:val="00267825"/>
    <w:rsid w:val="002679DA"/>
    <w:rsid w:val="00270803"/>
    <w:rsid w:val="002719FE"/>
    <w:rsid w:val="002720F6"/>
    <w:rsid w:val="00272F17"/>
    <w:rsid w:val="00273292"/>
    <w:rsid w:val="00273755"/>
    <w:rsid w:val="002747BE"/>
    <w:rsid w:val="00274D22"/>
    <w:rsid w:val="00274E43"/>
    <w:rsid w:val="00275E62"/>
    <w:rsid w:val="002765FD"/>
    <w:rsid w:val="00277670"/>
    <w:rsid w:val="00281FC8"/>
    <w:rsid w:val="0028214F"/>
    <w:rsid w:val="002822E4"/>
    <w:rsid w:val="00282494"/>
    <w:rsid w:val="00282877"/>
    <w:rsid w:val="00283386"/>
    <w:rsid w:val="00283E8D"/>
    <w:rsid w:val="00284C45"/>
    <w:rsid w:val="00284D86"/>
    <w:rsid w:val="002857F0"/>
    <w:rsid w:val="002859F1"/>
    <w:rsid w:val="00285F7D"/>
    <w:rsid w:val="00286141"/>
    <w:rsid w:val="00286676"/>
    <w:rsid w:val="002866B9"/>
    <w:rsid w:val="00286770"/>
    <w:rsid w:val="00286ACD"/>
    <w:rsid w:val="002876D1"/>
    <w:rsid w:val="002879D3"/>
    <w:rsid w:val="00287CD9"/>
    <w:rsid w:val="00287EF3"/>
    <w:rsid w:val="00291A2B"/>
    <w:rsid w:val="0029303C"/>
    <w:rsid w:val="0029333F"/>
    <w:rsid w:val="0029355F"/>
    <w:rsid w:val="002936B8"/>
    <w:rsid w:val="00294914"/>
    <w:rsid w:val="00294AF5"/>
    <w:rsid w:val="00294C1C"/>
    <w:rsid w:val="0029511B"/>
    <w:rsid w:val="00295868"/>
    <w:rsid w:val="00295A58"/>
    <w:rsid w:val="00296327"/>
    <w:rsid w:val="0029634F"/>
    <w:rsid w:val="00296611"/>
    <w:rsid w:val="00296685"/>
    <w:rsid w:val="002970D2"/>
    <w:rsid w:val="00297D1F"/>
    <w:rsid w:val="002A0A2F"/>
    <w:rsid w:val="002A13AB"/>
    <w:rsid w:val="002A189A"/>
    <w:rsid w:val="002A18E6"/>
    <w:rsid w:val="002A1B14"/>
    <w:rsid w:val="002A1F66"/>
    <w:rsid w:val="002A226F"/>
    <w:rsid w:val="002A2991"/>
    <w:rsid w:val="002A2C32"/>
    <w:rsid w:val="002A2DC9"/>
    <w:rsid w:val="002A3B37"/>
    <w:rsid w:val="002A40A4"/>
    <w:rsid w:val="002A4228"/>
    <w:rsid w:val="002A4B79"/>
    <w:rsid w:val="002A5208"/>
    <w:rsid w:val="002A5E12"/>
    <w:rsid w:val="002A66D7"/>
    <w:rsid w:val="002A66ED"/>
    <w:rsid w:val="002A681B"/>
    <w:rsid w:val="002A6DB6"/>
    <w:rsid w:val="002A6EC8"/>
    <w:rsid w:val="002A7473"/>
    <w:rsid w:val="002A75A3"/>
    <w:rsid w:val="002A764D"/>
    <w:rsid w:val="002B240F"/>
    <w:rsid w:val="002B25F0"/>
    <w:rsid w:val="002B2E3D"/>
    <w:rsid w:val="002B2EED"/>
    <w:rsid w:val="002B3D8F"/>
    <w:rsid w:val="002B4025"/>
    <w:rsid w:val="002B4B1E"/>
    <w:rsid w:val="002B4DC1"/>
    <w:rsid w:val="002B4E4D"/>
    <w:rsid w:val="002B4E74"/>
    <w:rsid w:val="002B4E8D"/>
    <w:rsid w:val="002B56B7"/>
    <w:rsid w:val="002B56EA"/>
    <w:rsid w:val="002B6ADA"/>
    <w:rsid w:val="002B6BBA"/>
    <w:rsid w:val="002B72B2"/>
    <w:rsid w:val="002B7408"/>
    <w:rsid w:val="002B7499"/>
    <w:rsid w:val="002C0011"/>
    <w:rsid w:val="002C0257"/>
    <w:rsid w:val="002C0666"/>
    <w:rsid w:val="002C0ACC"/>
    <w:rsid w:val="002C0D2E"/>
    <w:rsid w:val="002C1EA8"/>
    <w:rsid w:val="002C26E4"/>
    <w:rsid w:val="002C2EB4"/>
    <w:rsid w:val="002C3351"/>
    <w:rsid w:val="002C4594"/>
    <w:rsid w:val="002C51A3"/>
    <w:rsid w:val="002C55B8"/>
    <w:rsid w:val="002C61C7"/>
    <w:rsid w:val="002C6DB7"/>
    <w:rsid w:val="002C6EE5"/>
    <w:rsid w:val="002C6F28"/>
    <w:rsid w:val="002C7644"/>
    <w:rsid w:val="002C7714"/>
    <w:rsid w:val="002C78A5"/>
    <w:rsid w:val="002C7F1C"/>
    <w:rsid w:val="002D00BB"/>
    <w:rsid w:val="002D02F3"/>
    <w:rsid w:val="002D0642"/>
    <w:rsid w:val="002D0A53"/>
    <w:rsid w:val="002D1497"/>
    <w:rsid w:val="002D14A3"/>
    <w:rsid w:val="002D1DD1"/>
    <w:rsid w:val="002D1FD6"/>
    <w:rsid w:val="002D2AF9"/>
    <w:rsid w:val="002D2C4A"/>
    <w:rsid w:val="002D2E1D"/>
    <w:rsid w:val="002D33B2"/>
    <w:rsid w:val="002D3C95"/>
    <w:rsid w:val="002D43A1"/>
    <w:rsid w:val="002D4683"/>
    <w:rsid w:val="002D5907"/>
    <w:rsid w:val="002D5FEB"/>
    <w:rsid w:val="002D63BC"/>
    <w:rsid w:val="002D64E3"/>
    <w:rsid w:val="002D659F"/>
    <w:rsid w:val="002D6C08"/>
    <w:rsid w:val="002D7B55"/>
    <w:rsid w:val="002E0A1E"/>
    <w:rsid w:val="002E0C61"/>
    <w:rsid w:val="002E0DD4"/>
    <w:rsid w:val="002E0E66"/>
    <w:rsid w:val="002E1233"/>
    <w:rsid w:val="002E1715"/>
    <w:rsid w:val="002E1EF2"/>
    <w:rsid w:val="002E2362"/>
    <w:rsid w:val="002E2B61"/>
    <w:rsid w:val="002E2CEB"/>
    <w:rsid w:val="002E32E4"/>
    <w:rsid w:val="002E332A"/>
    <w:rsid w:val="002E38A3"/>
    <w:rsid w:val="002E3DAA"/>
    <w:rsid w:val="002E3FD4"/>
    <w:rsid w:val="002E40BA"/>
    <w:rsid w:val="002E589E"/>
    <w:rsid w:val="002E6E2A"/>
    <w:rsid w:val="002E70C7"/>
    <w:rsid w:val="002E7491"/>
    <w:rsid w:val="002E7733"/>
    <w:rsid w:val="002F05B2"/>
    <w:rsid w:val="002F1140"/>
    <w:rsid w:val="002F1890"/>
    <w:rsid w:val="002F2F53"/>
    <w:rsid w:val="002F2FE3"/>
    <w:rsid w:val="002F34E1"/>
    <w:rsid w:val="002F3548"/>
    <w:rsid w:val="002F3F7F"/>
    <w:rsid w:val="002F4412"/>
    <w:rsid w:val="002F467F"/>
    <w:rsid w:val="002F49FD"/>
    <w:rsid w:val="002F5066"/>
    <w:rsid w:val="002F5618"/>
    <w:rsid w:val="002F5996"/>
    <w:rsid w:val="002F5FFC"/>
    <w:rsid w:val="002F66B1"/>
    <w:rsid w:val="002F6B4C"/>
    <w:rsid w:val="002F6B5B"/>
    <w:rsid w:val="002F7260"/>
    <w:rsid w:val="002F755D"/>
    <w:rsid w:val="002F76F0"/>
    <w:rsid w:val="002F7980"/>
    <w:rsid w:val="002F7F7A"/>
    <w:rsid w:val="00300439"/>
    <w:rsid w:val="00300570"/>
    <w:rsid w:val="0030090F"/>
    <w:rsid w:val="003014B9"/>
    <w:rsid w:val="003021C3"/>
    <w:rsid w:val="0030296C"/>
    <w:rsid w:val="00302CC3"/>
    <w:rsid w:val="00303B31"/>
    <w:rsid w:val="00303D7D"/>
    <w:rsid w:val="00304842"/>
    <w:rsid w:val="003055EF"/>
    <w:rsid w:val="003059FE"/>
    <w:rsid w:val="00305A32"/>
    <w:rsid w:val="00305F9F"/>
    <w:rsid w:val="00306093"/>
    <w:rsid w:val="00306AFA"/>
    <w:rsid w:val="00306D8B"/>
    <w:rsid w:val="003075D4"/>
    <w:rsid w:val="00307BEB"/>
    <w:rsid w:val="00310199"/>
    <w:rsid w:val="003116B3"/>
    <w:rsid w:val="003119A4"/>
    <w:rsid w:val="003120F8"/>
    <w:rsid w:val="00312EA0"/>
    <w:rsid w:val="00313931"/>
    <w:rsid w:val="00313E45"/>
    <w:rsid w:val="003143AB"/>
    <w:rsid w:val="00314CB3"/>
    <w:rsid w:val="00315ABE"/>
    <w:rsid w:val="00316BCB"/>
    <w:rsid w:val="00316FCD"/>
    <w:rsid w:val="00317171"/>
    <w:rsid w:val="003175A5"/>
    <w:rsid w:val="003177A5"/>
    <w:rsid w:val="00320A41"/>
    <w:rsid w:val="00320FA4"/>
    <w:rsid w:val="00321256"/>
    <w:rsid w:val="00321B58"/>
    <w:rsid w:val="00323663"/>
    <w:rsid w:val="003240E9"/>
    <w:rsid w:val="003251AD"/>
    <w:rsid w:val="003253C3"/>
    <w:rsid w:val="003254B6"/>
    <w:rsid w:val="00325A64"/>
    <w:rsid w:val="00326087"/>
    <w:rsid w:val="003261F5"/>
    <w:rsid w:val="0032722F"/>
    <w:rsid w:val="0032733A"/>
    <w:rsid w:val="00327469"/>
    <w:rsid w:val="00327878"/>
    <w:rsid w:val="00327A1B"/>
    <w:rsid w:val="00330C21"/>
    <w:rsid w:val="00331993"/>
    <w:rsid w:val="00331D8E"/>
    <w:rsid w:val="00332BD1"/>
    <w:rsid w:val="0033301A"/>
    <w:rsid w:val="00333055"/>
    <w:rsid w:val="0033409C"/>
    <w:rsid w:val="003341CB"/>
    <w:rsid w:val="00334513"/>
    <w:rsid w:val="003348FF"/>
    <w:rsid w:val="00334C33"/>
    <w:rsid w:val="00334D95"/>
    <w:rsid w:val="003352E1"/>
    <w:rsid w:val="003355FA"/>
    <w:rsid w:val="003360F8"/>
    <w:rsid w:val="0033611D"/>
    <w:rsid w:val="00336F3C"/>
    <w:rsid w:val="00337421"/>
    <w:rsid w:val="00337C42"/>
    <w:rsid w:val="00340D81"/>
    <w:rsid w:val="00341934"/>
    <w:rsid w:val="00341A3C"/>
    <w:rsid w:val="00341C7B"/>
    <w:rsid w:val="00341F5E"/>
    <w:rsid w:val="00342197"/>
    <w:rsid w:val="00342574"/>
    <w:rsid w:val="003428C7"/>
    <w:rsid w:val="003429B7"/>
    <w:rsid w:val="00342C36"/>
    <w:rsid w:val="00342D03"/>
    <w:rsid w:val="00344190"/>
    <w:rsid w:val="003447E5"/>
    <w:rsid w:val="00344852"/>
    <w:rsid w:val="00344CC4"/>
    <w:rsid w:val="0034503D"/>
    <w:rsid w:val="00345240"/>
    <w:rsid w:val="003455A6"/>
    <w:rsid w:val="00345B06"/>
    <w:rsid w:val="00345C96"/>
    <w:rsid w:val="003470E9"/>
    <w:rsid w:val="00347136"/>
    <w:rsid w:val="00347269"/>
    <w:rsid w:val="003474F1"/>
    <w:rsid w:val="003475BF"/>
    <w:rsid w:val="003479A1"/>
    <w:rsid w:val="00351ABC"/>
    <w:rsid w:val="003524A4"/>
    <w:rsid w:val="00352668"/>
    <w:rsid w:val="00352896"/>
    <w:rsid w:val="00353585"/>
    <w:rsid w:val="00353B55"/>
    <w:rsid w:val="00353F33"/>
    <w:rsid w:val="0035491E"/>
    <w:rsid w:val="00355175"/>
    <w:rsid w:val="0035558F"/>
    <w:rsid w:val="00356300"/>
    <w:rsid w:val="00356D3E"/>
    <w:rsid w:val="003570E2"/>
    <w:rsid w:val="003571FA"/>
    <w:rsid w:val="003573CB"/>
    <w:rsid w:val="00357EC9"/>
    <w:rsid w:val="003602B1"/>
    <w:rsid w:val="003611E6"/>
    <w:rsid w:val="00361CA1"/>
    <w:rsid w:val="00362214"/>
    <w:rsid w:val="00362C0F"/>
    <w:rsid w:val="00362F34"/>
    <w:rsid w:val="00363BEA"/>
    <w:rsid w:val="003643EA"/>
    <w:rsid w:val="003644AA"/>
    <w:rsid w:val="00364501"/>
    <w:rsid w:val="0036586E"/>
    <w:rsid w:val="00365907"/>
    <w:rsid w:val="00365F2A"/>
    <w:rsid w:val="0036631B"/>
    <w:rsid w:val="00366F04"/>
    <w:rsid w:val="003670B4"/>
    <w:rsid w:val="003677A1"/>
    <w:rsid w:val="003678B8"/>
    <w:rsid w:val="003679D2"/>
    <w:rsid w:val="00367FAF"/>
    <w:rsid w:val="003700F4"/>
    <w:rsid w:val="003706DE"/>
    <w:rsid w:val="00370805"/>
    <w:rsid w:val="00371AF4"/>
    <w:rsid w:val="00371F1A"/>
    <w:rsid w:val="0037279B"/>
    <w:rsid w:val="00372A20"/>
    <w:rsid w:val="003733DE"/>
    <w:rsid w:val="00373428"/>
    <w:rsid w:val="00373A2D"/>
    <w:rsid w:val="00373D67"/>
    <w:rsid w:val="00373D9A"/>
    <w:rsid w:val="003742A5"/>
    <w:rsid w:val="00374FDF"/>
    <w:rsid w:val="00376DCE"/>
    <w:rsid w:val="00377074"/>
    <w:rsid w:val="00377084"/>
    <w:rsid w:val="003774C2"/>
    <w:rsid w:val="003776BF"/>
    <w:rsid w:val="0038036A"/>
    <w:rsid w:val="003804CA"/>
    <w:rsid w:val="00380E03"/>
    <w:rsid w:val="003813A7"/>
    <w:rsid w:val="00381BBD"/>
    <w:rsid w:val="00382201"/>
    <w:rsid w:val="00382BE6"/>
    <w:rsid w:val="00382D15"/>
    <w:rsid w:val="00382EC9"/>
    <w:rsid w:val="00383319"/>
    <w:rsid w:val="00383445"/>
    <w:rsid w:val="003847F7"/>
    <w:rsid w:val="00384F9B"/>
    <w:rsid w:val="003851F9"/>
    <w:rsid w:val="003854D6"/>
    <w:rsid w:val="0038555F"/>
    <w:rsid w:val="00385BD6"/>
    <w:rsid w:val="00385C4F"/>
    <w:rsid w:val="003861A8"/>
    <w:rsid w:val="00386265"/>
    <w:rsid w:val="003866D2"/>
    <w:rsid w:val="00386852"/>
    <w:rsid w:val="00386D64"/>
    <w:rsid w:val="00387389"/>
    <w:rsid w:val="0038743B"/>
    <w:rsid w:val="0038747D"/>
    <w:rsid w:val="00387B76"/>
    <w:rsid w:val="00387C5B"/>
    <w:rsid w:val="00390E5E"/>
    <w:rsid w:val="0039199C"/>
    <w:rsid w:val="0039219E"/>
    <w:rsid w:val="00392731"/>
    <w:rsid w:val="00392B9A"/>
    <w:rsid w:val="00392DCB"/>
    <w:rsid w:val="00392F55"/>
    <w:rsid w:val="003931E2"/>
    <w:rsid w:val="0039367E"/>
    <w:rsid w:val="00394333"/>
    <w:rsid w:val="00394980"/>
    <w:rsid w:val="00394C13"/>
    <w:rsid w:val="003951B3"/>
    <w:rsid w:val="0039529A"/>
    <w:rsid w:val="00395B90"/>
    <w:rsid w:val="00395FF3"/>
    <w:rsid w:val="0039626C"/>
    <w:rsid w:val="00396CA3"/>
    <w:rsid w:val="00397981"/>
    <w:rsid w:val="00397AA6"/>
    <w:rsid w:val="003A007E"/>
    <w:rsid w:val="003A0650"/>
    <w:rsid w:val="003A06B7"/>
    <w:rsid w:val="003A0A33"/>
    <w:rsid w:val="003A0DEF"/>
    <w:rsid w:val="003A128C"/>
    <w:rsid w:val="003A162F"/>
    <w:rsid w:val="003A2021"/>
    <w:rsid w:val="003A2A88"/>
    <w:rsid w:val="003A2AB6"/>
    <w:rsid w:val="003A375A"/>
    <w:rsid w:val="003A40FA"/>
    <w:rsid w:val="003A4790"/>
    <w:rsid w:val="003A47F7"/>
    <w:rsid w:val="003A49FC"/>
    <w:rsid w:val="003A4A1C"/>
    <w:rsid w:val="003A4F7E"/>
    <w:rsid w:val="003A5F1D"/>
    <w:rsid w:val="003A60C1"/>
    <w:rsid w:val="003A645C"/>
    <w:rsid w:val="003A6B9D"/>
    <w:rsid w:val="003A7027"/>
    <w:rsid w:val="003A7098"/>
    <w:rsid w:val="003B02FB"/>
    <w:rsid w:val="003B0FE2"/>
    <w:rsid w:val="003B1840"/>
    <w:rsid w:val="003B1FE0"/>
    <w:rsid w:val="003B253D"/>
    <w:rsid w:val="003B2E03"/>
    <w:rsid w:val="003B3EAE"/>
    <w:rsid w:val="003B40F9"/>
    <w:rsid w:val="003B4120"/>
    <w:rsid w:val="003B43D2"/>
    <w:rsid w:val="003B44C4"/>
    <w:rsid w:val="003B4629"/>
    <w:rsid w:val="003B46EF"/>
    <w:rsid w:val="003B47B5"/>
    <w:rsid w:val="003B51DD"/>
    <w:rsid w:val="003B537D"/>
    <w:rsid w:val="003B5C8F"/>
    <w:rsid w:val="003B5E2F"/>
    <w:rsid w:val="003B5E61"/>
    <w:rsid w:val="003B65D7"/>
    <w:rsid w:val="003B6FD8"/>
    <w:rsid w:val="003B7623"/>
    <w:rsid w:val="003C0E6F"/>
    <w:rsid w:val="003C1470"/>
    <w:rsid w:val="003C21F4"/>
    <w:rsid w:val="003C2EFF"/>
    <w:rsid w:val="003C3005"/>
    <w:rsid w:val="003C3706"/>
    <w:rsid w:val="003C3C18"/>
    <w:rsid w:val="003C518E"/>
    <w:rsid w:val="003C52AF"/>
    <w:rsid w:val="003C53AB"/>
    <w:rsid w:val="003C545B"/>
    <w:rsid w:val="003C5ABF"/>
    <w:rsid w:val="003C5AF1"/>
    <w:rsid w:val="003C5DC1"/>
    <w:rsid w:val="003C6259"/>
    <w:rsid w:val="003C7329"/>
    <w:rsid w:val="003C757A"/>
    <w:rsid w:val="003C7C5E"/>
    <w:rsid w:val="003D09D4"/>
    <w:rsid w:val="003D11AC"/>
    <w:rsid w:val="003D13D0"/>
    <w:rsid w:val="003D15CD"/>
    <w:rsid w:val="003D1681"/>
    <w:rsid w:val="003D18F7"/>
    <w:rsid w:val="003D24F0"/>
    <w:rsid w:val="003D268D"/>
    <w:rsid w:val="003D30AC"/>
    <w:rsid w:val="003D30D9"/>
    <w:rsid w:val="003D32BF"/>
    <w:rsid w:val="003D33CA"/>
    <w:rsid w:val="003D3834"/>
    <w:rsid w:val="003D3923"/>
    <w:rsid w:val="003D41EA"/>
    <w:rsid w:val="003D47CB"/>
    <w:rsid w:val="003D5E7B"/>
    <w:rsid w:val="003D7DDF"/>
    <w:rsid w:val="003D7F1C"/>
    <w:rsid w:val="003E0683"/>
    <w:rsid w:val="003E0899"/>
    <w:rsid w:val="003E0927"/>
    <w:rsid w:val="003E1F75"/>
    <w:rsid w:val="003E23C6"/>
    <w:rsid w:val="003E2541"/>
    <w:rsid w:val="003E2A87"/>
    <w:rsid w:val="003E3413"/>
    <w:rsid w:val="003E34E6"/>
    <w:rsid w:val="003E3634"/>
    <w:rsid w:val="003E423A"/>
    <w:rsid w:val="003E42A7"/>
    <w:rsid w:val="003E45CB"/>
    <w:rsid w:val="003E4926"/>
    <w:rsid w:val="003E4A97"/>
    <w:rsid w:val="003E52AB"/>
    <w:rsid w:val="003E5F1C"/>
    <w:rsid w:val="003E652F"/>
    <w:rsid w:val="003E6ECE"/>
    <w:rsid w:val="003E7C55"/>
    <w:rsid w:val="003F0104"/>
    <w:rsid w:val="003F157B"/>
    <w:rsid w:val="003F1BD3"/>
    <w:rsid w:val="003F2638"/>
    <w:rsid w:val="003F2898"/>
    <w:rsid w:val="003F292C"/>
    <w:rsid w:val="003F2A30"/>
    <w:rsid w:val="003F3266"/>
    <w:rsid w:val="003F3EBA"/>
    <w:rsid w:val="003F4C1D"/>
    <w:rsid w:val="003F54E5"/>
    <w:rsid w:val="003F5731"/>
    <w:rsid w:val="003F5E4F"/>
    <w:rsid w:val="003F782F"/>
    <w:rsid w:val="0040000D"/>
    <w:rsid w:val="00400A59"/>
    <w:rsid w:val="00401C9A"/>
    <w:rsid w:val="00401CA2"/>
    <w:rsid w:val="004021F0"/>
    <w:rsid w:val="00402267"/>
    <w:rsid w:val="004029DA"/>
    <w:rsid w:val="004040CB"/>
    <w:rsid w:val="00404CE9"/>
    <w:rsid w:val="00405545"/>
    <w:rsid w:val="00406E41"/>
    <w:rsid w:val="00406E4A"/>
    <w:rsid w:val="00407306"/>
    <w:rsid w:val="00407646"/>
    <w:rsid w:val="00407A3E"/>
    <w:rsid w:val="0041155A"/>
    <w:rsid w:val="00411DDB"/>
    <w:rsid w:val="00411F77"/>
    <w:rsid w:val="00412701"/>
    <w:rsid w:val="00412F23"/>
    <w:rsid w:val="00412FB4"/>
    <w:rsid w:val="004135BD"/>
    <w:rsid w:val="0041377F"/>
    <w:rsid w:val="004138D7"/>
    <w:rsid w:val="0041395E"/>
    <w:rsid w:val="00413DF3"/>
    <w:rsid w:val="00414725"/>
    <w:rsid w:val="00415233"/>
    <w:rsid w:val="00415E73"/>
    <w:rsid w:val="00416405"/>
    <w:rsid w:val="00416CA3"/>
    <w:rsid w:val="004173A4"/>
    <w:rsid w:val="00417900"/>
    <w:rsid w:val="00417C16"/>
    <w:rsid w:val="004207AC"/>
    <w:rsid w:val="0042084D"/>
    <w:rsid w:val="00420FC0"/>
    <w:rsid w:val="004212D0"/>
    <w:rsid w:val="00422118"/>
    <w:rsid w:val="004221C2"/>
    <w:rsid w:val="0042280D"/>
    <w:rsid w:val="00422EB2"/>
    <w:rsid w:val="0042452A"/>
    <w:rsid w:val="00425518"/>
    <w:rsid w:val="0042559A"/>
    <w:rsid w:val="00425D7D"/>
    <w:rsid w:val="004266EE"/>
    <w:rsid w:val="00427813"/>
    <w:rsid w:val="00427E20"/>
    <w:rsid w:val="00427F1A"/>
    <w:rsid w:val="00427FE5"/>
    <w:rsid w:val="004304A3"/>
    <w:rsid w:val="00430A69"/>
    <w:rsid w:val="00430C46"/>
    <w:rsid w:val="004310F4"/>
    <w:rsid w:val="004314B5"/>
    <w:rsid w:val="00431CF8"/>
    <w:rsid w:val="00431FBD"/>
    <w:rsid w:val="0043270E"/>
    <w:rsid w:val="00433852"/>
    <w:rsid w:val="00433D1A"/>
    <w:rsid w:val="004341ED"/>
    <w:rsid w:val="00434493"/>
    <w:rsid w:val="00435069"/>
    <w:rsid w:val="0043546F"/>
    <w:rsid w:val="004354B2"/>
    <w:rsid w:val="00435992"/>
    <w:rsid w:val="00435CF2"/>
    <w:rsid w:val="00436A80"/>
    <w:rsid w:val="004375A1"/>
    <w:rsid w:val="00437B8B"/>
    <w:rsid w:val="0044068B"/>
    <w:rsid w:val="00440952"/>
    <w:rsid w:val="00440996"/>
    <w:rsid w:val="00440A0B"/>
    <w:rsid w:val="00440E80"/>
    <w:rsid w:val="00440FE0"/>
    <w:rsid w:val="00441615"/>
    <w:rsid w:val="00441894"/>
    <w:rsid w:val="00443437"/>
    <w:rsid w:val="0044376D"/>
    <w:rsid w:val="00443A6B"/>
    <w:rsid w:val="00443ADD"/>
    <w:rsid w:val="00443B55"/>
    <w:rsid w:val="0044407E"/>
    <w:rsid w:val="00444554"/>
    <w:rsid w:val="004447A9"/>
    <w:rsid w:val="00445232"/>
    <w:rsid w:val="0044579C"/>
    <w:rsid w:val="00445823"/>
    <w:rsid w:val="00445BFC"/>
    <w:rsid w:val="0044610D"/>
    <w:rsid w:val="00446FEF"/>
    <w:rsid w:val="00447BDB"/>
    <w:rsid w:val="00450C4C"/>
    <w:rsid w:val="004510E9"/>
    <w:rsid w:val="00451251"/>
    <w:rsid w:val="00451586"/>
    <w:rsid w:val="00451609"/>
    <w:rsid w:val="00451762"/>
    <w:rsid w:val="004519DE"/>
    <w:rsid w:val="00451BD8"/>
    <w:rsid w:val="00452429"/>
    <w:rsid w:val="0045277C"/>
    <w:rsid w:val="00452841"/>
    <w:rsid w:val="00452BDC"/>
    <w:rsid w:val="00453782"/>
    <w:rsid w:val="00453BD9"/>
    <w:rsid w:val="00454ACF"/>
    <w:rsid w:val="00454C18"/>
    <w:rsid w:val="00454D7D"/>
    <w:rsid w:val="00455019"/>
    <w:rsid w:val="004554C1"/>
    <w:rsid w:val="004555CE"/>
    <w:rsid w:val="00455E21"/>
    <w:rsid w:val="00455EE5"/>
    <w:rsid w:val="00456388"/>
    <w:rsid w:val="00460544"/>
    <w:rsid w:val="004605BC"/>
    <w:rsid w:val="00460A98"/>
    <w:rsid w:val="00460A99"/>
    <w:rsid w:val="004613D1"/>
    <w:rsid w:val="00461CD3"/>
    <w:rsid w:val="004626AE"/>
    <w:rsid w:val="00462845"/>
    <w:rsid w:val="004628FD"/>
    <w:rsid w:val="00462C30"/>
    <w:rsid w:val="0046316B"/>
    <w:rsid w:val="0046341E"/>
    <w:rsid w:val="0046466E"/>
    <w:rsid w:val="0046504E"/>
    <w:rsid w:val="00465998"/>
    <w:rsid w:val="00465B56"/>
    <w:rsid w:val="00466B46"/>
    <w:rsid w:val="004671E6"/>
    <w:rsid w:val="00467EDD"/>
    <w:rsid w:val="004707A0"/>
    <w:rsid w:val="00470BBD"/>
    <w:rsid w:val="00471181"/>
    <w:rsid w:val="004712B8"/>
    <w:rsid w:val="004712DB"/>
    <w:rsid w:val="004712F0"/>
    <w:rsid w:val="00471560"/>
    <w:rsid w:val="004719AB"/>
    <w:rsid w:val="00471C06"/>
    <w:rsid w:val="00471FB1"/>
    <w:rsid w:val="00472307"/>
    <w:rsid w:val="0047240B"/>
    <w:rsid w:val="0047249B"/>
    <w:rsid w:val="004724A3"/>
    <w:rsid w:val="004724AB"/>
    <w:rsid w:val="00472C6A"/>
    <w:rsid w:val="00473419"/>
    <w:rsid w:val="00473672"/>
    <w:rsid w:val="00474A70"/>
    <w:rsid w:val="00475496"/>
    <w:rsid w:val="004757E6"/>
    <w:rsid w:val="00475F31"/>
    <w:rsid w:val="00475F96"/>
    <w:rsid w:val="0047600B"/>
    <w:rsid w:val="00477490"/>
    <w:rsid w:val="00477833"/>
    <w:rsid w:val="00480DB1"/>
    <w:rsid w:val="0048149F"/>
    <w:rsid w:val="004814E5"/>
    <w:rsid w:val="00481ADC"/>
    <w:rsid w:val="00481DF4"/>
    <w:rsid w:val="00481F3A"/>
    <w:rsid w:val="004820D5"/>
    <w:rsid w:val="0048244E"/>
    <w:rsid w:val="0048275B"/>
    <w:rsid w:val="004829EB"/>
    <w:rsid w:val="00482F21"/>
    <w:rsid w:val="004834B7"/>
    <w:rsid w:val="004835C6"/>
    <w:rsid w:val="004836FE"/>
    <w:rsid w:val="00483B7F"/>
    <w:rsid w:val="004846C5"/>
    <w:rsid w:val="00484761"/>
    <w:rsid w:val="00484B89"/>
    <w:rsid w:val="00485D3F"/>
    <w:rsid w:val="00487072"/>
    <w:rsid w:val="00487A8F"/>
    <w:rsid w:val="00490E0C"/>
    <w:rsid w:val="00491F58"/>
    <w:rsid w:val="004926A5"/>
    <w:rsid w:val="00494919"/>
    <w:rsid w:val="0049505A"/>
    <w:rsid w:val="0049554D"/>
    <w:rsid w:val="004955B2"/>
    <w:rsid w:val="00495A38"/>
    <w:rsid w:val="00495B8D"/>
    <w:rsid w:val="00495BDA"/>
    <w:rsid w:val="0049608C"/>
    <w:rsid w:val="0049684B"/>
    <w:rsid w:val="0049740C"/>
    <w:rsid w:val="004977CA"/>
    <w:rsid w:val="00497EDA"/>
    <w:rsid w:val="00497F25"/>
    <w:rsid w:val="004A0253"/>
    <w:rsid w:val="004A0DAD"/>
    <w:rsid w:val="004A1DB3"/>
    <w:rsid w:val="004A237D"/>
    <w:rsid w:val="004A2A46"/>
    <w:rsid w:val="004A2CA2"/>
    <w:rsid w:val="004A31AE"/>
    <w:rsid w:val="004A3456"/>
    <w:rsid w:val="004A38ED"/>
    <w:rsid w:val="004A39C0"/>
    <w:rsid w:val="004A40FE"/>
    <w:rsid w:val="004A59EC"/>
    <w:rsid w:val="004A5B2E"/>
    <w:rsid w:val="004A6364"/>
    <w:rsid w:val="004A6501"/>
    <w:rsid w:val="004A67C9"/>
    <w:rsid w:val="004A6863"/>
    <w:rsid w:val="004A6D47"/>
    <w:rsid w:val="004A7858"/>
    <w:rsid w:val="004B0186"/>
    <w:rsid w:val="004B0278"/>
    <w:rsid w:val="004B0D48"/>
    <w:rsid w:val="004B0F92"/>
    <w:rsid w:val="004B18CB"/>
    <w:rsid w:val="004B1B90"/>
    <w:rsid w:val="004B1D3E"/>
    <w:rsid w:val="004B1F6E"/>
    <w:rsid w:val="004B25DA"/>
    <w:rsid w:val="004B2C40"/>
    <w:rsid w:val="004B30C7"/>
    <w:rsid w:val="004B3928"/>
    <w:rsid w:val="004B3CDE"/>
    <w:rsid w:val="004B4B48"/>
    <w:rsid w:val="004B4D7C"/>
    <w:rsid w:val="004B55D8"/>
    <w:rsid w:val="004B6B57"/>
    <w:rsid w:val="004B6E1F"/>
    <w:rsid w:val="004B73F8"/>
    <w:rsid w:val="004B7699"/>
    <w:rsid w:val="004B7AFB"/>
    <w:rsid w:val="004B7CD1"/>
    <w:rsid w:val="004B7DB9"/>
    <w:rsid w:val="004B7F7B"/>
    <w:rsid w:val="004C0951"/>
    <w:rsid w:val="004C2271"/>
    <w:rsid w:val="004C5141"/>
    <w:rsid w:val="004C5916"/>
    <w:rsid w:val="004C5E97"/>
    <w:rsid w:val="004C61D7"/>
    <w:rsid w:val="004C62F0"/>
    <w:rsid w:val="004C72C6"/>
    <w:rsid w:val="004C73A3"/>
    <w:rsid w:val="004C749D"/>
    <w:rsid w:val="004C7AF2"/>
    <w:rsid w:val="004C7B65"/>
    <w:rsid w:val="004C7C92"/>
    <w:rsid w:val="004C7DDB"/>
    <w:rsid w:val="004D0622"/>
    <w:rsid w:val="004D1302"/>
    <w:rsid w:val="004D1A10"/>
    <w:rsid w:val="004D1A5F"/>
    <w:rsid w:val="004D1F3F"/>
    <w:rsid w:val="004D1FDA"/>
    <w:rsid w:val="004D23EB"/>
    <w:rsid w:val="004D3F31"/>
    <w:rsid w:val="004D45C7"/>
    <w:rsid w:val="004D4FBA"/>
    <w:rsid w:val="004D5511"/>
    <w:rsid w:val="004D5A61"/>
    <w:rsid w:val="004D6A02"/>
    <w:rsid w:val="004D7103"/>
    <w:rsid w:val="004D720E"/>
    <w:rsid w:val="004D7D08"/>
    <w:rsid w:val="004D7D5D"/>
    <w:rsid w:val="004E06FC"/>
    <w:rsid w:val="004E0D04"/>
    <w:rsid w:val="004E12FE"/>
    <w:rsid w:val="004E1528"/>
    <w:rsid w:val="004E232B"/>
    <w:rsid w:val="004E2683"/>
    <w:rsid w:val="004E29B2"/>
    <w:rsid w:val="004E2E77"/>
    <w:rsid w:val="004E3DE2"/>
    <w:rsid w:val="004E43DF"/>
    <w:rsid w:val="004E4AAB"/>
    <w:rsid w:val="004E52B6"/>
    <w:rsid w:val="004E5540"/>
    <w:rsid w:val="004E690D"/>
    <w:rsid w:val="004E6C89"/>
    <w:rsid w:val="004E6F92"/>
    <w:rsid w:val="004E71A2"/>
    <w:rsid w:val="004E7206"/>
    <w:rsid w:val="004E77F1"/>
    <w:rsid w:val="004F0359"/>
    <w:rsid w:val="004F13F0"/>
    <w:rsid w:val="004F14DF"/>
    <w:rsid w:val="004F17AE"/>
    <w:rsid w:val="004F26A3"/>
    <w:rsid w:val="004F28FD"/>
    <w:rsid w:val="004F2DB2"/>
    <w:rsid w:val="004F2F49"/>
    <w:rsid w:val="004F3636"/>
    <w:rsid w:val="004F455C"/>
    <w:rsid w:val="004F480E"/>
    <w:rsid w:val="004F5E66"/>
    <w:rsid w:val="004F5F7F"/>
    <w:rsid w:val="004F5FAB"/>
    <w:rsid w:val="004F68A2"/>
    <w:rsid w:val="004F6F17"/>
    <w:rsid w:val="004F735A"/>
    <w:rsid w:val="004F7502"/>
    <w:rsid w:val="004F7F8A"/>
    <w:rsid w:val="00500083"/>
    <w:rsid w:val="00500D6A"/>
    <w:rsid w:val="00501FD4"/>
    <w:rsid w:val="00502102"/>
    <w:rsid w:val="0050231F"/>
    <w:rsid w:val="00502406"/>
    <w:rsid w:val="005031B0"/>
    <w:rsid w:val="005043F5"/>
    <w:rsid w:val="0050485D"/>
    <w:rsid w:val="00504CA3"/>
    <w:rsid w:val="00505693"/>
    <w:rsid w:val="00505B67"/>
    <w:rsid w:val="005060DA"/>
    <w:rsid w:val="005060EC"/>
    <w:rsid w:val="0050617E"/>
    <w:rsid w:val="0050647C"/>
    <w:rsid w:val="00507249"/>
    <w:rsid w:val="00507A0E"/>
    <w:rsid w:val="00510279"/>
    <w:rsid w:val="00510778"/>
    <w:rsid w:val="00510B9C"/>
    <w:rsid w:val="005115B1"/>
    <w:rsid w:val="00511ACA"/>
    <w:rsid w:val="00511B37"/>
    <w:rsid w:val="00511C0D"/>
    <w:rsid w:val="00511FAB"/>
    <w:rsid w:val="0051210B"/>
    <w:rsid w:val="0051303F"/>
    <w:rsid w:val="005137FE"/>
    <w:rsid w:val="005146FC"/>
    <w:rsid w:val="00514B61"/>
    <w:rsid w:val="00514E1F"/>
    <w:rsid w:val="00515D49"/>
    <w:rsid w:val="00515D6D"/>
    <w:rsid w:val="00516369"/>
    <w:rsid w:val="00516ADA"/>
    <w:rsid w:val="00517304"/>
    <w:rsid w:val="005203B1"/>
    <w:rsid w:val="005203EF"/>
    <w:rsid w:val="00520A1C"/>
    <w:rsid w:val="005217C5"/>
    <w:rsid w:val="00521D55"/>
    <w:rsid w:val="005220CB"/>
    <w:rsid w:val="005223F9"/>
    <w:rsid w:val="00522A6A"/>
    <w:rsid w:val="00522AE8"/>
    <w:rsid w:val="00522B44"/>
    <w:rsid w:val="00523397"/>
    <w:rsid w:val="005235D4"/>
    <w:rsid w:val="005240D7"/>
    <w:rsid w:val="0052484C"/>
    <w:rsid w:val="0052496A"/>
    <w:rsid w:val="00524A55"/>
    <w:rsid w:val="00524ED4"/>
    <w:rsid w:val="00525515"/>
    <w:rsid w:val="00526796"/>
    <w:rsid w:val="00526C0E"/>
    <w:rsid w:val="00526FD5"/>
    <w:rsid w:val="0052716C"/>
    <w:rsid w:val="00527345"/>
    <w:rsid w:val="00527876"/>
    <w:rsid w:val="005279A3"/>
    <w:rsid w:val="005300D7"/>
    <w:rsid w:val="00530661"/>
    <w:rsid w:val="00530863"/>
    <w:rsid w:val="00530CD6"/>
    <w:rsid w:val="00531ED8"/>
    <w:rsid w:val="0053261E"/>
    <w:rsid w:val="00532893"/>
    <w:rsid w:val="00533180"/>
    <w:rsid w:val="00533787"/>
    <w:rsid w:val="00533A61"/>
    <w:rsid w:val="00533E49"/>
    <w:rsid w:val="00534175"/>
    <w:rsid w:val="00535B4E"/>
    <w:rsid w:val="00535B6D"/>
    <w:rsid w:val="00536365"/>
    <w:rsid w:val="005363AC"/>
    <w:rsid w:val="005363F6"/>
    <w:rsid w:val="00536448"/>
    <w:rsid w:val="00536A96"/>
    <w:rsid w:val="00536B66"/>
    <w:rsid w:val="005370DE"/>
    <w:rsid w:val="0053710A"/>
    <w:rsid w:val="00537515"/>
    <w:rsid w:val="00537CC9"/>
    <w:rsid w:val="00540415"/>
    <w:rsid w:val="00540488"/>
    <w:rsid w:val="0054061E"/>
    <w:rsid w:val="00540C54"/>
    <w:rsid w:val="0054161D"/>
    <w:rsid w:val="00541642"/>
    <w:rsid w:val="00541E91"/>
    <w:rsid w:val="00541E93"/>
    <w:rsid w:val="00542015"/>
    <w:rsid w:val="00544C54"/>
    <w:rsid w:val="005457E5"/>
    <w:rsid w:val="0054611E"/>
    <w:rsid w:val="005469D7"/>
    <w:rsid w:val="00546F5F"/>
    <w:rsid w:val="0054728D"/>
    <w:rsid w:val="00547B98"/>
    <w:rsid w:val="00547E59"/>
    <w:rsid w:val="00550EEE"/>
    <w:rsid w:val="00550FE3"/>
    <w:rsid w:val="005512C5"/>
    <w:rsid w:val="00551656"/>
    <w:rsid w:val="00551F25"/>
    <w:rsid w:val="00552AC5"/>
    <w:rsid w:val="00552E8E"/>
    <w:rsid w:val="005533C4"/>
    <w:rsid w:val="005537A5"/>
    <w:rsid w:val="005545E6"/>
    <w:rsid w:val="005545FC"/>
    <w:rsid w:val="00554AAF"/>
    <w:rsid w:val="00555D6F"/>
    <w:rsid w:val="005563AA"/>
    <w:rsid w:val="005569B3"/>
    <w:rsid w:val="005574F2"/>
    <w:rsid w:val="005578BC"/>
    <w:rsid w:val="005607F4"/>
    <w:rsid w:val="00560BC9"/>
    <w:rsid w:val="00561165"/>
    <w:rsid w:val="0056280E"/>
    <w:rsid w:val="005642F4"/>
    <w:rsid w:val="00564780"/>
    <w:rsid w:val="0056527F"/>
    <w:rsid w:val="00565986"/>
    <w:rsid w:val="00565D6F"/>
    <w:rsid w:val="0056712C"/>
    <w:rsid w:val="00567565"/>
    <w:rsid w:val="00567FA0"/>
    <w:rsid w:val="005709CC"/>
    <w:rsid w:val="00570C1F"/>
    <w:rsid w:val="00570E3E"/>
    <w:rsid w:val="0057117E"/>
    <w:rsid w:val="005713B2"/>
    <w:rsid w:val="00571E47"/>
    <w:rsid w:val="005728C9"/>
    <w:rsid w:val="005738D8"/>
    <w:rsid w:val="00573905"/>
    <w:rsid w:val="005755CF"/>
    <w:rsid w:val="00575B4F"/>
    <w:rsid w:val="0057674D"/>
    <w:rsid w:val="00576873"/>
    <w:rsid w:val="00576DB2"/>
    <w:rsid w:val="00577215"/>
    <w:rsid w:val="00577291"/>
    <w:rsid w:val="0057798A"/>
    <w:rsid w:val="00577C37"/>
    <w:rsid w:val="005813B3"/>
    <w:rsid w:val="00582374"/>
    <w:rsid w:val="005825E6"/>
    <w:rsid w:val="00582CE8"/>
    <w:rsid w:val="005841AD"/>
    <w:rsid w:val="005842E9"/>
    <w:rsid w:val="005843CE"/>
    <w:rsid w:val="00584944"/>
    <w:rsid w:val="00584DE6"/>
    <w:rsid w:val="00584E4A"/>
    <w:rsid w:val="00584E91"/>
    <w:rsid w:val="00585A31"/>
    <w:rsid w:val="00585CE3"/>
    <w:rsid w:val="0058629B"/>
    <w:rsid w:val="00586616"/>
    <w:rsid w:val="00586905"/>
    <w:rsid w:val="0058753D"/>
    <w:rsid w:val="00587E01"/>
    <w:rsid w:val="00587F86"/>
    <w:rsid w:val="00590124"/>
    <w:rsid w:val="00590764"/>
    <w:rsid w:val="00590BCB"/>
    <w:rsid w:val="005916EF"/>
    <w:rsid w:val="0059283E"/>
    <w:rsid w:val="005928A4"/>
    <w:rsid w:val="00592927"/>
    <w:rsid w:val="00592B03"/>
    <w:rsid w:val="0059365A"/>
    <w:rsid w:val="0059366E"/>
    <w:rsid w:val="00594018"/>
    <w:rsid w:val="0059405A"/>
    <w:rsid w:val="0059427D"/>
    <w:rsid w:val="00594724"/>
    <w:rsid w:val="00595EBE"/>
    <w:rsid w:val="00595EC7"/>
    <w:rsid w:val="0059668B"/>
    <w:rsid w:val="0059698C"/>
    <w:rsid w:val="005971B5"/>
    <w:rsid w:val="0059731E"/>
    <w:rsid w:val="00597353"/>
    <w:rsid w:val="00597CB3"/>
    <w:rsid w:val="00597CD0"/>
    <w:rsid w:val="00597D45"/>
    <w:rsid w:val="005A01A5"/>
    <w:rsid w:val="005A01E8"/>
    <w:rsid w:val="005A06DC"/>
    <w:rsid w:val="005A189D"/>
    <w:rsid w:val="005A1E13"/>
    <w:rsid w:val="005A2257"/>
    <w:rsid w:val="005A2370"/>
    <w:rsid w:val="005A283F"/>
    <w:rsid w:val="005A3819"/>
    <w:rsid w:val="005A4444"/>
    <w:rsid w:val="005A4C0D"/>
    <w:rsid w:val="005A54FB"/>
    <w:rsid w:val="005A62DD"/>
    <w:rsid w:val="005A6932"/>
    <w:rsid w:val="005A73C1"/>
    <w:rsid w:val="005A74D3"/>
    <w:rsid w:val="005A7B56"/>
    <w:rsid w:val="005B103C"/>
    <w:rsid w:val="005B178C"/>
    <w:rsid w:val="005B186E"/>
    <w:rsid w:val="005B1AEB"/>
    <w:rsid w:val="005B20D6"/>
    <w:rsid w:val="005B23D7"/>
    <w:rsid w:val="005B26E5"/>
    <w:rsid w:val="005B38F2"/>
    <w:rsid w:val="005B5105"/>
    <w:rsid w:val="005B524C"/>
    <w:rsid w:val="005B5D88"/>
    <w:rsid w:val="005B6D64"/>
    <w:rsid w:val="005B706B"/>
    <w:rsid w:val="005B786D"/>
    <w:rsid w:val="005B79B9"/>
    <w:rsid w:val="005B7C0C"/>
    <w:rsid w:val="005C00DE"/>
    <w:rsid w:val="005C02B1"/>
    <w:rsid w:val="005C1093"/>
    <w:rsid w:val="005C1205"/>
    <w:rsid w:val="005C151C"/>
    <w:rsid w:val="005C1A56"/>
    <w:rsid w:val="005C1E66"/>
    <w:rsid w:val="005C1F23"/>
    <w:rsid w:val="005C2515"/>
    <w:rsid w:val="005C2726"/>
    <w:rsid w:val="005C3687"/>
    <w:rsid w:val="005C36E9"/>
    <w:rsid w:val="005C370B"/>
    <w:rsid w:val="005C3B1F"/>
    <w:rsid w:val="005C45AA"/>
    <w:rsid w:val="005C4A1D"/>
    <w:rsid w:val="005C5044"/>
    <w:rsid w:val="005C5643"/>
    <w:rsid w:val="005C5E4C"/>
    <w:rsid w:val="005C5F6C"/>
    <w:rsid w:val="005C636A"/>
    <w:rsid w:val="005C6BCD"/>
    <w:rsid w:val="005C7118"/>
    <w:rsid w:val="005C7316"/>
    <w:rsid w:val="005C74F7"/>
    <w:rsid w:val="005C7641"/>
    <w:rsid w:val="005C7986"/>
    <w:rsid w:val="005C7A86"/>
    <w:rsid w:val="005C7C1B"/>
    <w:rsid w:val="005D1211"/>
    <w:rsid w:val="005D1364"/>
    <w:rsid w:val="005D20AE"/>
    <w:rsid w:val="005D20BD"/>
    <w:rsid w:val="005D293D"/>
    <w:rsid w:val="005D335E"/>
    <w:rsid w:val="005D36F1"/>
    <w:rsid w:val="005D39BE"/>
    <w:rsid w:val="005D48BE"/>
    <w:rsid w:val="005D4C60"/>
    <w:rsid w:val="005D4DC7"/>
    <w:rsid w:val="005D50FE"/>
    <w:rsid w:val="005D652F"/>
    <w:rsid w:val="005D67C4"/>
    <w:rsid w:val="005D7159"/>
    <w:rsid w:val="005E01D8"/>
    <w:rsid w:val="005E04C8"/>
    <w:rsid w:val="005E07A3"/>
    <w:rsid w:val="005E1449"/>
    <w:rsid w:val="005E147B"/>
    <w:rsid w:val="005E169C"/>
    <w:rsid w:val="005E1B63"/>
    <w:rsid w:val="005E1EED"/>
    <w:rsid w:val="005E2878"/>
    <w:rsid w:val="005E2A3C"/>
    <w:rsid w:val="005E2F95"/>
    <w:rsid w:val="005E2FAC"/>
    <w:rsid w:val="005E3837"/>
    <w:rsid w:val="005E3C57"/>
    <w:rsid w:val="005E4194"/>
    <w:rsid w:val="005E4234"/>
    <w:rsid w:val="005E42A0"/>
    <w:rsid w:val="005E4356"/>
    <w:rsid w:val="005E43EC"/>
    <w:rsid w:val="005E4DEC"/>
    <w:rsid w:val="005E5BB7"/>
    <w:rsid w:val="005E5DB2"/>
    <w:rsid w:val="005E61A7"/>
    <w:rsid w:val="005E61CD"/>
    <w:rsid w:val="005E6275"/>
    <w:rsid w:val="005E62EC"/>
    <w:rsid w:val="005E6635"/>
    <w:rsid w:val="005E6971"/>
    <w:rsid w:val="005E6F19"/>
    <w:rsid w:val="005E74E4"/>
    <w:rsid w:val="005E7BA1"/>
    <w:rsid w:val="005E7E48"/>
    <w:rsid w:val="005E7F2F"/>
    <w:rsid w:val="005F0027"/>
    <w:rsid w:val="005F0466"/>
    <w:rsid w:val="005F0F29"/>
    <w:rsid w:val="005F1447"/>
    <w:rsid w:val="005F15B1"/>
    <w:rsid w:val="005F18B8"/>
    <w:rsid w:val="005F1932"/>
    <w:rsid w:val="005F26CF"/>
    <w:rsid w:val="005F2B46"/>
    <w:rsid w:val="005F2B84"/>
    <w:rsid w:val="005F2D71"/>
    <w:rsid w:val="005F2F23"/>
    <w:rsid w:val="005F3338"/>
    <w:rsid w:val="005F37F3"/>
    <w:rsid w:val="005F3D5F"/>
    <w:rsid w:val="005F4155"/>
    <w:rsid w:val="005F54E9"/>
    <w:rsid w:val="005F5BDE"/>
    <w:rsid w:val="005F5EA4"/>
    <w:rsid w:val="005F636F"/>
    <w:rsid w:val="005F676F"/>
    <w:rsid w:val="005F68F7"/>
    <w:rsid w:val="005F705D"/>
    <w:rsid w:val="005F7287"/>
    <w:rsid w:val="005F7612"/>
    <w:rsid w:val="005F7A56"/>
    <w:rsid w:val="005F7E3D"/>
    <w:rsid w:val="0060123B"/>
    <w:rsid w:val="00601362"/>
    <w:rsid w:val="0060168D"/>
    <w:rsid w:val="006019C6"/>
    <w:rsid w:val="00602AC4"/>
    <w:rsid w:val="006033B3"/>
    <w:rsid w:val="00603C3F"/>
    <w:rsid w:val="006044CA"/>
    <w:rsid w:val="006045A5"/>
    <w:rsid w:val="00604DB5"/>
    <w:rsid w:val="00604DED"/>
    <w:rsid w:val="006054C8"/>
    <w:rsid w:val="00605559"/>
    <w:rsid w:val="00605F95"/>
    <w:rsid w:val="00605F9C"/>
    <w:rsid w:val="00606A44"/>
    <w:rsid w:val="0060701A"/>
    <w:rsid w:val="006076B6"/>
    <w:rsid w:val="006108A4"/>
    <w:rsid w:val="00611587"/>
    <w:rsid w:val="00611A91"/>
    <w:rsid w:val="00611BDD"/>
    <w:rsid w:val="00611C67"/>
    <w:rsid w:val="0061204D"/>
    <w:rsid w:val="006130A7"/>
    <w:rsid w:val="006143A3"/>
    <w:rsid w:val="00614D40"/>
    <w:rsid w:val="00614E2C"/>
    <w:rsid w:val="00615E9B"/>
    <w:rsid w:val="00616991"/>
    <w:rsid w:val="006169D7"/>
    <w:rsid w:val="00616A21"/>
    <w:rsid w:val="00616B9B"/>
    <w:rsid w:val="00616C46"/>
    <w:rsid w:val="006172B7"/>
    <w:rsid w:val="006173BC"/>
    <w:rsid w:val="00617736"/>
    <w:rsid w:val="00617A07"/>
    <w:rsid w:val="00617B2A"/>
    <w:rsid w:val="00620150"/>
    <w:rsid w:val="00620645"/>
    <w:rsid w:val="00620B20"/>
    <w:rsid w:val="00620D19"/>
    <w:rsid w:val="00620D9A"/>
    <w:rsid w:val="00621BF4"/>
    <w:rsid w:val="00622858"/>
    <w:rsid w:val="00622B8B"/>
    <w:rsid w:val="0062312A"/>
    <w:rsid w:val="00623D34"/>
    <w:rsid w:val="00623D8B"/>
    <w:rsid w:val="00624186"/>
    <w:rsid w:val="00624226"/>
    <w:rsid w:val="00625BF3"/>
    <w:rsid w:val="00626243"/>
    <w:rsid w:val="006264BF"/>
    <w:rsid w:val="006267E1"/>
    <w:rsid w:val="0062789B"/>
    <w:rsid w:val="00627B3F"/>
    <w:rsid w:val="00630374"/>
    <w:rsid w:val="006303C6"/>
    <w:rsid w:val="00630ADE"/>
    <w:rsid w:val="00630FC8"/>
    <w:rsid w:val="00631577"/>
    <w:rsid w:val="006317E8"/>
    <w:rsid w:val="006318EF"/>
    <w:rsid w:val="00631D5D"/>
    <w:rsid w:val="00631F07"/>
    <w:rsid w:val="00632595"/>
    <w:rsid w:val="00632B40"/>
    <w:rsid w:val="00632B46"/>
    <w:rsid w:val="00633C59"/>
    <w:rsid w:val="00633DD9"/>
    <w:rsid w:val="006343E9"/>
    <w:rsid w:val="00635105"/>
    <w:rsid w:val="00635D3D"/>
    <w:rsid w:val="0063612B"/>
    <w:rsid w:val="00636366"/>
    <w:rsid w:val="0063695B"/>
    <w:rsid w:val="0063713F"/>
    <w:rsid w:val="006401EF"/>
    <w:rsid w:val="0064114C"/>
    <w:rsid w:val="00641ADA"/>
    <w:rsid w:val="00641F2D"/>
    <w:rsid w:val="00642022"/>
    <w:rsid w:val="006420C4"/>
    <w:rsid w:val="00642E87"/>
    <w:rsid w:val="00643A5D"/>
    <w:rsid w:val="00643C68"/>
    <w:rsid w:val="0064465D"/>
    <w:rsid w:val="00644A51"/>
    <w:rsid w:val="006453F4"/>
    <w:rsid w:val="00645C50"/>
    <w:rsid w:val="006460EB"/>
    <w:rsid w:val="00646AF9"/>
    <w:rsid w:val="006476DD"/>
    <w:rsid w:val="00647BF0"/>
    <w:rsid w:val="00651363"/>
    <w:rsid w:val="00651405"/>
    <w:rsid w:val="006517FE"/>
    <w:rsid w:val="00651F36"/>
    <w:rsid w:val="00652178"/>
    <w:rsid w:val="0065275C"/>
    <w:rsid w:val="00652D91"/>
    <w:rsid w:val="0065386A"/>
    <w:rsid w:val="006539C5"/>
    <w:rsid w:val="00653AC3"/>
    <w:rsid w:val="00653AF7"/>
    <w:rsid w:val="00653C92"/>
    <w:rsid w:val="00653D53"/>
    <w:rsid w:val="006543C7"/>
    <w:rsid w:val="00654756"/>
    <w:rsid w:val="00654AE5"/>
    <w:rsid w:val="00654BD3"/>
    <w:rsid w:val="006555EB"/>
    <w:rsid w:val="006556C1"/>
    <w:rsid w:val="00655EF3"/>
    <w:rsid w:val="006564ED"/>
    <w:rsid w:val="00656602"/>
    <w:rsid w:val="00656EBB"/>
    <w:rsid w:val="0066037B"/>
    <w:rsid w:val="00660832"/>
    <w:rsid w:val="006612F5"/>
    <w:rsid w:val="00661D34"/>
    <w:rsid w:val="00663175"/>
    <w:rsid w:val="006631B5"/>
    <w:rsid w:val="006633D8"/>
    <w:rsid w:val="00663AC0"/>
    <w:rsid w:val="00663BB6"/>
    <w:rsid w:val="00663C3B"/>
    <w:rsid w:val="00663D34"/>
    <w:rsid w:val="006640E9"/>
    <w:rsid w:val="00664A4A"/>
    <w:rsid w:val="00664A54"/>
    <w:rsid w:val="00664AE3"/>
    <w:rsid w:val="006651AD"/>
    <w:rsid w:val="00665F39"/>
    <w:rsid w:val="00666065"/>
    <w:rsid w:val="00666671"/>
    <w:rsid w:val="00666CD8"/>
    <w:rsid w:val="006677FE"/>
    <w:rsid w:val="00667AFF"/>
    <w:rsid w:val="0067012A"/>
    <w:rsid w:val="00670243"/>
    <w:rsid w:val="00670F45"/>
    <w:rsid w:val="00671021"/>
    <w:rsid w:val="0067196D"/>
    <w:rsid w:val="00671CCF"/>
    <w:rsid w:val="00672268"/>
    <w:rsid w:val="006724D1"/>
    <w:rsid w:val="006727F7"/>
    <w:rsid w:val="00672A97"/>
    <w:rsid w:val="0067316A"/>
    <w:rsid w:val="006742B9"/>
    <w:rsid w:val="00674301"/>
    <w:rsid w:val="00674463"/>
    <w:rsid w:val="00674FD0"/>
    <w:rsid w:val="00675077"/>
    <w:rsid w:val="00675D98"/>
    <w:rsid w:val="00676981"/>
    <w:rsid w:val="00676E89"/>
    <w:rsid w:val="006773F8"/>
    <w:rsid w:val="00677660"/>
    <w:rsid w:val="00682DA7"/>
    <w:rsid w:val="00682EF7"/>
    <w:rsid w:val="00683A2D"/>
    <w:rsid w:val="00683F0C"/>
    <w:rsid w:val="00684114"/>
    <w:rsid w:val="006843D7"/>
    <w:rsid w:val="0068454C"/>
    <w:rsid w:val="0068467E"/>
    <w:rsid w:val="006846EA"/>
    <w:rsid w:val="0068495F"/>
    <w:rsid w:val="00684A30"/>
    <w:rsid w:val="00684E07"/>
    <w:rsid w:val="00685028"/>
    <w:rsid w:val="0068550B"/>
    <w:rsid w:val="00685AFE"/>
    <w:rsid w:val="0068609A"/>
    <w:rsid w:val="006860C2"/>
    <w:rsid w:val="00686234"/>
    <w:rsid w:val="00686F1D"/>
    <w:rsid w:val="00687259"/>
    <w:rsid w:val="00687A11"/>
    <w:rsid w:val="00690005"/>
    <w:rsid w:val="0069045F"/>
    <w:rsid w:val="00690B9B"/>
    <w:rsid w:val="00690E27"/>
    <w:rsid w:val="0069104D"/>
    <w:rsid w:val="00691837"/>
    <w:rsid w:val="0069183F"/>
    <w:rsid w:val="00691E86"/>
    <w:rsid w:val="00692046"/>
    <w:rsid w:val="00692ADF"/>
    <w:rsid w:val="00692FC4"/>
    <w:rsid w:val="006936BD"/>
    <w:rsid w:val="006942DC"/>
    <w:rsid w:val="00695259"/>
    <w:rsid w:val="0069543D"/>
    <w:rsid w:val="00695656"/>
    <w:rsid w:val="00696BF2"/>
    <w:rsid w:val="006974A9"/>
    <w:rsid w:val="00697EDF"/>
    <w:rsid w:val="006A0382"/>
    <w:rsid w:val="006A0700"/>
    <w:rsid w:val="006A0DB5"/>
    <w:rsid w:val="006A0E18"/>
    <w:rsid w:val="006A106F"/>
    <w:rsid w:val="006A10B6"/>
    <w:rsid w:val="006A1201"/>
    <w:rsid w:val="006A12A5"/>
    <w:rsid w:val="006A13E1"/>
    <w:rsid w:val="006A13FE"/>
    <w:rsid w:val="006A1536"/>
    <w:rsid w:val="006A15AA"/>
    <w:rsid w:val="006A1741"/>
    <w:rsid w:val="006A1BF0"/>
    <w:rsid w:val="006A1C36"/>
    <w:rsid w:val="006A1ECF"/>
    <w:rsid w:val="006A1F84"/>
    <w:rsid w:val="006A26CA"/>
    <w:rsid w:val="006A2810"/>
    <w:rsid w:val="006A2856"/>
    <w:rsid w:val="006A3FEF"/>
    <w:rsid w:val="006A41F9"/>
    <w:rsid w:val="006A4A32"/>
    <w:rsid w:val="006A4F20"/>
    <w:rsid w:val="006A5B39"/>
    <w:rsid w:val="006A7F32"/>
    <w:rsid w:val="006B098E"/>
    <w:rsid w:val="006B0F36"/>
    <w:rsid w:val="006B135A"/>
    <w:rsid w:val="006B21B0"/>
    <w:rsid w:val="006B21DA"/>
    <w:rsid w:val="006B24D4"/>
    <w:rsid w:val="006B2634"/>
    <w:rsid w:val="006B26B2"/>
    <w:rsid w:val="006B2A83"/>
    <w:rsid w:val="006B33C9"/>
    <w:rsid w:val="006B39AD"/>
    <w:rsid w:val="006B3B26"/>
    <w:rsid w:val="006B43CC"/>
    <w:rsid w:val="006B48DD"/>
    <w:rsid w:val="006B4B54"/>
    <w:rsid w:val="006B5431"/>
    <w:rsid w:val="006B60FC"/>
    <w:rsid w:val="006B6152"/>
    <w:rsid w:val="006B6AAB"/>
    <w:rsid w:val="006B73EC"/>
    <w:rsid w:val="006B7B2C"/>
    <w:rsid w:val="006C02C5"/>
    <w:rsid w:val="006C0627"/>
    <w:rsid w:val="006C1767"/>
    <w:rsid w:val="006C1F72"/>
    <w:rsid w:val="006C236E"/>
    <w:rsid w:val="006C299C"/>
    <w:rsid w:val="006C2C82"/>
    <w:rsid w:val="006C2DB5"/>
    <w:rsid w:val="006C351B"/>
    <w:rsid w:val="006C4D9E"/>
    <w:rsid w:val="006C4F10"/>
    <w:rsid w:val="006C51B5"/>
    <w:rsid w:val="006C530B"/>
    <w:rsid w:val="006C5B19"/>
    <w:rsid w:val="006C7455"/>
    <w:rsid w:val="006C78C4"/>
    <w:rsid w:val="006D0EF9"/>
    <w:rsid w:val="006D16CD"/>
    <w:rsid w:val="006D1AEA"/>
    <w:rsid w:val="006D1C6D"/>
    <w:rsid w:val="006D1E98"/>
    <w:rsid w:val="006D2231"/>
    <w:rsid w:val="006D26AD"/>
    <w:rsid w:val="006D3980"/>
    <w:rsid w:val="006D3EB5"/>
    <w:rsid w:val="006D4CD6"/>
    <w:rsid w:val="006D663C"/>
    <w:rsid w:val="006D69D6"/>
    <w:rsid w:val="006D6B32"/>
    <w:rsid w:val="006D6BCD"/>
    <w:rsid w:val="006D7115"/>
    <w:rsid w:val="006D7251"/>
    <w:rsid w:val="006D7CFC"/>
    <w:rsid w:val="006D7DBF"/>
    <w:rsid w:val="006E0079"/>
    <w:rsid w:val="006E1016"/>
    <w:rsid w:val="006E1019"/>
    <w:rsid w:val="006E171E"/>
    <w:rsid w:val="006E1A44"/>
    <w:rsid w:val="006E1DA7"/>
    <w:rsid w:val="006E2E14"/>
    <w:rsid w:val="006E37AE"/>
    <w:rsid w:val="006E3FBC"/>
    <w:rsid w:val="006E4103"/>
    <w:rsid w:val="006E43F3"/>
    <w:rsid w:val="006E516F"/>
    <w:rsid w:val="006E5AC7"/>
    <w:rsid w:val="006E5D4F"/>
    <w:rsid w:val="006F07B4"/>
    <w:rsid w:val="006F1382"/>
    <w:rsid w:val="006F1583"/>
    <w:rsid w:val="006F1A8A"/>
    <w:rsid w:val="006F1BE3"/>
    <w:rsid w:val="006F1F94"/>
    <w:rsid w:val="006F206B"/>
    <w:rsid w:val="006F27B9"/>
    <w:rsid w:val="006F2887"/>
    <w:rsid w:val="006F29CF"/>
    <w:rsid w:val="006F36F8"/>
    <w:rsid w:val="006F3A19"/>
    <w:rsid w:val="006F40F7"/>
    <w:rsid w:val="006F472A"/>
    <w:rsid w:val="006F4828"/>
    <w:rsid w:val="006F4D19"/>
    <w:rsid w:val="006F4EF4"/>
    <w:rsid w:val="006F5C85"/>
    <w:rsid w:val="006F6B0A"/>
    <w:rsid w:val="006F721E"/>
    <w:rsid w:val="006F7454"/>
    <w:rsid w:val="006F746A"/>
    <w:rsid w:val="006F7A2E"/>
    <w:rsid w:val="006F7BB8"/>
    <w:rsid w:val="006F7DDC"/>
    <w:rsid w:val="006F7DF7"/>
    <w:rsid w:val="00700399"/>
    <w:rsid w:val="00700F10"/>
    <w:rsid w:val="007013F3"/>
    <w:rsid w:val="0070164F"/>
    <w:rsid w:val="00701A9E"/>
    <w:rsid w:val="00701AFC"/>
    <w:rsid w:val="00701F8C"/>
    <w:rsid w:val="00702602"/>
    <w:rsid w:val="00703AF5"/>
    <w:rsid w:val="00703D46"/>
    <w:rsid w:val="00703EB8"/>
    <w:rsid w:val="00704239"/>
    <w:rsid w:val="00704373"/>
    <w:rsid w:val="00704458"/>
    <w:rsid w:val="007048FF"/>
    <w:rsid w:val="007049EC"/>
    <w:rsid w:val="00704B3A"/>
    <w:rsid w:val="0070529F"/>
    <w:rsid w:val="007052D9"/>
    <w:rsid w:val="007057E4"/>
    <w:rsid w:val="00705905"/>
    <w:rsid w:val="00706217"/>
    <w:rsid w:val="0070691B"/>
    <w:rsid w:val="00706D94"/>
    <w:rsid w:val="00707804"/>
    <w:rsid w:val="00707A66"/>
    <w:rsid w:val="007101D8"/>
    <w:rsid w:val="007118DC"/>
    <w:rsid w:val="00711AC4"/>
    <w:rsid w:val="00711D95"/>
    <w:rsid w:val="00712070"/>
    <w:rsid w:val="00712523"/>
    <w:rsid w:val="007125A4"/>
    <w:rsid w:val="00712A7D"/>
    <w:rsid w:val="00712CAB"/>
    <w:rsid w:val="00712E02"/>
    <w:rsid w:val="0071307B"/>
    <w:rsid w:val="00714020"/>
    <w:rsid w:val="00714C71"/>
    <w:rsid w:val="00714CB6"/>
    <w:rsid w:val="007150B7"/>
    <w:rsid w:val="007178D4"/>
    <w:rsid w:val="0072035F"/>
    <w:rsid w:val="007203B4"/>
    <w:rsid w:val="00720FE1"/>
    <w:rsid w:val="0072181D"/>
    <w:rsid w:val="0072190F"/>
    <w:rsid w:val="00721A40"/>
    <w:rsid w:val="00721D83"/>
    <w:rsid w:val="00722723"/>
    <w:rsid w:val="00722906"/>
    <w:rsid w:val="00723172"/>
    <w:rsid w:val="0072347B"/>
    <w:rsid w:val="00724363"/>
    <w:rsid w:val="007247B0"/>
    <w:rsid w:val="00724913"/>
    <w:rsid w:val="0072530E"/>
    <w:rsid w:val="00725E3C"/>
    <w:rsid w:val="00726AFB"/>
    <w:rsid w:val="00727120"/>
    <w:rsid w:val="00727333"/>
    <w:rsid w:val="007276F8"/>
    <w:rsid w:val="007302F9"/>
    <w:rsid w:val="0073035D"/>
    <w:rsid w:val="00730766"/>
    <w:rsid w:val="00732810"/>
    <w:rsid w:val="00732CF5"/>
    <w:rsid w:val="00733ACB"/>
    <w:rsid w:val="00734719"/>
    <w:rsid w:val="00734724"/>
    <w:rsid w:val="00734EA4"/>
    <w:rsid w:val="007350ED"/>
    <w:rsid w:val="00735516"/>
    <w:rsid w:val="00735E93"/>
    <w:rsid w:val="00736260"/>
    <w:rsid w:val="007364BF"/>
    <w:rsid w:val="00736B3B"/>
    <w:rsid w:val="00736B69"/>
    <w:rsid w:val="00737A2A"/>
    <w:rsid w:val="00737D41"/>
    <w:rsid w:val="007408C1"/>
    <w:rsid w:val="0074134A"/>
    <w:rsid w:val="00741A6F"/>
    <w:rsid w:val="00741E03"/>
    <w:rsid w:val="007421A2"/>
    <w:rsid w:val="007428E9"/>
    <w:rsid w:val="00742ACD"/>
    <w:rsid w:val="00742FAD"/>
    <w:rsid w:val="007431A9"/>
    <w:rsid w:val="007432A7"/>
    <w:rsid w:val="00743C8F"/>
    <w:rsid w:val="00744DC0"/>
    <w:rsid w:val="00745A88"/>
    <w:rsid w:val="00745C32"/>
    <w:rsid w:val="007460A8"/>
    <w:rsid w:val="0074637E"/>
    <w:rsid w:val="007464F9"/>
    <w:rsid w:val="007469A6"/>
    <w:rsid w:val="00747702"/>
    <w:rsid w:val="00747B7E"/>
    <w:rsid w:val="00747F66"/>
    <w:rsid w:val="007503C6"/>
    <w:rsid w:val="0075061D"/>
    <w:rsid w:val="00750839"/>
    <w:rsid w:val="00750E71"/>
    <w:rsid w:val="00751538"/>
    <w:rsid w:val="007525FA"/>
    <w:rsid w:val="007527CB"/>
    <w:rsid w:val="0075284F"/>
    <w:rsid w:val="00753203"/>
    <w:rsid w:val="007538FC"/>
    <w:rsid w:val="00753D4C"/>
    <w:rsid w:val="00753DC4"/>
    <w:rsid w:val="00754219"/>
    <w:rsid w:val="00754377"/>
    <w:rsid w:val="00754B5D"/>
    <w:rsid w:val="00754F62"/>
    <w:rsid w:val="00755203"/>
    <w:rsid w:val="007556E9"/>
    <w:rsid w:val="0075698E"/>
    <w:rsid w:val="00756A6F"/>
    <w:rsid w:val="00756D26"/>
    <w:rsid w:val="00760292"/>
    <w:rsid w:val="007607D5"/>
    <w:rsid w:val="007610BA"/>
    <w:rsid w:val="007617CA"/>
    <w:rsid w:val="007619E8"/>
    <w:rsid w:val="00761A08"/>
    <w:rsid w:val="00762096"/>
    <w:rsid w:val="00762786"/>
    <w:rsid w:val="00762B4F"/>
    <w:rsid w:val="007639FB"/>
    <w:rsid w:val="00763CA5"/>
    <w:rsid w:val="007642EB"/>
    <w:rsid w:val="00764464"/>
    <w:rsid w:val="00764533"/>
    <w:rsid w:val="00764E43"/>
    <w:rsid w:val="00765276"/>
    <w:rsid w:val="00765A23"/>
    <w:rsid w:val="00765AB7"/>
    <w:rsid w:val="00765CC0"/>
    <w:rsid w:val="007665BC"/>
    <w:rsid w:val="007666F2"/>
    <w:rsid w:val="00767E03"/>
    <w:rsid w:val="0077100F"/>
    <w:rsid w:val="00771256"/>
    <w:rsid w:val="00771506"/>
    <w:rsid w:val="00771966"/>
    <w:rsid w:val="00771BA3"/>
    <w:rsid w:val="00771F7D"/>
    <w:rsid w:val="007725A8"/>
    <w:rsid w:val="007725F9"/>
    <w:rsid w:val="00773B56"/>
    <w:rsid w:val="00773EDA"/>
    <w:rsid w:val="00774A3B"/>
    <w:rsid w:val="007752E1"/>
    <w:rsid w:val="0077625F"/>
    <w:rsid w:val="007768F2"/>
    <w:rsid w:val="007769A2"/>
    <w:rsid w:val="00777BAE"/>
    <w:rsid w:val="00777C78"/>
    <w:rsid w:val="0078033E"/>
    <w:rsid w:val="00780B84"/>
    <w:rsid w:val="00780D67"/>
    <w:rsid w:val="00781818"/>
    <w:rsid w:val="007829F4"/>
    <w:rsid w:val="007832E7"/>
    <w:rsid w:val="0078370B"/>
    <w:rsid w:val="0078414E"/>
    <w:rsid w:val="0078477F"/>
    <w:rsid w:val="00784884"/>
    <w:rsid w:val="00784AEF"/>
    <w:rsid w:val="00784C06"/>
    <w:rsid w:val="00784F26"/>
    <w:rsid w:val="00785216"/>
    <w:rsid w:val="00785338"/>
    <w:rsid w:val="00785916"/>
    <w:rsid w:val="007859FA"/>
    <w:rsid w:val="00785B0F"/>
    <w:rsid w:val="00786D36"/>
    <w:rsid w:val="007907A3"/>
    <w:rsid w:val="00790B51"/>
    <w:rsid w:val="00790F73"/>
    <w:rsid w:val="00790FB4"/>
    <w:rsid w:val="00791307"/>
    <w:rsid w:val="007922A5"/>
    <w:rsid w:val="00792A3F"/>
    <w:rsid w:val="00792EC5"/>
    <w:rsid w:val="00793274"/>
    <w:rsid w:val="0079433A"/>
    <w:rsid w:val="00794478"/>
    <w:rsid w:val="00795746"/>
    <w:rsid w:val="0079614C"/>
    <w:rsid w:val="0079619F"/>
    <w:rsid w:val="00796551"/>
    <w:rsid w:val="007970A3"/>
    <w:rsid w:val="00797DC1"/>
    <w:rsid w:val="007A040C"/>
    <w:rsid w:val="007A0654"/>
    <w:rsid w:val="007A06D9"/>
    <w:rsid w:val="007A1403"/>
    <w:rsid w:val="007A17FB"/>
    <w:rsid w:val="007A2112"/>
    <w:rsid w:val="007A2664"/>
    <w:rsid w:val="007A2BCE"/>
    <w:rsid w:val="007A3847"/>
    <w:rsid w:val="007A40D5"/>
    <w:rsid w:val="007A414C"/>
    <w:rsid w:val="007A54D5"/>
    <w:rsid w:val="007A5AAE"/>
    <w:rsid w:val="007A5ACA"/>
    <w:rsid w:val="007A6749"/>
    <w:rsid w:val="007B11AF"/>
    <w:rsid w:val="007B1C44"/>
    <w:rsid w:val="007B1E2C"/>
    <w:rsid w:val="007B2058"/>
    <w:rsid w:val="007B2158"/>
    <w:rsid w:val="007B2480"/>
    <w:rsid w:val="007B2638"/>
    <w:rsid w:val="007B2CDB"/>
    <w:rsid w:val="007B2F7E"/>
    <w:rsid w:val="007B3104"/>
    <w:rsid w:val="007B3688"/>
    <w:rsid w:val="007B374C"/>
    <w:rsid w:val="007B41A5"/>
    <w:rsid w:val="007B4653"/>
    <w:rsid w:val="007B4A3C"/>
    <w:rsid w:val="007B5025"/>
    <w:rsid w:val="007B51EB"/>
    <w:rsid w:val="007B5BCF"/>
    <w:rsid w:val="007B6663"/>
    <w:rsid w:val="007B697D"/>
    <w:rsid w:val="007B6E22"/>
    <w:rsid w:val="007B6F30"/>
    <w:rsid w:val="007B7B56"/>
    <w:rsid w:val="007B7F60"/>
    <w:rsid w:val="007C0A6F"/>
    <w:rsid w:val="007C1089"/>
    <w:rsid w:val="007C10FE"/>
    <w:rsid w:val="007C12C1"/>
    <w:rsid w:val="007C1459"/>
    <w:rsid w:val="007C17FD"/>
    <w:rsid w:val="007C2987"/>
    <w:rsid w:val="007C394B"/>
    <w:rsid w:val="007C3D17"/>
    <w:rsid w:val="007C422C"/>
    <w:rsid w:val="007C463F"/>
    <w:rsid w:val="007C49F9"/>
    <w:rsid w:val="007C4C82"/>
    <w:rsid w:val="007C4DC8"/>
    <w:rsid w:val="007C4F8D"/>
    <w:rsid w:val="007C56BF"/>
    <w:rsid w:val="007C6031"/>
    <w:rsid w:val="007C618B"/>
    <w:rsid w:val="007C6715"/>
    <w:rsid w:val="007C6C0A"/>
    <w:rsid w:val="007C6DF1"/>
    <w:rsid w:val="007C6E6F"/>
    <w:rsid w:val="007C76E3"/>
    <w:rsid w:val="007D069C"/>
    <w:rsid w:val="007D15C8"/>
    <w:rsid w:val="007D17A7"/>
    <w:rsid w:val="007D1ED3"/>
    <w:rsid w:val="007D24C0"/>
    <w:rsid w:val="007D43D4"/>
    <w:rsid w:val="007D4624"/>
    <w:rsid w:val="007D46C1"/>
    <w:rsid w:val="007D46EA"/>
    <w:rsid w:val="007D4BBC"/>
    <w:rsid w:val="007D4F47"/>
    <w:rsid w:val="007D581E"/>
    <w:rsid w:val="007D616F"/>
    <w:rsid w:val="007D672E"/>
    <w:rsid w:val="007D706E"/>
    <w:rsid w:val="007D7502"/>
    <w:rsid w:val="007D76E3"/>
    <w:rsid w:val="007D777F"/>
    <w:rsid w:val="007D7926"/>
    <w:rsid w:val="007E0A7E"/>
    <w:rsid w:val="007E21D7"/>
    <w:rsid w:val="007E22A6"/>
    <w:rsid w:val="007E23BE"/>
    <w:rsid w:val="007E2BE1"/>
    <w:rsid w:val="007E2DC5"/>
    <w:rsid w:val="007E3139"/>
    <w:rsid w:val="007E3E82"/>
    <w:rsid w:val="007E493D"/>
    <w:rsid w:val="007E4B0B"/>
    <w:rsid w:val="007E524A"/>
    <w:rsid w:val="007E56AD"/>
    <w:rsid w:val="007E56FC"/>
    <w:rsid w:val="007E5859"/>
    <w:rsid w:val="007E598B"/>
    <w:rsid w:val="007E61A7"/>
    <w:rsid w:val="007E6300"/>
    <w:rsid w:val="007E691F"/>
    <w:rsid w:val="007E6F19"/>
    <w:rsid w:val="007E74F1"/>
    <w:rsid w:val="007F029C"/>
    <w:rsid w:val="007F03A9"/>
    <w:rsid w:val="007F0443"/>
    <w:rsid w:val="007F0AEC"/>
    <w:rsid w:val="007F0BEF"/>
    <w:rsid w:val="007F0C6A"/>
    <w:rsid w:val="007F11F1"/>
    <w:rsid w:val="007F1213"/>
    <w:rsid w:val="007F1636"/>
    <w:rsid w:val="007F24F2"/>
    <w:rsid w:val="007F26DD"/>
    <w:rsid w:val="007F2D99"/>
    <w:rsid w:val="007F31B4"/>
    <w:rsid w:val="007F35D6"/>
    <w:rsid w:val="007F3B47"/>
    <w:rsid w:val="007F3BFD"/>
    <w:rsid w:val="007F3F31"/>
    <w:rsid w:val="007F4088"/>
    <w:rsid w:val="007F48D9"/>
    <w:rsid w:val="007F4903"/>
    <w:rsid w:val="007F4BB7"/>
    <w:rsid w:val="007F50ED"/>
    <w:rsid w:val="007F6497"/>
    <w:rsid w:val="007F6EF4"/>
    <w:rsid w:val="007F774B"/>
    <w:rsid w:val="007F7DD0"/>
    <w:rsid w:val="008009D2"/>
    <w:rsid w:val="00801342"/>
    <w:rsid w:val="00801DFA"/>
    <w:rsid w:val="008020EF"/>
    <w:rsid w:val="00802209"/>
    <w:rsid w:val="008024C7"/>
    <w:rsid w:val="00802CD1"/>
    <w:rsid w:val="00803546"/>
    <w:rsid w:val="008050AC"/>
    <w:rsid w:val="008056E4"/>
    <w:rsid w:val="00805AF9"/>
    <w:rsid w:val="00805FBC"/>
    <w:rsid w:val="00806767"/>
    <w:rsid w:val="0080690E"/>
    <w:rsid w:val="00806EFF"/>
    <w:rsid w:val="00807CB1"/>
    <w:rsid w:val="008105AE"/>
    <w:rsid w:val="008113CF"/>
    <w:rsid w:val="00811C04"/>
    <w:rsid w:val="00811F65"/>
    <w:rsid w:val="008128BD"/>
    <w:rsid w:val="00812F8D"/>
    <w:rsid w:val="008131F4"/>
    <w:rsid w:val="00813295"/>
    <w:rsid w:val="0081343F"/>
    <w:rsid w:val="0081372F"/>
    <w:rsid w:val="00815BAD"/>
    <w:rsid w:val="008160E8"/>
    <w:rsid w:val="008164ED"/>
    <w:rsid w:val="00817170"/>
    <w:rsid w:val="0081793F"/>
    <w:rsid w:val="0082034D"/>
    <w:rsid w:val="00821A3F"/>
    <w:rsid w:val="008225C5"/>
    <w:rsid w:val="008229E6"/>
    <w:rsid w:val="00823655"/>
    <w:rsid w:val="00823C5E"/>
    <w:rsid w:val="0082414C"/>
    <w:rsid w:val="00824F3D"/>
    <w:rsid w:val="008255CF"/>
    <w:rsid w:val="00825D7C"/>
    <w:rsid w:val="0082604E"/>
    <w:rsid w:val="0082614C"/>
    <w:rsid w:val="00826263"/>
    <w:rsid w:val="0082664A"/>
    <w:rsid w:val="00826C19"/>
    <w:rsid w:val="00827207"/>
    <w:rsid w:val="00827694"/>
    <w:rsid w:val="008276DA"/>
    <w:rsid w:val="008278CE"/>
    <w:rsid w:val="00827EC6"/>
    <w:rsid w:val="00830FE4"/>
    <w:rsid w:val="00831E2C"/>
    <w:rsid w:val="008326DA"/>
    <w:rsid w:val="008344E7"/>
    <w:rsid w:val="008347A4"/>
    <w:rsid w:val="00834ADD"/>
    <w:rsid w:val="00834C78"/>
    <w:rsid w:val="008352F5"/>
    <w:rsid w:val="0083540C"/>
    <w:rsid w:val="008356BC"/>
    <w:rsid w:val="008356C9"/>
    <w:rsid w:val="00835F59"/>
    <w:rsid w:val="00836181"/>
    <w:rsid w:val="00836342"/>
    <w:rsid w:val="00836E6E"/>
    <w:rsid w:val="0083734D"/>
    <w:rsid w:val="0083767C"/>
    <w:rsid w:val="00837EB6"/>
    <w:rsid w:val="00840ACD"/>
    <w:rsid w:val="00840B50"/>
    <w:rsid w:val="00840BDE"/>
    <w:rsid w:val="00840EF5"/>
    <w:rsid w:val="0084147E"/>
    <w:rsid w:val="00841715"/>
    <w:rsid w:val="008418DE"/>
    <w:rsid w:val="0084218E"/>
    <w:rsid w:val="00842B24"/>
    <w:rsid w:val="00842BBD"/>
    <w:rsid w:val="0084327B"/>
    <w:rsid w:val="0084337E"/>
    <w:rsid w:val="008435FB"/>
    <w:rsid w:val="0084361A"/>
    <w:rsid w:val="00843765"/>
    <w:rsid w:val="008439E6"/>
    <w:rsid w:val="00843E60"/>
    <w:rsid w:val="008446A9"/>
    <w:rsid w:val="00844A63"/>
    <w:rsid w:val="00845514"/>
    <w:rsid w:val="00846F0F"/>
    <w:rsid w:val="0084742B"/>
    <w:rsid w:val="00847C2A"/>
    <w:rsid w:val="00850D79"/>
    <w:rsid w:val="00851309"/>
    <w:rsid w:val="00851333"/>
    <w:rsid w:val="00851D94"/>
    <w:rsid w:val="00852B2D"/>
    <w:rsid w:val="00852F1D"/>
    <w:rsid w:val="008537C7"/>
    <w:rsid w:val="00853CFA"/>
    <w:rsid w:val="00854874"/>
    <w:rsid w:val="00854A53"/>
    <w:rsid w:val="00854CB2"/>
    <w:rsid w:val="008555E3"/>
    <w:rsid w:val="00855E3C"/>
    <w:rsid w:val="00856413"/>
    <w:rsid w:val="008567B7"/>
    <w:rsid w:val="008568DC"/>
    <w:rsid w:val="00857816"/>
    <w:rsid w:val="00857A31"/>
    <w:rsid w:val="00857AB8"/>
    <w:rsid w:val="00857C2D"/>
    <w:rsid w:val="008600B1"/>
    <w:rsid w:val="0086080F"/>
    <w:rsid w:val="00860E6E"/>
    <w:rsid w:val="0086139B"/>
    <w:rsid w:val="0086195E"/>
    <w:rsid w:val="00861E60"/>
    <w:rsid w:val="00862ECC"/>
    <w:rsid w:val="008632D3"/>
    <w:rsid w:val="0086336A"/>
    <w:rsid w:val="00863860"/>
    <w:rsid w:val="0086409D"/>
    <w:rsid w:val="0086475E"/>
    <w:rsid w:val="00864841"/>
    <w:rsid w:val="00865009"/>
    <w:rsid w:val="008656E4"/>
    <w:rsid w:val="008656FD"/>
    <w:rsid w:val="00865F09"/>
    <w:rsid w:val="0086628B"/>
    <w:rsid w:val="00866F9A"/>
    <w:rsid w:val="008670DF"/>
    <w:rsid w:val="0086711F"/>
    <w:rsid w:val="008677FD"/>
    <w:rsid w:val="008678B9"/>
    <w:rsid w:val="008702FD"/>
    <w:rsid w:val="008714C2"/>
    <w:rsid w:val="00871D83"/>
    <w:rsid w:val="00871F7C"/>
    <w:rsid w:val="00872073"/>
    <w:rsid w:val="00872124"/>
    <w:rsid w:val="00872B2C"/>
    <w:rsid w:val="00873125"/>
    <w:rsid w:val="0087328E"/>
    <w:rsid w:val="00873EAF"/>
    <w:rsid w:val="008755F1"/>
    <w:rsid w:val="008758A1"/>
    <w:rsid w:val="00875F67"/>
    <w:rsid w:val="008765B2"/>
    <w:rsid w:val="00876A43"/>
    <w:rsid w:val="0087710B"/>
    <w:rsid w:val="0087750A"/>
    <w:rsid w:val="0087779B"/>
    <w:rsid w:val="00877940"/>
    <w:rsid w:val="00881BA6"/>
    <w:rsid w:val="008823CF"/>
    <w:rsid w:val="008824C3"/>
    <w:rsid w:val="00882ED4"/>
    <w:rsid w:val="0088379D"/>
    <w:rsid w:val="0088432D"/>
    <w:rsid w:val="00884779"/>
    <w:rsid w:val="00884C2D"/>
    <w:rsid w:val="008851C3"/>
    <w:rsid w:val="00885373"/>
    <w:rsid w:val="008854F5"/>
    <w:rsid w:val="00886D67"/>
    <w:rsid w:val="008872E3"/>
    <w:rsid w:val="00887348"/>
    <w:rsid w:val="008875DB"/>
    <w:rsid w:val="00887943"/>
    <w:rsid w:val="00887F9B"/>
    <w:rsid w:val="00890C94"/>
    <w:rsid w:val="00890D36"/>
    <w:rsid w:val="00891224"/>
    <w:rsid w:val="008912BE"/>
    <w:rsid w:val="00891446"/>
    <w:rsid w:val="00891803"/>
    <w:rsid w:val="00892624"/>
    <w:rsid w:val="008928DB"/>
    <w:rsid w:val="00892CDB"/>
    <w:rsid w:val="008930E6"/>
    <w:rsid w:val="00893240"/>
    <w:rsid w:val="008945F8"/>
    <w:rsid w:val="00895CDE"/>
    <w:rsid w:val="00895DA8"/>
    <w:rsid w:val="00896BFE"/>
    <w:rsid w:val="00896CBF"/>
    <w:rsid w:val="00896F91"/>
    <w:rsid w:val="0089783E"/>
    <w:rsid w:val="00897874"/>
    <w:rsid w:val="008A0523"/>
    <w:rsid w:val="008A0976"/>
    <w:rsid w:val="008A0D28"/>
    <w:rsid w:val="008A1A3D"/>
    <w:rsid w:val="008A2478"/>
    <w:rsid w:val="008A2633"/>
    <w:rsid w:val="008A3311"/>
    <w:rsid w:val="008A4107"/>
    <w:rsid w:val="008A5486"/>
    <w:rsid w:val="008A6F7A"/>
    <w:rsid w:val="008A7471"/>
    <w:rsid w:val="008A7985"/>
    <w:rsid w:val="008B032E"/>
    <w:rsid w:val="008B0CCF"/>
    <w:rsid w:val="008B0DDE"/>
    <w:rsid w:val="008B1124"/>
    <w:rsid w:val="008B1817"/>
    <w:rsid w:val="008B1DE8"/>
    <w:rsid w:val="008B2428"/>
    <w:rsid w:val="008B42DB"/>
    <w:rsid w:val="008B4D70"/>
    <w:rsid w:val="008B4F5C"/>
    <w:rsid w:val="008B5427"/>
    <w:rsid w:val="008B55D6"/>
    <w:rsid w:val="008B59AF"/>
    <w:rsid w:val="008B5BDF"/>
    <w:rsid w:val="008B5BEC"/>
    <w:rsid w:val="008B5ED0"/>
    <w:rsid w:val="008B5F18"/>
    <w:rsid w:val="008B666E"/>
    <w:rsid w:val="008B6ED1"/>
    <w:rsid w:val="008B730D"/>
    <w:rsid w:val="008B782C"/>
    <w:rsid w:val="008B792B"/>
    <w:rsid w:val="008B7C2A"/>
    <w:rsid w:val="008C0124"/>
    <w:rsid w:val="008C0702"/>
    <w:rsid w:val="008C1451"/>
    <w:rsid w:val="008C1AC8"/>
    <w:rsid w:val="008C1BC4"/>
    <w:rsid w:val="008C1CEF"/>
    <w:rsid w:val="008C1F49"/>
    <w:rsid w:val="008C2428"/>
    <w:rsid w:val="008C26E8"/>
    <w:rsid w:val="008C5303"/>
    <w:rsid w:val="008C5649"/>
    <w:rsid w:val="008C5D98"/>
    <w:rsid w:val="008C6199"/>
    <w:rsid w:val="008C63DF"/>
    <w:rsid w:val="008C697A"/>
    <w:rsid w:val="008C7637"/>
    <w:rsid w:val="008C79A8"/>
    <w:rsid w:val="008D0A3F"/>
    <w:rsid w:val="008D0D7D"/>
    <w:rsid w:val="008D1372"/>
    <w:rsid w:val="008D19DD"/>
    <w:rsid w:val="008D1AA5"/>
    <w:rsid w:val="008D2A62"/>
    <w:rsid w:val="008D2B36"/>
    <w:rsid w:val="008D3869"/>
    <w:rsid w:val="008D386E"/>
    <w:rsid w:val="008D3A88"/>
    <w:rsid w:val="008D3F91"/>
    <w:rsid w:val="008D4650"/>
    <w:rsid w:val="008D5F03"/>
    <w:rsid w:val="008D6E62"/>
    <w:rsid w:val="008D6E7D"/>
    <w:rsid w:val="008D7727"/>
    <w:rsid w:val="008D7A5F"/>
    <w:rsid w:val="008D7EC6"/>
    <w:rsid w:val="008D7F80"/>
    <w:rsid w:val="008E0542"/>
    <w:rsid w:val="008E0B27"/>
    <w:rsid w:val="008E0D7C"/>
    <w:rsid w:val="008E0EB0"/>
    <w:rsid w:val="008E0FB4"/>
    <w:rsid w:val="008E2A37"/>
    <w:rsid w:val="008E377F"/>
    <w:rsid w:val="008E3D00"/>
    <w:rsid w:val="008E4A97"/>
    <w:rsid w:val="008E5244"/>
    <w:rsid w:val="008E5852"/>
    <w:rsid w:val="008E5A85"/>
    <w:rsid w:val="008E6095"/>
    <w:rsid w:val="008E6685"/>
    <w:rsid w:val="008E6A42"/>
    <w:rsid w:val="008E6A5A"/>
    <w:rsid w:val="008E6D88"/>
    <w:rsid w:val="008E713B"/>
    <w:rsid w:val="008F0336"/>
    <w:rsid w:val="008F1C0A"/>
    <w:rsid w:val="008F1DAC"/>
    <w:rsid w:val="008F2076"/>
    <w:rsid w:val="008F2CB6"/>
    <w:rsid w:val="008F35E4"/>
    <w:rsid w:val="008F4013"/>
    <w:rsid w:val="008F4365"/>
    <w:rsid w:val="008F4397"/>
    <w:rsid w:val="008F532B"/>
    <w:rsid w:val="008F5695"/>
    <w:rsid w:val="008F613A"/>
    <w:rsid w:val="008F6E60"/>
    <w:rsid w:val="008F7008"/>
    <w:rsid w:val="008F7B5F"/>
    <w:rsid w:val="0090016F"/>
    <w:rsid w:val="009004DE"/>
    <w:rsid w:val="0090113B"/>
    <w:rsid w:val="009012B1"/>
    <w:rsid w:val="00901668"/>
    <w:rsid w:val="00901753"/>
    <w:rsid w:val="00901BA4"/>
    <w:rsid w:val="00902783"/>
    <w:rsid w:val="009037C0"/>
    <w:rsid w:val="00903920"/>
    <w:rsid w:val="00903AFA"/>
    <w:rsid w:val="00903DC8"/>
    <w:rsid w:val="009046A9"/>
    <w:rsid w:val="00904ED7"/>
    <w:rsid w:val="00904F89"/>
    <w:rsid w:val="00905502"/>
    <w:rsid w:val="009058EB"/>
    <w:rsid w:val="00905EF1"/>
    <w:rsid w:val="00906455"/>
    <w:rsid w:val="009066F2"/>
    <w:rsid w:val="00906AD9"/>
    <w:rsid w:val="00906FD9"/>
    <w:rsid w:val="0090704C"/>
    <w:rsid w:val="009070F3"/>
    <w:rsid w:val="009071A7"/>
    <w:rsid w:val="00907218"/>
    <w:rsid w:val="00907B9F"/>
    <w:rsid w:val="0091168A"/>
    <w:rsid w:val="009116ED"/>
    <w:rsid w:val="00911974"/>
    <w:rsid w:val="00911A5C"/>
    <w:rsid w:val="00911F4A"/>
    <w:rsid w:val="00912019"/>
    <w:rsid w:val="0091241A"/>
    <w:rsid w:val="0091245A"/>
    <w:rsid w:val="009131DA"/>
    <w:rsid w:val="009132F1"/>
    <w:rsid w:val="00913301"/>
    <w:rsid w:val="00913789"/>
    <w:rsid w:val="00914872"/>
    <w:rsid w:val="00914FBC"/>
    <w:rsid w:val="00915207"/>
    <w:rsid w:val="009153B1"/>
    <w:rsid w:val="009158B0"/>
    <w:rsid w:val="00915D79"/>
    <w:rsid w:val="009161D0"/>
    <w:rsid w:val="0091692A"/>
    <w:rsid w:val="009170BB"/>
    <w:rsid w:val="0091786D"/>
    <w:rsid w:val="00917CA9"/>
    <w:rsid w:val="00921BE9"/>
    <w:rsid w:val="00922450"/>
    <w:rsid w:val="00922984"/>
    <w:rsid w:val="0092461C"/>
    <w:rsid w:val="0092609D"/>
    <w:rsid w:val="00926AA4"/>
    <w:rsid w:val="00926CF6"/>
    <w:rsid w:val="00927815"/>
    <w:rsid w:val="00927B89"/>
    <w:rsid w:val="00927EB4"/>
    <w:rsid w:val="00930432"/>
    <w:rsid w:val="00931631"/>
    <w:rsid w:val="00932347"/>
    <w:rsid w:val="00932650"/>
    <w:rsid w:val="00932BFF"/>
    <w:rsid w:val="0093360F"/>
    <w:rsid w:val="009346CB"/>
    <w:rsid w:val="0093590C"/>
    <w:rsid w:val="00936210"/>
    <w:rsid w:val="00936412"/>
    <w:rsid w:val="009369C4"/>
    <w:rsid w:val="00936D6D"/>
    <w:rsid w:val="00936DEE"/>
    <w:rsid w:val="009376CD"/>
    <w:rsid w:val="009403DE"/>
    <w:rsid w:val="0094047E"/>
    <w:rsid w:val="00940AA0"/>
    <w:rsid w:val="00940C0B"/>
    <w:rsid w:val="00940D9F"/>
    <w:rsid w:val="00940ED9"/>
    <w:rsid w:val="009413E0"/>
    <w:rsid w:val="00941C9B"/>
    <w:rsid w:val="00942050"/>
    <w:rsid w:val="00942732"/>
    <w:rsid w:val="00942C75"/>
    <w:rsid w:val="00942CCF"/>
    <w:rsid w:val="00942EC3"/>
    <w:rsid w:val="009440D8"/>
    <w:rsid w:val="009440E0"/>
    <w:rsid w:val="009441F3"/>
    <w:rsid w:val="009446BC"/>
    <w:rsid w:val="00944C33"/>
    <w:rsid w:val="00944EE2"/>
    <w:rsid w:val="00944F82"/>
    <w:rsid w:val="0094513C"/>
    <w:rsid w:val="00945148"/>
    <w:rsid w:val="00945AF2"/>
    <w:rsid w:val="00945C7E"/>
    <w:rsid w:val="00945FE0"/>
    <w:rsid w:val="0094623F"/>
    <w:rsid w:val="009466D3"/>
    <w:rsid w:val="00946C67"/>
    <w:rsid w:val="00950016"/>
    <w:rsid w:val="009501E4"/>
    <w:rsid w:val="00950367"/>
    <w:rsid w:val="00951213"/>
    <w:rsid w:val="00951270"/>
    <w:rsid w:val="00952263"/>
    <w:rsid w:val="009527F5"/>
    <w:rsid w:val="00952CCF"/>
    <w:rsid w:val="00952DE9"/>
    <w:rsid w:val="0095302D"/>
    <w:rsid w:val="0095384A"/>
    <w:rsid w:val="009538AB"/>
    <w:rsid w:val="00953901"/>
    <w:rsid w:val="00953AF6"/>
    <w:rsid w:val="00954206"/>
    <w:rsid w:val="009543C3"/>
    <w:rsid w:val="00954738"/>
    <w:rsid w:val="00954C25"/>
    <w:rsid w:val="00954D3B"/>
    <w:rsid w:val="009566ED"/>
    <w:rsid w:val="00956DE3"/>
    <w:rsid w:val="00957FD9"/>
    <w:rsid w:val="00960490"/>
    <w:rsid w:val="00961395"/>
    <w:rsid w:val="00961FAF"/>
    <w:rsid w:val="0096210A"/>
    <w:rsid w:val="00962BD2"/>
    <w:rsid w:val="00963209"/>
    <w:rsid w:val="0096355B"/>
    <w:rsid w:val="00964F7B"/>
    <w:rsid w:val="00964FA2"/>
    <w:rsid w:val="00964FC4"/>
    <w:rsid w:val="00965251"/>
    <w:rsid w:val="00965E01"/>
    <w:rsid w:val="0096600B"/>
    <w:rsid w:val="0096609B"/>
    <w:rsid w:val="009660CD"/>
    <w:rsid w:val="009668D9"/>
    <w:rsid w:val="00966B31"/>
    <w:rsid w:val="00967120"/>
    <w:rsid w:val="00967372"/>
    <w:rsid w:val="009673DF"/>
    <w:rsid w:val="00967ABF"/>
    <w:rsid w:val="0097007E"/>
    <w:rsid w:val="00970220"/>
    <w:rsid w:val="00970663"/>
    <w:rsid w:val="00970BCF"/>
    <w:rsid w:val="0097166B"/>
    <w:rsid w:val="00971C6A"/>
    <w:rsid w:val="0097271B"/>
    <w:rsid w:val="00972EA7"/>
    <w:rsid w:val="00973CFA"/>
    <w:rsid w:val="00973EDE"/>
    <w:rsid w:val="00973F58"/>
    <w:rsid w:val="00974538"/>
    <w:rsid w:val="00974E95"/>
    <w:rsid w:val="00975336"/>
    <w:rsid w:val="00975D42"/>
    <w:rsid w:val="00977AF7"/>
    <w:rsid w:val="00977CFB"/>
    <w:rsid w:val="00980258"/>
    <w:rsid w:val="00980ADB"/>
    <w:rsid w:val="0098176E"/>
    <w:rsid w:val="00982C5A"/>
    <w:rsid w:val="009830F9"/>
    <w:rsid w:val="009838A8"/>
    <w:rsid w:val="00983E4D"/>
    <w:rsid w:val="00984686"/>
    <w:rsid w:val="00985353"/>
    <w:rsid w:val="009854D6"/>
    <w:rsid w:val="00985974"/>
    <w:rsid w:val="00985BB3"/>
    <w:rsid w:val="00985EE1"/>
    <w:rsid w:val="0098654C"/>
    <w:rsid w:val="009869D9"/>
    <w:rsid w:val="00986D9E"/>
    <w:rsid w:val="0098743A"/>
    <w:rsid w:val="009876F5"/>
    <w:rsid w:val="00987E50"/>
    <w:rsid w:val="0099045B"/>
    <w:rsid w:val="00990917"/>
    <w:rsid w:val="00990A29"/>
    <w:rsid w:val="00990AB9"/>
    <w:rsid w:val="00992140"/>
    <w:rsid w:val="0099233A"/>
    <w:rsid w:val="00992419"/>
    <w:rsid w:val="009928F0"/>
    <w:rsid w:val="00993289"/>
    <w:rsid w:val="00993772"/>
    <w:rsid w:val="00993E31"/>
    <w:rsid w:val="00993F05"/>
    <w:rsid w:val="00993FCF"/>
    <w:rsid w:val="009947D8"/>
    <w:rsid w:val="00995212"/>
    <w:rsid w:val="009955FA"/>
    <w:rsid w:val="009958FA"/>
    <w:rsid w:val="00995A41"/>
    <w:rsid w:val="009960AC"/>
    <w:rsid w:val="009961F3"/>
    <w:rsid w:val="00996A36"/>
    <w:rsid w:val="00996C52"/>
    <w:rsid w:val="00996D07"/>
    <w:rsid w:val="009A00BD"/>
    <w:rsid w:val="009A01AD"/>
    <w:rsid w:val="009A04B6"/>
    <w:rsid w:val="009A0978"/>
    <w:rsid w:val="009A0D3A"/>
    <w:rsid w:val="009A0E1E"/>
    <w:rsid w:val="009A19C3"/>
    <w:rsid w:val="009A1A3A"/>
    <w:rsid w:val="009A1AB6"/>
    <w:rsid w:val="009A1BBA"/>
    <w:rsid w:val="009A1C82"/>
    <w:rsid w:val="009A2546"/>
    <w:rsid w:val="009A2A3A"/>
    <w:rsid w:val="009A2A99"/>
    <w:rsid w:val="009A2AD5"/>
    <w:rsid w:val="009A2B0E"/>
    <w:rsid w:val="009A2DB2"/>
    <w:rsid w:val="009A3271"/>
    <w:rsid w:val="009A3772"/>
    <w:rsid w:val="009A3E29"/>
    <w:rsid w:val="009A3F6F"/>
    <w:rsid w:val="009A4070"/>
    <w:rsid w:val="009A43C0"/>
    <w:rsid w:val="009A4527"/>
    <w:rsid w:val="009A4A98"/>
    <w:rsid w:val="009A50C8"/>
    <w:rsid w:val="009A527C"/>
    <w:rsid w:val="009A5465"/>
    <w:rsid w:val="009A54FC"/>
    <w:rsid w:val="009A561A"/>
    <w:rsid w:val="009A572C"/>
    <w:rsid w:val="009A5895"/>
    <w:rsid w:val="009A5974"/>
    <w:rsid w:val="009A68F9"/>
    <w:rsid w:val="009A6C00"/>
    <w:rsid w:val="009A7661"/>
    <w:rsid w:val="009A7E3D"/>
    <w:rsid w:val="009B0220"/>
    <w:rsid w:val="009B1B2D"/>
    <w:rsid w:val="009B2432"/>
    <w:rsid w:val="009B29AA"/>
    <w:rsid w:val="009B2B7C"/>
    <w:rsid w:val="009B2EA9"/>
    <w:rsid w:val="009B35E2"/>
    <w:rsid w:val="009B4481"/>
    <w:rsid w:val="009B4732"/>
    <w:rsid w:val="009B4956"/>
    <w:rsid w:val="009B5795"/>
    <w:rsid w:val="009B5886"/>
    <w:rsid w:val="009B5C48"/>
    <w:rsid w:val="009B5D58"/>
    <w:rsid w:val="009B6183"/>
    <w:rsid w:val="009B6536"/>
    <w:rsid w:val="009B693F"/>
    <w:rsid w:val="009B6C62"/>
    <w:rsid w:val="009B7A2C"/>
    <w:rsid w:val="009C069E"/>
    <w:rsid w:val="009C0FAF"/>
    <w:rsid w:val="009C1D1F"/>
    <w:rsid w:val="009C26A3"/>
    <w:rsid w:val="009C2829"/>
    <w:rsid w:val="009C37D3"/>
    <w:rsid w:val="009C38CC"/>
    <w:rsid w:val="009C3E63"/>
    <w:rsid w:val="009C3E9F"/>
    <w:rsid w:val="009C41FC"/>
    <w:rsid w:val="009C4C41"/>
    <w:rsid w:val="009C4F69"/>
    <w:rsid w:val="009C53C7"/>
    <w:rsid w:val="009C5CA6"/>
    <w:rsid w:val="009C6014"/>
    <w:rsid w:val="009C60F6"/>
    <w:rsid w:val="009C6925"/>
    <w:rsid w:val="009C6AC5"/>
    <w:rsid w:val="009C74EC"/>
    <w:rsid w:val="009C7626"/>
    <w:rsid w:val="009C76B8"/>
    <w:rsid w:val="009C7959"/>
    <w:rsid w:val="009C7C19"/>
    <w:rsid w:val="009D015D"/>
    <w:rsid w:val="009D0CE6"/>
    <w:rsid w:val="009D1DF9"/>
    <w:rsid w:val="009D1E0A"/>
    <w:rsid w:val="009D2296"/>
    <w:rsid w:val="009D3100"/>
    <w:rsid w:val="009D38E3"/>
    <w:rsid w:val="009D3DE2"/>
    <w:rsid w:val="009D44CD"/>
    <w:rsid w:val="009D4D75"/>
    <w:rsid w:val="009D58B0"/>
    <w:rsid w:val="009D6113"/>
    <w:rsid w:val="009D625D"/>
    <w:rsid w:val="009D68C6"/>
    <w:rsid w:val="009D7855"/>
    <w:rsid w:val="009E04DF"/>
    <w:rsid w:val="009E08C9"/>
    <w:rsid w:val="009E0E0F"/>
    <w:rsid w:val="009E1028"/>
    <w:rsid w:val="009E1037"/>
    <w:rsid w:val="009E114C"/>
    <w:rsid w:val="009E1170"/>
    <w:rsid w:val="009E1938"/>
    <w:rsid w:val="009E19F7"/>
    <w:rsid w:val="009E1B68"/>
    <w:rsid w:val="009E1BE6"/>
    <w:rsid w:val="009E1C8F"/>
    <w:rsid w:val="009E25CE"/>
    <w:rsid w:val="009E26B9"/>
    <w:rsid w:val="009E2BB7"/>
    <w:rsid w:val="009E3C54"/>
    <w:rsid w:val="009E4553"/>
    <w:rsid w:val="009E4AA7"/>
    <w:rsid w:val="009E5FB6"/>
    <w:rsid w:val="009E6488"/>
    <w:rsid w:val="009E75BF"/>
    <w:rsid w:val="009E7E10"/>
    <w:rsid w:val="009F00CE"/>
    <w:rsid w:val="009F0857"/>
    <w:rsid w:val="009F0ADB"/>
    <w:rsid w:val="009F0AF1"/>
    <w:rsid w:val="009F2593"/>
    <w:rsid w:val="009F27CE"/>
    <w:rsid w:val="009F4358"/>
    <w:rsid w:val="009F4A3F"/>
    <w:rsid w:val="009F4BE5"/>
    <w:rsid w:val="009F577D"/>
    <w:rsid w:val="009F57EE"/>
    <w:rsid w:val="009F58AA"/>
    <w:rsid w:val="009F5BAA"/>
    <w:rsid w:val="009F74EA"/>
    <w:rsid w:val="00A01761"/>
    <w:rsid w:val="00A02AB9"/>
    <w:rsid w:val="00A02E78"/>
    <w:rsid w:val="00A032C1"/>
    <w:rsid w:val="00A0394D"/>
    <w:rsid w:val="00A040B5"/>
    <w:rsid w:val="00A0412A"/>
    <w:rsid w:val="00A056C8"/>
    <w:rsid w:val="00A057C1"/>
    <w:rsid w:val="00A05D97"/>
    <w:rsid w:val="00A06396"/>
    <w:rsid w:val="00A063E7"/>
    <w:rsid w:val="00A06405"/>
    <w:rsid w:val="00A103CA"/>
    <w:rsid w:val="00A10EB0"/>
    <w:rsid w:val="00A11062"/>
    <w:rsid w:val="00A11BBF"/>
    <w:rsid w:val="00A124E8"/>
    <w:rsid w:val="00A1356C"/>
    <w:rsid w:val="00A13A16"/>
    <w:rsid w:val="00A13ECF"/>
    <w:rsid w:val="00A1431A"/>
    <w:rsid w:val="00A14A49"/>
    <w:rsid w:val="00A15061"/>
    <w:rsid w:val="00A1573D"/>
    <w:rsid w:val="00A16035"/>
    <w:rsid w:val="00A160B6"/>
    <w:rsid w:val="00A16F0C"/>
    <w:rsid w:val="00A17C6E"/>
    <w:rsid w:val="00A2038A"/>
    <w:rsid w:val="00A20B43"/>
    <w:rsid w:val="00A2193F"/>
    <w:rsid w:val="00A21CBE"/>
    <w:rsid w:val="00A21FC4"/>
    <w:rsid w:val="00A22283"/>
    <w:rsid w:val="00A2255C"/>
    <w:rsid w:val="00A23503"/>
    <w:rsid w:val="00A237B5"/>
    <w:rsid w:val="00A23F55"/>
    <w:rsid w:val="00A24BE8"/>
    <w:rsid w:val="00A25A2A"/>
    <w:rsid w:val="00A263CB"/>
    <w:rsid w:val="00A2693C"/>
    <w:rsid w:val="00A26A08"/>
    <w:rsid w:val="00A27064"/>
    <w:rsid w:val="00A2784E"/>
    <w:rsid w:val="00A27EE0"/>
    <w:rsid w:val="00A3014C"/>
    <w:rsid w:val="00A30A20"/>
    <w:rsid w:val="00A311FB"/>
    <w:rsid w:val="00A3159E"/>
    <w:rsid w:val="00A32E6B"/>
    <w:rsid w:val="00A32E9A"/>
    <w:rsid w:val="00A33BC8"/>
    <w:rsid w:val="00A33C07"/>
    <w:rsid w:val="00A343DF"/>
    <w:rsid w:val="00A34EFC"/>
    <w:rsid w:val="00A34FD6"/>
    <w:rsid w:val="00A35AF9"/>
    <w:rsid w:val="00A36056"/>
    <w:rsid w:val="00A360C0"/>
    <w:rsid w:val="00A36C3D"/>
    <w:rsid w:val="00A36C7A"/>
    <w:rsid w:val="00A36CD5"/>
    <w:rsid w:val="00A371DD"/>
    <w:rsid w:val="00A37D2B"/>
    <w:rsid w:val="00A40FBC"/>
    <w:rsid w:val="00A40FD2"/>
    <w:rsid w:val="00A41205"/>
    <w:rsid w:val="00A41C78"/>
    <w:rsid w:val="00A41DC5"/>
    <w:rsid w:val="00A42293"/>
    <w:rsid w:val="00A423D2"/>
    <w:rsid w:val="00A42673"/>
    <w:rsid w:val="00A4272F"/>
    <w:rsid w:val="00A42993"/>
    <w:rsid w:val="00A42E1F"/>
    <w:rsid w:val="00A43606"/>
    <w:rsid w:val="00A436CF"/>
    <w:rsid w:val="00A442B7"/>
    <w:rsid w:val="00A44945"/>
    <w:rsid w:val="00A456E6"/>
    <w:rsid w:val="00A45897"/>
    <w:rsid w:val="00A46698"/>
    <w:rsid w:val="00A46835"/>
    <w:rsid w:val="00A46A9E"/>
    <w:rsid w:val="00A46C58"/>
    <w:rsid w:val="00A4728C"/>
    <w:rsid w:val="00A475EB"/>
    <w:rsid w:val="00A47AA8"/>
    <w:rsid w:val="00A47B4C"/>
    <w:rsid w:val="00A5018F"/>
    <w:rsid w:val="00A504E4"/>
    <w:rsid w:val="00A50E88"/>
    <w:rsid w:val="00A512A8"/>
    <w:rsid w:val="00A513B6"/>
    <w:rsid w:val="00A5216C"/>
    <w:rsid w:val="00A523B9"/>
    <w:rsid w:val="00A53E5C"/>
    <w:rsid w:val="00A53F3E"/>
    <w:rsid w:val="00A53FBD"/>
    <w:rsid w:val="00A547F0"/>
    <w:rsid w:val="00A54B93"/>
    <w:rsid w:val="00A54CD4"/>
    <w:rsid w:val="00A55099"/>
    <w:rsid w:val="00A55765"/>
    <w:rsid w:val="00A55813"/>
    <w:rsid w:val="00A558FC"/>
    <w:rsid w:val="00A55D8D"/>
    <w:rsid w:val="00A56C89"/>
    <w:rsid w:val="00A57225"/>
    <w:rsid w:val="00A579C5"/>
    <w:rsid w:val="00A60615"/>
    <w:rsid w:val="00A6069C"/>
    <w:rsid w:val="00A60A78"/>
    <w:rsid w:val="00A60BE9"/>
    <w:rsid w:val="00A610CF"/>
    <w:rsid w:val="00A614C9"/>
    <w:rsid w:val="00A615D5"/>
    <w:rsid w:val="00A61969"/>
    <w:rsid w:val="00A634E0"/>
    <w:rsid w:val="00A63D6D"/>
    <w:rsid w:val="00A644E4"/>
    <w:rsid w:val="00A6490B"/>
    <w:rsid w:val="00A64B69"/>
    <w:rsid w:val="00A64DDA"/>
    <w:rsid w:val="00A64E87"/>
    <w:rsid w:val="00A65376"/>
    <w:rsid w:val="00A657A1"/>
    <w:rsid w:val="00A6589F"/>
    <w:rsid w:val="00A658E9"/>
    <w:rsid w:val="00A6700F"/>
    <w:rsid w:val="00A67BE5"/>
    <w:rsid w:val="00A710CB"/>
    <w:rsid w:val="00A712B1"/>
    <w:rsid w:val="00A715C3"/>
    <w:rsid w:val="00A71B24"/>
    <w:rsid w:val="00A72BAD"/>
    <w:rsid w:val="00A7302D"/>
    <w:rsid w:val="00A73217"/>
    <w:rsid w:val="00A7330B"/>
    <w:rsid w:val="00A734A4"/>
    <w:rsid w:val="00A737E0"/>
    <w:rsid w:val="00A73E63"/>
    <w:rsid w:val="00A74296"/>
    <w:rsid w:val="00A74427"/>
    <w:rsid w:val="00A74988"/>
    <w:rsid w:val="00A7509D"/>
    <w:rsid w:val="00A75831"/>
    <w:rsid w:val="00A75F53"/>
    <w:rsid w:val="00A75FB1"/>
    <w:rsid w:val="00A766CA"/>
    <w:rsid w:val="00A7741F"/>
    <w:rsid w:val="00A777BA"/>
    <w:rsid w:val="00A777E3"/>
    <w:rsid w:val="00A7796E"/>
    <w:rsid w:val="00A808C7"/>
    <w:rsid w:val="00A8094C"/>
    <w:rsid w:val="00A8124E"/>
    <w:rsid w:val="00A81DB9"/>
    <w:rsid w:val="00A81E9D"/>
    <w:rsid w:val="00A81F1E"/>
    <w:rsid w:val="00A82744"/>
    <w:rsid w:val="00A831C2"/>
    <w:rsid w:val="00A840B9"/>
    <w:rsid w:val="00A8495D"/>
    <w:rsid w:val="00A864C1"/>
    <w:rsid w:val="00A865BB"/>
    <w:rsid w:val="00A86B80"/>
    <w:rsid w:val="00A878EF"/>
    <w:rsid w:val="00A87B20"/>
    <w:rsid w:val="00A87B4F"/>
    <w:rsid w:val="00A87BB9"/>
    <w:rsid w:val="00A87C1D"/>
    <w:rsid w:val="00A90CF5"/>
    <w:rsid w:val="00A916AA"/>
    <w:rsid w:val="00A91AC4"/>
    <w:rsid w:val="00A91BC7"/>
    <w:rsid w:val="00A91F91"/>
    <w:rsid w:val="00A925C8"/>
    <w:rsid w:val="00A9332F"/>
    <w:rsid w:val="00A933CC"/>
    <w:rsid w:val="00A9381A"/>
    <w:rsid w:val="00A94BD7"/>
    <w:rsid w:val="00A94BED"/>
    <w:rsid w:val="00A94F13"/>
    <w:rsid w:val="00A94F92"/>
    <w:rsid w:val="00A94FCF"/>
    <w:rsid w:val="00A95C2E"/>
    <w:rsid w:val="00A96B7C"/>
    <w:rsid w:val="00A96CA0"/>
    <w:rsid w:val="00A96EFC"/>
    <w:rsid w:val="00A9710B"/>
    <w:rsid w:val="00A97406"/>
    <w:rsid w:val="00A976D7"/>
    <w:rsid w:val="00A9795D"/>
    <w:rsid w:val="00A979FE"/>
    <w:rsid w:val="00AA10CC"/>
    <w:rsid w:val="00AA1334"/>
    <w:rsid w:val="00AA1813"/>
    <w:rsid w:val="00AA1AF2"/>
    <w:rsid w:val="00AA2E5A"/>
    <w:rsid w:val="00AA303B"/>
    <w:rsid w:val="00AA3216"/>
    <w:rsid w:val="00AA38AF"/>
    <w:rsid w:val="00AA4039"/>
    <w:rsid w:val="00AA4E5A"/>
    <w:rsid w:val="00AA52C8"/>
    <w:rsid w:val="00AA5C42"/>
    <w:rsid w:val="00AA712F"/>
    <w:rsid w:val="00AA7256"/>
    <w:rsid w:val="00AA74BF"/>
    <w:rsid w:val="00AA7623"/>
    <w:rsid w:val="00AA7A66"/>
    <w:rsid w:val="00AB017D"/>
    <w:rsid w:val="00AB01FB"/>
    <w:rsid w:val="00AB07FA"/>
    <w:rsid w:val="00AB0FC7"/>
    <w:rsid w:val="00AB1170"/>
    <w:rsid w:val="00AB16FC"/>
    <w:rsid w:val="00AB1985"/>
    <w:rsid w:val="00AB22F5"/>
    <w:rsid w:val="00AB32D0"/>
    <w:rsid w:val="00AB3535"/>
    <w:rsid w:val="00AB38AA"/>
    <w:rsid w:val="00AB3963"/>
    <w:rsid w:val="00AB3F3F"/>
    <w:rsid w:val="00AB4DA6"/>
    <w:rsid w:val="00AB53A6"/>
    <w:rsid w:val="00AB53E9"/>
    <w:rsid w:val="00AB5719"/>
    <w:rsid w:val="00AB5773"/>
    <w:rsid w:val="00AB5D90"/>
    <w:rsid w:val="00AB6088"/>
    <w:rsid w:val="00AB67D5"/>
    <w:rsid w:val="00AB6D49"/>
    <w:rsid w:val="00AB7E8B"/>
    <w:rsid w:val="00AB7F8B"/>
    <w:rsid w:val="00AC08FF"/>
    <w:rsid w:val="00AC25FB"/>
    <w:rsid w:val="00AC2ED7"/>
    <w:rsid w:val="00AC3630"/>
    <w:rsid w:val="00AC3C6E"/>
    <w:rsid w:val="00AC3FE7"/>
    <w:rsid w:val="00AC4059"/>
    <w:rsid w:val="00AC4286"/>
    <w:rsid w:val="00AC5708"/>
    <w:rsid w:val="00AC5C24"/>
    <w:rsid w:val="00AC5D3B"/>
    <w:rsid w:val="00AC6C4C"/>
    <w:rsid w:val="00AC7D88"/>
    <w:rsid w:val="00AC7F29"/>
    <w:rsid w:val="00AD061C"/>
    <w:rsid w:val="00AD0BAF"/>
    <w:rsid w:val="00AD1513"/>
    <w:rsid w:val="00AD2480"/>
    <w:rsid w:val="00AD26B1"/>
    <w:rsid w:val="00AD290C"/>
    <w:rsid w:val="00AD2F94"/>
    <w:rsid w:val="00AD34BF"/>
    <w:rsid w:val="00AD4A29"/>
    <w:rsid w:val="00AD5043"/>
    <w:rsid w:val="00AD513A"/>
    <w:rsid w:val="00AD5804"/>
    <w:rsid w:val="00AD5A04"/>
    <w:rsid w:val="00AD5DD2"/>
    <w:rsid w:val="00AD5ED5"/>
    <w:rsid w:val="00AD65F1"/>
    <w:rsid w:val="00AE02BA"/>
    <w:rsid w:val="00AE0805"/>
    <w:rsid w:val="00AE0880"/>
    <w:rsid w:val="00AE0B33"/>
    <w:rsid w:val="00AE0BE7"/>
    <w:rsid w:val="00AE0E3C"/>
    <w:rsid w:val="00AE15B6"/>
    <w:rsid w:val="00AE1E20"/>
    <w:rsid w:val="00AE1FD0"/>
    <w:rsid w:val="00AE2306"/>
    <w:rsid w:val="00AE2532"/>
    <w:rsid w:val="00AE3C8C"/>
    <w:rsid w:val="00AE4316"/>
    <w:rsid w:val="00AE4718"/>
    <w:rsid w:val="00AE5DD7"/>
    <w:rsid w:val="00AE6028"/>
    <w:rsid w:val="00AE6FDA"/>
    <w:rsid w:val="00AE7954"/>
    <w:rsid w:val="00AF06D2"/>
    <w:rsid w:val="00AF1436"/>
    <w:rsid w:val="00AF19F7"/>
    <w:rsid w:val="00AF1E2B"/>
    <w:rsid w:val="00AF2B6C"/>
    <w:rsid w:val="00AF2C81"/>
    <w:rsid w:val="00AF38D4"/>
    <w:rsid w:val="00AF3B41"/>
    <w:rsid w:val="00AF3B7D"/>
    <w:rsid w:val="00AF4364"/>
    <w:rsid w:val="00AF48B0"/>
    <w:rsid w:val="00AF4FA7"/>
    <w:rsid w:val="00AF5022"/>
    <w:rsid w:val="00AF54D9"/>
    <w:rsid w:val="00AF556F"/>
    <w:rsid w:val="00AF5664"/>
    <w:rsid w:val="00AF588F"/>
    <w:rsid w:val="00AF58ED"/>
    <w:rsid w:val="00AF63E7"/>
    <w:rsid w:val="00AF6610"/>
    <w:rsid w:val="00AF6DE2"/>
    <w:rsid w:val="00AF726A"/>
    <w:rsid w:val="00AF7EBB"/>
    <w:rsid w:val="00B003EA"/>
    <w:rsid w:val="00B007B0"/>
    <w:rsid w:val="00B01C8A"/>
    <w:rsid w:val="00B01CB1"/>
    <w:rsid w:val="00B01F64"/>
    <w:rsid w:val="00B02A9B"/>
    <w:rsid w:val="00B02EAB"/>
    <w:rsid w:val="00B030B0"/>
    <w:rsid w:val="00B03BE3"/>
    <w:rsid w:val="00B03E97"/>
    <w:rsid w:val="00B05837"/>
    <w:rsid w:val="00B05E16"/>
    <w:rsid w:val="00B0745A"/>
    <w:rsid w:val="00B1098B"/>
    <w:rsid w:val="00B10CEC"/>
    <w:rsid w:val="00B10F97"/>
    <w:rsid w:val="00B1169B"/>
    <w:rsid w:val="00B11C61"/>
    <w:rsid w:val="00B121D2"/>
    <w:rsid w:val="00B12503"/>
    <w:rsid w:val="00B12602"/>
    <w:rsid w:val="00B1267C"/>
    <w:rsid w:val="00B131DF"/>
    <w:rsid w:val="00B14111"/>
    <w:rsid w:val="00B141F7"/>
    <w:rsid w:val="00B14561"/>
    <w:rsid w:val="00B14BC8"/>
    <w:rsid w:val="00B15EBB"/>
    <w:rsid w:val="00B165B7"/>
    <w:rsid w:val="00B166A5"/>
    <w:rsid w:val="00B17010"/>
    <w:rsid w:val="00B173D3"/>
    <w:rsid w:val="00B176DE"/>
    <w:rsid w:val="00B17A83"/>
    <w:rsid w:val="00B2118F"/>
    <w:rsid w:val="00B22D74"/>
    <w:rsid w:val="00B2330F"/>
    <w:rsid w:val="00B2335A"/>
    <w:rsid w:val="00B2395C"/>
    <w:rsid w:val="00B2441B"/>
    <w:rsid w:val="00B248C1"/>
    <w:rsid w:val="00B24B0C"/>
    <w:rsid w:val="00B2628B"/>
    <w:rsid w:val="00B26554"/>
    <w:rsid w:val="00B26A59"/>
    <w:rsid w:val="00B271C7"/>
    <w:rsid w:val="00B3082D"/>
    <w:rsid w:val="00B31252"/>
    <w:rsid w:val="00B3173A"/>
    <w:rsid w:val="00B3188E"/>
    <w:rsid w:val="00B3190B"/>
    <w:rsid w:val="00B3190C"/>
    <w:rsid w:val="00B323DC"/>
    <w:rsid w:val="00B3241F"/>
    <w:rsid w:val="00B32519"/>
    <w:rsid w:val="00B33D22"/>
    <w:rsid w:val="00B33DFF"/>
    <w:rsid w:val="00B33FBA"/>
    <w:rsid w:val="00B340A9"/>
    <w:rsid w:val="00B34A7F"/>
    <w:rsid w:val="00B34BE2"/>
    <w:rsid w:val="00B34D6F"/>
    <w:rsid w:val="00B352B4"/>
    <w:rsid w:val="00B35488"/>
    <w:rsid w:val="00B36135"/>
    <w:rsid w:val="00B36744"/>
    <w:rsid w:val="00B40124"/>
    <w:rsid w:val="00B40A06"/>
    <w:rsid w:val="00B40A55"/>
    <w:rsid w:val="00B41199"/>
    <w:rsid w:val="00B416AE"/>
    <w:rsid w:val="00B418AB"/>
    <w:rsid w:val="00B41D5D"/>
    <w:rsid w:val="00B42FA6"/>
    <w:rsid w:val="00B439FB"/>
    <w:rsid w:val="00B43A87"/>
    <w:rsid w:val="00B44912"/>
    <w:rsid w:val="00B449C9"/>
    <w:rsid w:val="00B451B7"/>
    <w:rsid w:val="00B45CF5"/>
    <w:rsid w:val="00B464B3"/>
    <w:rsid w:val="00B46A7B"/>
    <w:rsid w:val="00B47C06"/>
    <w:rsid w:val="00B47CA6"/>
    <w:rsid w:val="00B47CBF"/>
    <w:rsid w:val="00B500EC"/>
    <w:rsid w:val="00B5037B"/>
    <w:rsid w:val="00B504DA"/>
    <w:rsid w:val="00B507FD"/>
    <w:rsid w:val="00B5096D"/>
    <w:rsid w:val="00B50E45"/>
    <w:rsid w:val="00B513D0"/>
    <w:rsid w:val="00B5192F"/>
    <w:rsid w:val="00B51992"/>
    <w:rsid w:val="00B52203"/>
    <w:rsid w:val="00B52F8E"/>
    <w:rsid w:val="00B535E1"/>
    <w:rsid w:val="00B54179"/>
    <w:rsid w:val="00B549A9"/>
    <w:rsid w:val="00B54C2E"/>
    <w:rsid w:val="00B5525E"/>
    <w:rsid w:val="00B5548D"/>
    <w:rsid w:val="00B5583E"/>
    <w:rsid w:val="00B56131"/>
    <w:rsid w:val="00B5618C"/>
    <w:rsid w:val="00B561BA"/>
    <w:rsid w:val="00B5680B"/>
    <w:rsid w:val="00B56D0B"/>
    <w:rsid w:val="00B57308"/>
    <w:rsid w:val="00B57A85"/>
    <w:rsid w:val="00B6108E"/>
    <w:rsid w:val="00B61240"/>
    <w:rsid w:val="00B613B7"/>
    <w:rsid w:val="00B6158E"/>
    <w:rsid w:val="00B61842"/>
    <w:rsid w:val="00B61A61"/>
    <w:rsid w:val="00B61F6B"/>
    <w:rsid w:val="00B63204"/>
    <w:rsid w:val="00B63EDC"/>
    <w:rsid w:val="00B640B4"/>
    <w:rsid w:val="00B652A1"/>
    <w:rsid w:val="00B653BE"/>
    <w:rsid w:val="00B65819"/>
    <w:rsid w:val="00B659C8"/>
    <w:rsid w:val="00B65BF1"/>
    <w:rsid w:val="00B65EC7"/>
    <w:rsid w:val="00B65FB7"/>
    <w:rsid w:val="00B66612"/>
    <w:rsid w:val="00B67693"/>
    <w:rsid w:val="00B679B3"/>
    <w:rsid w:val="00B70159"/>
    <w:rsid w:val="00B701A4"/>
    <w:rsid w:val="00B706F4"/>
    <w:rsid w:val="00B70B68"/>
    <w:rsid w:val="00B70CE8"/>
    <w:rsid w:val="00B7109D"/>
    <w:rsid w:val="00B711C1"/>
    <w:rsid w:val="00B714D0"/>
    <w:rsid w:val="00B72020"/>
    <w:rsid w:val="00B72373"/>
    <w:rsid w:val="00B728F5"/>
    <w:rsid w:val="00B72BFF"/>
    <w:rsid w:val="00B72E10"/>
    <w:rsid w:val="00B73109"/>
    <w:rsid w:val="00B737BE"/>
    <w:rsid w:val="00B73B79"/>
    <w:rsid w:val="00B73FE8"/>
    <w:rsid w:val="00B73FEA"/>
    <w:rsid w:val="00B74162"/>
    <w:rsid w:val="00B7443B"/>
    <w:rsid w:val="00B74472"/>
    <w:rsid w:val="00B74BD6"/>
    <w:rsid w:val="00B74E7D"/>
    <w:rsid w:val="00B7572C"/>
    <w:rsid w:val="00B75998"/>
    <w:rsid w:val="00B75DA6"/>
    <w:rsid w:val="00B75E39"/>
    <w:rsid w:val="00B76084"/>
    <w:rsid w:val="00B76216"/>
    <w:rsid w:val="00B7668A"/>
    <w:rsid w:val="00B766BB"/>
    <w:rsid w:val="00B76E68"/>
    <w:rsid w:val="00B76EEB"/>
    <w:rsid w:val="00B779DF"/>
    <w:rsid w:val="00B80004"/>
    <w:rsid w:val="00B800C6"/>
    <w:rsid w:val="00B8029C"/>
    <w:rsid w:val="00B80449"/>
    <w:rsid w:val="00B807EB"/>
    <w:rsid w:val="00B80E52"/>
    <w:rsid w:val="00B82C4C"/>
    <w:rsid w:val="00B82DEA"/>
    <w:rsid w:val="00B82F02"/>
    <w:rsid w:val="00B82FCD"/>
    <w:rsid w:val="00B83393"/>
    <w:rsid w:val="00B833E7"/>
    <w:rsid w:val="00B83779"/>
    <w:rsid w:val="00B846A5"/>
    <w:rsid w:val="00B8486C"/>
    <w:rsid w:val="00B848AD"/>
    <w:rsid w:val="00B8493A"/>
    <w:rsid w:val="00B84EC6"/>
    <w:rsid w:val="00B84FF9"/>
    <w:rsid w:val="00B850AB"/>
    <w:rsid w:val="00B85614"/>
    <w:rsid w:val="00B85DC7"/>
    <w:rsid w:val="00B85EB2"/>
    <w:rsid w:val="00B86381"/>
    <w:rsid w:val="00B8682D"/>
    <w:rsid w:val="00B878A4"/>
    <w:rsid w:val="00B9023C"/>
    <w:rsid w:val="00B90478"/>
    <w:rsid w:val="00B909BA"/>
    <w:rsid w:val="00B91301"/>
    <w:rsid w:val="00B91638"/>
    <w:rsid w:val="00B920A1"/>
    <w:rsid w:val="00B92DB3"/>
    <w:rsid w:val="00B9371D"/>
    <w:rsid w:val="00B93B4C"/>
    <w:rsid w:val="00B93D5E"/>
    <w:rsid w:val="00B93E81"/>
    <w:rsid w:val="00B94062"/>
    <w:rsid w:val="00B94264"/>
    <w:rsid w:val="00B9441D"/>
    <w:rsid w:val="00B94429"/>
    <w:rsid w:val="00B94E10"/>
    <w:rsid w:val="00B95D9F"/>
    <w:rsid w:val="00B96608"/>
    <w:rsid w:val="00B96A55"/>
    <w:rsid w:val="00B96B01"/>
    <w:rsid w:val="00B97405"/>
    <w:rsid w:val="00B976A4"/>
    <w:rsid w:val="00B97C1D"/>
    <w:rsid w:val="00BA0010"/>
    <w:rsid w:val="00BA0297"/>
    <w:rsid w:val="00BA0436"/>
    <w:rsid w:val="00BA0962"/>
    <w:rsid w:val="00BA09CE"/>
    <w:rsid w:val="00BA1624"/>
    <w:rsid w:val="00BA17EC"/>
    <w:rsid w:val="00BA1F4B"/>
    <w:rsid w:val="00BA3163"/>
    <w:rsid w:val="00BA3477"/>
    <w:rsid w:val="00BA3D9A"/>
    <w:rsid w:val="00BA4033"/>
    <w:rsid w:val="00BA5E05"/>
    <w:rsid w:val="00BA72F8"/>
    <w:rsid w:val="00BA7ABF"/>
    <w:rsid w:val="00BB1305"/>
    <w:rsid w:val="00BB14AA"/>
    <w:rsid w:val="00BB1DD8"/>
    <w:rsid w:val="00BB2A9A"/>
    <w:rsid w:val="00BB3345"/>
    <w:rsid w:val="00BB34CF"/>
    <w:rsid w:val="00BB3F3B"/>
    <w:rsid w:val="00BB4939"/>
    <w:rsid w:val="00BB4D0B"/>
    <w:rsid w:val="00BB54AF"/>
    <w:rsid w:val="00BB5AFC"/>
    <w:rsid w:val="00BB5CD9"/>
    <w:rsid w:val="00BB622D"/>
    <w:rsid w:val="00BB6E57"/>
    <w:rsid w:val="00BB6F3D"/>
    <w:rsid w:val="00BB768A"/>
    <w:rsid w:val="00BB78DF"/>
    <w:rsid w:val="00BC09A4"/>
    <w:rsid w:val="00BC0C4C"/>
    <w:rsid w:val="00BC12C3"/>
    <w:rsid w:val="00BC1D32"/>
    <w:rsid w:val="00BC2261"/>
    <w:rsid w:val="00BC2BF5"/>
    <w:rsid w:val="00BC3148"/>
    <w:rsid w:val="00BC382E"/>
    <w:rsid w:val="00BC392D"/>
    <w:rsid w:val="00BC42BB"/>
    <w:rsid w:val="00BC59AC"/>
    <w:rsid w:val="00BC6616"/>
    <w:rsid w:val="00BC6D34"/>
    <w:rsid w:val="00BC6F34"/>
    <w:rsid w:val="00BC743B"/>
    <w:rsid w:val="00BC7558"/>
    <w:rsid w:val="00BC7700"/>
    <w:rsid w:val="00BC7922"/>
    <w:rsid w:val="00BC7F8D"/>
    <w:rsid w:val="00BD0070"/>
    <w:rsid w:val="00BD06B0"/>
    <w:rsid w:val="00BD0E11"/>
    <w:rsid w:val="00BD0F12"/>
    <w:rsid w:val="00BD13D2"/>
    <w:rsid w:val="00BD13D7"/>
    <w:rsid w:val="00BD1504"/>
    <w:rsid w:val="00BD1A0C"/>
    <w:rsid w:val="00BD1ED5"/>
    <w:rsid w:val="00BD25E0"/>
    <w:rsid w:val="00BD2E85"/>
    <w:rsid w:val="00BD3538"/>
    <w:rsid w:val="00BD429E"/>
    <w:rsid w:val="00BD42D5"/>
    <w:rsid w:val="00BD495B"/>
    <w:rsid w:val="00BD4A49"/>
    <w:rsid w:val="00BD4D59"/>
    <w:rsid w:val="00BD4DB1"/>
    <w:rsid w:val="00BD501F"/>
    <w:rsid w:val="00BD5ED9"/>
    <w:rsid w:val="00BD6229"/>
    <w:rsid w:val="00BD63BB"/>
    <w:rsid w:val="00BD695A"/>
    <w:rsid w:val="00BD7249"/>
    <w:rsid w:val="00BD7663"/>
    <w:rsid w:val="00BD7B31"/>
    <w:rsid w:val="00BD7E5C"/>
    <w:rsid w:val="00BE0786"/>
    <w:rsid w:val="00BE08EA"/>
    <w:rsid w:val="00BE131A"/>
    <w:rsid w:val="00BE1AF8"/>
    <w:rsid w:val="00BE1DD5"/>
    <w:rsid w:val="00BE1F5F"/>
    <w:rsid w:val="00BE1FC3"/>
    <w:rsid w:val="00BE43CC"/>
    <w:rsid w:val="00BE450D"/>
    <w:rsid w:val="00BE55DE"/>
    <w:rsid w:val="00BE5A47"/>
    <w:rsid w:val="00BE6627"/>
    <w:rsid w:val="00BE78FB"/>
    <w:rsid w:val="00BE790B"/>
    <w:rsid w:val="00BF0B21"/>
    <w:rsid w:val="00BF107D"/>
    <w:rsid w:val="00BF1844"/>
    <w:rsid w:val="00BF20E6"/>
    <w:rsid w:val="00BF220A"/>
    <w:rsid w:val="00BF2D6F"/>
    <w:rsid w:val="00BF560F"/>
    <w:rsid w:val="00BF5A9A"/>
    <w:rsid w:val="00BF61A4"/>
    <w:rsid w:val="00BF6B8D"/>
    <w:rsid w:val="00BF75EB"/>
    <w:rsid w:val="00BF7AA8"/>
    <w:rsid w:val="00C00FBD"/>
    <w:rsid w:val="00C015D0"/>
    <w:rsid w:val="00C02B4B"/>
    <w:rsid w:val="00C03CEA"/>
    <w:rsid w:val="00C04957"/>
    <w:rsid w:val="00C04A3B"/>
    <w:rsid w:val="00C04D50"/>
    <w:rsid w:val="00C050F6"/>
    <w:rsid w:val="00C053EF"/>
    <w:rsid w:val="00C057A2"/>
    <w:rsid w:val="00C05C1B"/>
    <w:rsid w:val="00C05D24"/>
    <w:rsid w:val="00C07079"/>
    <w:rsid w:val="00C076F9"/>
    <w:rsid w:val="00C07A61"/>
    <w:rsid w:val="00C07C23"/>
    <w:rsid w:val="00C07E63"/>
    <w:rsid w:val="00C1024A"/>
    <w:rsid w:val="00C10357"/>
    <w:rsid w:val="00C10415"/>
    <w:rsid w:val="00C10876"/>
    <w:rsid w:val="00C10C09"/>
    <w:rsid w:val="00C1170B"/>
    <w:rsid w:val="00C118CE"/>
    <w:rsid w:val="00C119FA"/>
    <w:rsid w:val="00C11C7A"/>
    <w:rsid w:val="00C12C02"/>
    <w:rsid w:val="00C12F30"/>
    <w:rsid w:val="00C13BEE"/>
    <w:rsid w:val="00C13DD5"/>
    <w:rsid w:val="00C13EEB"/>
    <w:rsid w:val="00C13EFE"/>
    <w:rsid w:val="00C1434A"/>
    <w:rsid w:val="00C1559F"/>
    <w:rsid w:val="00C15987"/>
    <w:rsid w:val="00C15A66"/>
    <w:rsid w:val="00C2067E"/>
    <w:rsid w:val="00C20B40"/>
    <w:rsid w:val="00C2138D"/>
    <w:rsid w:val="00C214D2"/>
    <w:rsid w:val="00C215D2"/>
    <w:rsid w:val="00C21649"/>
    <w:rsid w:val="00C21F70"/>
    <w:rsid w:val="00C22906"/>
    <w:rsid w:val="00C233C5"/>
    <w:rsid w:val="00C238B8"/>
    <w:rsid w:val="00C2392D"/>
    <w:rsid w:val="00C23AFA"/>
    <w:rsid w:val="00C2408E"/>
    <w:rsid w:val="00C2426D"/>
    <w:rsid w:val="00C24DA7"/>
    <w:rsid w:val="00C25EC8"/>
    <w:rsid w:val="00C26099"/>
    <w:rsid w:val="00C26413"/>
    <w:rsid w:val="00C272B4"/>
    <w:rsid w:val="00C2744E"/>
    <w:rsid w:val="00C274EA"/>
    <w:rsid w:val="00C310C2"/>
    <w:rsid w:val="00C31527"/>
    <w:rsid w:val="00C31B52"/>
    <w:rsid w:val="00C31E82"/>
    <w:rsid w:val="00C3261C"/>
    <w:rsid w:val="00C3264E"/>
    <w:rsid w:val="00C33275"/>
    <w:rsid w:val="00C33456"/>
    <w:rsid w:val="00C3367A"/>
    <w:rsid w:val="00C33893"/>
    <w:rsid w:val="00C33E68"/>
    <w:rsid w:val="00C3442D"/>
    <w:rsid w:val="00C3460E"/>
    <w:rsid w:val="00C34F42"/>
    <w:rsid w:val="00C35094"/>
    <w:rsid w:val="00C35631"/>
    <w:rsid w:val="00C35A7D"/>
    <w:rsid w:val="00C35AA6"/>
    <w:rsid w:val="00C35E1A"/>
    <w:rsid w:val="00C3606A"/>
    <w:rsid w:val="00C36527"/>
    <w:rsid w:val="00C36A02"/>
    <w:rsid w:val="00C36A19"/>
    <w:rsid w:val="00C36C32"/>
    <w:rsid w:val="00C37108"/>
    <w:rsid w:val="00C375F3"/>
    <w:rsid w:val="00C37653"/>
    <w:rsid w:val="00C377CA"/>
    <w:rsid w:val="00C4061F"/>
    <w:rsid w:val="00C40A66"/>
    <w:rsid w:val="00C40B66"/>
    <w:rsid w:val="00C40C4B"/>
    <w:rsid w:val="00C41521"/>
    <w:rsid w:val="00C41800"/>
    <w:rsid w:val="00C428FD"/>
    <w:rsid w:val="00C431BE"/>
    <w:rsid w:val="00C43312"/>
    <w:rsid w:val="00C447AA"/>
    <w:rsid w:val="00C45B85"/>
    <w:rsid w:val="00C46260"/>
    <w:rsid w:val="00C4691D"/>
    <w:rsid w:val="00C51AB3"/>
    <w:rsid w:val="00C52173"/>
    <w:rsid w:val="00C522B4"/>
    <w:rsid w:val="00C52535"/>
    <w:rsid w:val="00C52EB8"/>
    <w:rsid w:val="00C53776"/>
    <w:rsid w:val="00C53C3C"/>
    <w:rsid w:val="00C548EB"/>
    <w:rsid w:val="00C54B49"/>
    <w:rsid w:val="00C55019"/>
    <w:rsid w:val="00C55663"/>
    <w:rsid w:val="00C5579E"/>
    <w:rsid w:val="00C56046"/>
    <w:rsid w:val="00C574D1"/>
    <w:rsid w:val="00C57606"/>
    <w:rsid w:val="00C57A3B"/>
    <w:rsid w:val="00C57C38"/>
    <w:rsid w:val="00C57E6F"/>
    <w:rsid w:val="00C57F8E"/>
    <w:rsid w:val="00C60686"/>
    <w:rsid w:val="00C60A5C"/>
    <w:rsid w:val="00C60AFC"/>
    <w:rsid w:val="00C60E5C"/>
    <w:rsid w:val="00C610AC"/>
    <w:rsid w:val="00C61D0F"/>
    <w:rsid w:val="00C61FC4"/>
    <w:rsid w:val="00C624B7"/>
    <w:rsid w:val="00C6275B"/>
    <w:rsid w:val="00C634C5"/>
    <w:rsid w:val="00C63D39"/>
    <w:rsid w:val="00C6420C"/>
    <w:rsid w:val="00C64FF3"/>
    <w:rsid w:val="00C65055"/>
    <w:rsid w:val="00C651E5"/>
    <w:rsid w:val="00C653FD"/>
    <w:rsid w:val="00C655BD"/>
    <w:rsid w:val="00C667A7"/>
    <w:rsid w:val="00C66E69"/>
    <w:rsid w:val="00C67779"/>
    <w:rsid w:val="00C67855"/>
    <w:rsid w:val="00C7072E"/>
    <w:rsid w:val="00C71160"/>
    <w:rsid w:val="00C712E1"/>
    <w:rsid w:val="00C71D21"/>
    <w:rsid w:val="00C722A2"/>
    <w:rsid w:val="00C723E4"/>
    <w:rsid w:val="00C724E9"/>
    <w:rsid w:val="00C72FCD"/>
    <w:rsid w:val="00C73002"/>
    <w:rsid w:val="00C7366C"/>
    <w:rsid w:val="00C73FAE"/>
    <w:rsid w:val="00C7415A"/>
    <w:rsid w:val="00C74BCC"/>
    <w:rsid w:val="00C7505B"/>
    <w:rsid w:val="00C7551A"/>
    <w:rsid w:val="00C760F9"/>
    <w:rsid w:val="00C7626A"/>
    <w:rsid w:val="00C762C6"/>
    <w:rsid w:val="00C764F5"/>
    <w:rsid w:val="00C76D40"/>
    <w:rsid w:val="00C76E22"/>
    <w:rsid w:val="00C80040"/>
    <w:rsid w:val="00C80DD6"/>
    <w:rsid w:val="00C811F9"/>
    <w:rsid w:val="00C81276"/>
    <w:rsid w:val="00C814E7"/>
    <w:rsid w:val="00C81684"/>
    <w:rsid w:val="00C81C20"/>
    <w:rsid w:val="00C81CE8"/>
    <w:rsid w:val="00C821AD"/>
    <w:rsid w:val="00C8316F"/>
    <w:rsid w:val="00C83632"/>
    <w:rsid w:val="00C83CCF"/>
    <w:rsid w:val="00C842D0"/>
    <w:rsid w:val="00C844C8"/>
    <w:rsid w:val="00C84B0F"/>
    <w:rsid w:val="00C85A3D"/>
    <w:rsid w:val="00C85D83"/>
    <w:rsid w:val="00C860A8"/>
    <w:rsid w:val="00C8680F"/>
    <w:rsid w:val="00C86A73"/>
    <w:rsid w:val="00C872F3"/>
    <w:rsid w:val="00C87858"/>
    <w:rsid w:val="00C87881"/>
    <w:rsid w:val="00C911CF"/>
    <w:rsid w:val="00C927E5"/>
    <w:rsid w:val="00C92B10"/>
    <w:rsid w:val="00C93799"/>
    <w:rsid w:val="00C94978"/>
    <w:rsid w:val="00C953BC"/>
    <w:rsid w:val="00C963E2"/>
    <w:rsid w:val="00C973E5"/>
    <w:rsid w:val="00C973EF"/>
    <w:rsid w:val="00C97A69"/>
    <w:rsid w:val="00CA0093"/>
    <w:rsid w:val="00CA01C7"/>
    <w:rsid w:val="00CA0405"/>
    <w:rsid w:val="00CA0956"/>
    <w:rsid w:val="00CA1090"/>
    <w:rsid w:val="00CA2CC8"/>
    <w:rsid w:val="00CA30A9"/>
    <w:rsid w:val="00CA388A"/>
    <w:rsid w:val="00CA39C4"/>
    <w:rsid w:val="00CA3AD5"/>
    <w:rsid w:val="00CA4397"/>
    <w:rsid w:val="00CA4619"/>
    <w:rsid w:val="00CA4693"/>
    <w:rsid w:val="00CA4CDB"/>
    <w:rsid w:val="00CA4FD8"/>
    <w:rsid w:val="00CA6628"/>
    <w:rsid w:val="00CA6DCE"/>
    <w:rsid w:val="00CB0577"/>
    <w:rsid w:val="00CB0A57"/>
    <w:rsid w:val="00CB1C21"/>
    <w:rsid w:val="00CB2009"/>
    <w:rsid w:val="00CB2D03"/>
    <w:rsid w:val="00CB2D30"/>
    <w:rsid w:val="00CB31ED"/>
    <w:rsid w:val="00CB3436"/>
    <w:rsid w:val="00CB356C"/>
    <w:rsid w:val="00CB3E8D"/>
    <w:rsid w:val="00CB4764"/>
    <w:rsid w:val="00CB4AD1"/>
    <w:rsid w:val="00CB5667"/>
    <w:rsid w:val="00CB5F20"/>
    <w:rsid w:val="00CB6AAB"/>
    <w:rsid w:val="00CB71EB"/>
    <w:rsid w:val="00CB7B0E"/>
    <w:rsid w:val="00CB7CD0"/>
    <w:rsid w:val="00CC0123"/>
    <w:rsid w:val="00CC052D"/>
    <w:rsid w:val="00CC1883"/>
    <w:rsid w:val="00CC23FC"/>
    <w:rsid w:val="00CC26D3"/>
    <w:rsid w:val="00CC27A0"/>
    <w:rsid w:val="00CC2DAE"/>
    <w:rsid w:val="00CC303E"/>
    <w:rsid w:val="00CC3469"/>
    <w:rsid w:val="00CC4465"/>
    <w:rsid w:val="00CC5A47"/>
    <w:rsid w:val="00CC60D8"/>
    <w:rsid w:val="00CC616F"/>
    <w:rsid w:val="00CC6FA9"/>
    <w:rsid w:val="00CC74B2"/>
    <w:rsid w:val="00CD071F"/>
    <w:rsid w:val="00CD2571"/>
    <w:rsid w:val="00CD3F43"/>
    <w:rsid w:val="00CD3FB6"/>
    <w:rsid w:val="00CD41EF"/>
    <w:rsid w:val="00CD4223"/>
    <w:rsid w:val="00CD570D"/>
    <w:rsid w:val="00CD5E92"/>
    <w:rsid w:val="00CD63D6"/>
    <w:rsid w:val="00CD6426"/>
    <w:rsid w:val="00CD68E7"/>
    <w:rsid w:val="00CD7BB7"/>
    <w:rsid w:val="00CD7C64"/>
    <w:rsid w:val="00CE0A09"/>
    <w:rsid w:val="00CE0CAB"/>
    <w:rsid w:val="00CE0F8C"/>
    <w:rsid w:val="00CE1143"/>
    <w:rsid w:val="00CE2AD5"/>
    <w:rsid w:val="00CE2D30"/>
    <w:rsid w:val="00CE2D93"/>
    <w:rsid w:val="00CE335D"/>
    <w:rsid w:val="00CE3800"/>
    <w:rsid w:val="00CE3D09"/>
    <w:rsid w:val="00CE3EEC"/>
    <w:rsid w:val="00CE3F01"/>
    <w:rsid w:val="00CE436F"/>
    <w:rsid w:val="00CE440F"/>
    <w:rsid w:val="00CE4619"/>
    <w:rsid w:val="00CE499C"/>
    <w:rsid w:val="00CE4D9A"/>
    <w:rsid w:val="00CE5D9D"/>
    <w:rsid w:val="00CE6071"/>
    <w:rsid w:val="00CE60D0"/>
    <w:rsid w:val="00CE6907"/>
    <w:rsid w:val="00CE6C61"/>
    <w:rsid w:val="00CE7124"/>
    <w:rsid w:val="00CE7730"/>
    <w:rsid w:val="00CE77AA"/>
    <w:rsid w:val="00CE7811"/>
    <w:rsid w:val="00CF01D6"/>
    <w:rsid w:val="00CF0599"/>
    <w:rsid w:val="00CF06B2"/>
    <w:rsid w:val="00CF0842"/>
    <w:rsid w:val="00CF0DEA"/>
    <w:rsid w:val="00CF19E8"/>
    <w:rsid w:val="00CF1A1C"/>
    <w:rsid w:val="00CF37C8"/>
    <w:rsid w:val="00CF3A40"/>
    <w:rsid w:val="00CF3EAB"/>
    <w:rsid w:val="00CF4EDE"/>
    <w:rsid w:val="00CF514C"/>
    <w:rsid w:val="00CF6547"/>
    <w:rsid w:val="00CF6D21"/>
    <w:rsid w:val="00CF6F03"/>
    <w:rsid w:val="00D015FC"/>
    <w:rsid w:val="00D0268F"/>
    <w:rsid w:val="00D02FDA"/>
    <w:rsid w:val="00D03062"/>
    <w:rsid w:val="00D032A7"/>
    <w:rsid w:val="00D03379"/>
    <w:rsid w:val="00D03518"/>
    <w:rsid w:val="00D03C89"/>
    <w:rsid w:val="00D0414F"/>
    <w:rsid w:val="00D04781"/>
    <w:rsid w:val="00D048FC"/>
    <w:rsid w:val="00D04C1C"/>
    <w:rsid w:val="00D0552F"/>
    <w:rsid w:val="00D0570D"/>
    <w:rsid w:val="00D05A84"/>
    <w:rsid w:val="00D05A86"/>
    <w:rsid w:val="00D05B39"/>
    <w:rsid w:val="00D0616A"/>
    <w:rsid w:val="00D068DF"/>
    <w:rsid w:val="00D06CC7"/>
    <w:rsid w:val="00D079DC"/>
    <w:rsid w:val="00D079F9"/>
    <w:rsid w:val="00D11047"/>
    <w:rsid w:val="00D11B2F"/>
    <w:rsid w:val="00D121FA"/>
    <w:rsid w:val="00D12394"/>
    <w:rsid w:val="00D12B3E"/>
    <w:rsid w:val="00D12D2F"/>
    <w:rsid w:val="00D12DE8"/>
    <w:rsid w:val="00D131B3"/>
    <w:rsid w:val="00D134A2"/>
    <w:rsid w:val="00D13506"/>
    <w:rsid w:val="00D13596"/>
    <w:rsid w:val="00D13BB7"/>
    <w:rsid w:val="00D13D20"/>
    <w:rsid w:val="00D15042"/>
    <w:rsid w:val="00D150D7"/>
    <w:rsid w:val="00D16C96"/>
    <w:rsid w:val="00D16CCB"/>
    <w:rsid w:val="00D17175"/>
    <w:rsid w:val="00D173E7"/>
    <w:rsid w:val="00D17503"/>
    <w:rsid w:val="00D178F8"/>
    <w:rsid w:val="00D211D1"/>
    <w:rsid w:val="00D21887"/>
    <w:rsid w:val="00D223A8"/>
    <w:rsid w:val="00D23380"/>
    <w:rsid w:val="00D23407"/>
    <w:rsid w:val="00D2379A"/>
    <w:rsid w:val="00D24474"/>
    <w:rsid w:val="00D2465D"/>
    <w:rsid w:val="00D250B6"/>
    <w:rsid w:val="00D25567"/>
    <w:rsid w:val="00D26249"/>
    <w:rsid w:val="00D263EE"/>
    <w:rsid w:val="00D269B9"/>
    <w:rsid w:val="00D26D07"/>
    <w:rsid w:val="00D270A4"/>
    <w:rsid w:val="00D2778D"/>
    <w:rsid w:val="00D27852"/>
    <w:rsid w:val="00D30C16"/>
    <w:rsid w:val="00D30FC5"/>
    <w:rsid w:val="00D314B1"/>
    <w:rsid w:val="00D32346"/>
    <w:rsid w:val="00D3264C"/>
    <w:rsid w:val="00D326CA"/>
    <w:rsid w:val="00D3433D"/>
    <w:rsid w:val="00D34BA1"/>
    <w:rsid w:val="00D34F30"/>
    <w:rsid w:val="00D351EF"/>
    <w:rsid w:val="00D3587A"/>
    <w:rsid w:val="00D36145"/>
    <w:rsid w:val="00D36856"/>
    <w:rsid w:val="00D3796F"/>
    <w:rsid w:val="00D37A71"/>
    <w:rsid w:val="00D37C54"/>
    <w:rsid w:val="00D40588"/>
    <w:rsid w:val="00D41015"/>
    <w:rsid w:val="00D415C3"/>
    <w:rsid w:val="00D416AE"/>
    <w:rsid w:val="00D418BD"/>
    <w:rsid w:val="00D42371"/>
    <w:rsid w:val="00D426B2"/>
    <w:rsid w:val="00D429E0"/>
    <w:rsid w:val="00D43AA4"/>
    <w:rsid w:val="00D44241"/>
    <w:rsid w:val="00D45858"/>
    <w:rsid w:val="00D45ABC"/>
    <w:rsid w:val="00D45EB3"/>
    <w:rsid w:val="00D45F98"/>
    <w:rsid w:val="00D47031"/>
    <w:rsid w:val="00D47165"/>
    <w:rsid w:val="00D47A9A"/>
    <w:rsid w:val="00D50C43"/>
    <w:rsid w:val="00D515C0"/>
    <w:rsid w:val="00D525FB"/>
    <w:rsid w:val="00D52723"/>
    <w:rsid w:val="00D5312E"/>
    <w:rsid w:val="00D5339D"/>
    <w:rsid w:val="00D53679"/>
    <w:rsid w:val="00D5376A"/>
    <w:rsid w:val="00D53B70"/>
    <w:rsid w:val="00D53DCC"/>
    <w:rsid w:val="00D53F2C"/>
    <w:rsid w:val="00D5404D"/>
    <w:rsid w:val="00D545F6"/>
    <w:rsid w:val="00D54842"/>
    <w:rsid w:val="00D54B75"/>
    <w:rsid w:val="00D5517D"/>
    <w:rsid w:val="00D55608"/>
    <w:rsid w:val="00D5584C"/>
    <w:rsid w:val="00D55E92"/>
    <w:rsid w:val="00D56002"/>
    <w:rsid w:val="00D5637C"/>
    <w:rsid w:val="00D5654A"/>
    <w:rsid w:val="00D56871"/>
    <w:rsid w:val="00D6065F"/>
    <w:rsid w:val="00D61458"/>
    <w:rsid w:val="00D6289E"/>
    <w:rsid w:val="00D6333A"/>
    <w:rsid w:val="00D6373A"/>
    <w:rsid w:val="00D63BAF"/>
    <w:rsid w:val="00D6420E"/>
    <w:rsid w:val="00D6501A"/>
    <w:rsid w:val="00D66D0F"/>
    <w:rsid w:val="00D66F46"/>
    <w:rsid w:val="00D6752C"/>
    <w:rsid w:val="00D6799E"/>
    <w:rsid w:val="00D67D97"/>
    <w:rsid w:val="00D70A88"/>
    <w:rsid w:val="00D70B45"/>
    <w:rsid w:val="00D71695"/>
    <w:rsid w:val="00D719EE"/>
    <w:rsid w:val="00D72299"/>
    <w:rsid w:val="00D7229C"/>
    <w:rsid w:val="00D7295A"/>
    <w:rsid w:val="00D72E00"/>
    <w:rsid w:val="00D73523"/>
    <w:rsid w:val="00D73ADC"/>
    <w:rsid w:val="00D73C7E"/>
    <w:rsid w:val="00D7401C"/>
    <w:rsid w:val="00D74C20"/>
    <w:rsid w:val="00D75D74"/>
    <w:rsid w:val="00D75FC8"/>
    <w:rsid w:val="00D763BD"/>
    <w:rsid w:val="00D767E8"/>
    <w:rsid w:val="00D7699E"/>
    <w:rsid w:val="00D77AA6"/>
    <w:rsid w:val="00D80423"/>
    <w:rsid w:val="00D807C3"/>
    <w:rsid w:val="00D80A3D"/>
    <w:rsid w:val="00D80AD1"/>
    <w:rsid w:val="00D80C64"/>
    <w:rsid w:val="00D80EBF"/>
    <w:rsid w:val="00D81114"/>
    <w:rsid w:val="00D81194"/>
    <w:rsid w:val="00D8150B"/>
    <w:rsid w:val="00D81A01"/>
    <w:rsid w:val="00D81DB9"/>
    <w:rsid w:val="00D8200D"/>
    <w:rsid w:val="00D82529"/>
    <w:rsid w:val="00D828D0"/>
    <w:rsid w:val="00D82981"/>
    <w:rsid w:val="00D832CA"/>
    <w:rsid w:val="00D8413E"/>
    <w:rsid w:val="00D842F8"/>
    <w:rsid w:val="00D84F07"/>
    <w:rsid w:val="00D85AA6"/>
    <w:rsid w:val="00D8668E"/>
    <w:rsid w:val="00D86792"/>
    <w:rsid w:val="00D86D37"/>
    <w:rsid w:val="00D86E48"/>
    <w:rsid w:val="00D870D4"/>
    <w:rsid w:val="00D87217"/>
    <w:rsid w:val="00D876AD"/>
    <w:rsid w:val="00D87D0B"/>
    <w:rsid w:val="00D906C4"/>
    <w:rsid w:val="00D909C1"/>
    <w:rsid w:val="00D91309"/>
    <w:rsid w:val="00D91FB8"/>
    <w:rsid w:val="00D924DE"/>
    <w:rsid w:val="00D92816"/>
    <w:rsid w:val="00D92C33"/>
    <w:rsid w:val="00D93056"/>
    <w:rsid w:val="00D931E5"/>
    <w:rsid w:val="00D93816"/>
    <w:rsid w:val="00D93AF8"/>
    <w:rsid w:val="00D9427B"/>
    <w:rsid w:val="00D94311"/>
    <w:rsid w:val="00D95C2C"/>
    <w:rsid w:val="00D96177"/>
    <w:rsid w:val="00D96F76"/>
    <w:rsid w:val="00D97BA8"/>
    <w:rsid w:val="00DA0BAD"/>
    <w:rsid w:val="00DA0DC2"/>
    <w:rsid w:val="00DA0EBE"/>
    <w:rsid w:val="00DA0FFE"/>
    <w:rsid w:val="00DA24A7"/>
    <w:rsid w:val="00DA2BB5"/>
    <w:rsid w:val="00DA3193"/>
    <w:rsid w:val="00DA35AC"/>
    <w:rsid w:val="00DA4629"/>
    <w:rsid w:val="00DA49E7"/>
    <w:rsid w:val="00DA4A69"/>
    <w:rsid w:val="00DA4D48"/>
    <w:rsid w:val="00DA57AF"/>
    <w:rsid w:val="00DA5E7B"/>
    <w:rsid w:val="00DA6028"/>
    <w:rsid w:val="00DA62D1"/>
    <w:rsid w:val="00DB094B"/>
    <w:rsid w:val="00DB09F9"/>
    <w:rsid w:val="00DB1C88"/>
    <w:rsid w:val="00DB1ED8"/>
    <w:rsid w:val="00DB1F68"/>
    <w:rsid w:val="00DB28A5"/>
    <w:rsid w:val="00DB3272"/>
    <w:rsid w:val="00DB35EB"/>
    <w:rsid w:val="00DB3935"/>
    <w:rsid w:val="00DB3D07"/>
    <w:rsid w:val="00DB3E69"/>
    <w:rsid w:val="00DB3E94"/>
    <w:rsid w:val="00DB42D7"/>
    <w:rsid w:val="00DB4834"/>
    <w:rsid w:val="00DB49F0"/>
    <w:rsid w:val="00DB5297"/>
    <w:rsid w:val="00DB63D1"/>
    <w:rsid w:val="00DB6791"/>
    <w:rsid w:val="00DC0BC1"/>
    <w:rsid w:val="00DC0CF1"/>
    <w:rsid w:val="00DC0F46"/>
    <w:rsid w:val="00DC112A"/>
    <w:rsid w:val="00DC1923"/>
    <w:rsid w:val="00DC2393"/>
    <w:rsid w:val="00DC2D9E"/>
    <w:rsid w:val="00DC32ED"/>
    <w:rsid w:val="00DC3D06"/>
    <w:rsid w:val="00DC3FA2"/>
    <w:rsid w:val="00DC491D"/>
    <w:rsid w:val="00DC51FF"/>
    <w:rsid w:val="00DC5B8E"/>
    <w:rsid w:val="00DC783D"/>
    <w:rsid w:val="00DC7BA9"/>
    <w:rsid w:val="00DC7E15"/>
    <w:rsid w:val="00DD02AF"/>
    <w:rsid w:val="00DD1B8E"/>
    <w:rsid w:val="00DD1ED3"/>
    <w:rsid w:val="00DD1F46"/>
    <w:rsid w:val="00DD2005"/>
    <w:rsid w:val="00DD2069"/>
    <w:rsid w:val="00DD2543"/>
    <w:rsid w:val="00DD3326"/>
    <w:rsid w:val="00DD36EA"/>
    <w:rsid w:val="00DD37A9"/>
    <w:rsid w:val="00DD3E30"/>
    <w:rsid w:val="00DD5E40"/>
    <w:rsid w:val="00DD61F1"/>
    <w:rsid w:val="00DD6D81"/>
    <w:rsid w:val="00DD6FAB"/>
    <w:rsid w:val="00DD71D5"/>
    <w:rsid w:val="00DD7C6A"/>
    <w:rsid w:val="00DE00C9"/>
    <w:rsid w:val="00DE030B"/>
    <w:rsid w:val="00DE0551"/>
    <w:rsid w:val="00DE1457"/>
    <w:rsid w:val="00DE146C"/>
    <w:rsid w:val="00DE189A"/>
    <w:rsid w:val="00DE2199"/>
    <w:rsid w:val="00DE2F29"/>
    <w:rsid w:val="00DE339C"/>
    <w:rsid w:val="00DE3CA1"/>
    <w:rsid w:val="00DE42C4"/>
    <w:rsid w:val="00DE4619"/>
    <w:rsid w:val="00DE4B52"/>
    <w:rsid w:val="00DE54CF"/>
    <w:rsid w:val="00DE6D69"/>
    <w:rsid w:val="00DE7013"/>
    <w:rsid w:val="00DE71C9"/>
    <w:rsid w:val="00DE75AC"/>
    <w:rsid w:val="00DF0833"/>
    <w:rsid w:val="00DF0B88"/>
    <w:rsid w:val="00DF0C8C"/>
    <w:rsid w:val="00DF1B64"/>
    <w:rsid w:val="00DF1DCC"/>
    <w:rsid w:val="00DF2B37"/>
    <w:rsid w:val="00DF379A"/>
    <w:rsid w:val="00DF3B3E"/>
    <w:rsid w:val="00DF42CA"/>
    <w:rsid w:val="00DF5D7C"/>
    <w:rsid w:val="00DF67FB"/>
    <w:rsid w:val="00DF7134"/>
    <w:rsid w:val="00DF7EF1"/>
    <w:rsid w:val="00E00235"/>
    <w:rsid w:val="00E003FA"/>
    <w:rsid w:val="00E00AA3"/>
    <w:rsid w:val="00E015F3"/>
    <w:rsid w:val="00E0172F"/>
    <w:rsid w:val="00E017C2"/>
    <w:rsid w:val="00E01982"/>
    <w:rsid w:val="00E02702"/>
    <w:rsid w:val="00E02E66"/>
    <w:rsid w:val="00E035AC"/>
    <w:rsid w:val="00E03A78"/>
    <w:rsid w:val="00E03F91"/>
    <w:rsid w:val="00E04119"/>
    <w:rsid w:val="00E042BA"/>
    <w:rsid w:val="00E04599"/>
    <w:rsid w:val="00E04C86"/>
    <w:rsid w:val="00E054CB"/>
    <w:rsid w:val="00E05707"/>
    <w:rsid w:val="00E05756"/>
    <w:rsid w:val="00E065FC"/>
    <w:rsid w:val="00E06B5F"/>
    <w:rsid w:val="00E06D3E"/>
    <w:rsid w:val="00E0771A"/>
    <w:rsid w:val="00E07723"/>
    <w:rsid w:val="00E07797"/>
    <w:rsid w:val="00E10CFF"/>
    <w:rsid w:val="00E111B1"/>
    <w:rsid w:val="00E1135C"/>
    <w:rsid w:val="00E117CE"/>
    <w:rsid w:val="00E11C52"/>
    <w:rsid w:val="00E12B19"/>
    <w:rsid w:val="00E12C77"/>
    <w:rsid w:val="00E132A6"/>
    <w:rsid w:val="00E1348E"/>
    <w:rsid w:val="00E13A57"/>
    <w:rsid w:val="00E13FEA"/>
    <w:rsid w:val="00E149E6"/>
    <w:rsid w:val="00E14E9A"/>
    <w:rsid w:val="00E15EE4"/>
    <w:rsid w:val="00E1686E"/>
    <w:rsid w:val="00E171C0"/>
    <w:rsid w:val="00E1731C"/>
    <w:rsid w:val="00E20AD0"/>
    <w:rsid w:val="00E214AB"/>
    <w:rsid w:val="00E216DC"/>
    <w:rsid w:val="00E21A40"/>
    <w:rsid w:val="00E21CD4"/>
    <w:rsid w:val="00E22732"/>
    <w:rsid w:val="00E23A58"/>
    <w:rsid w:val="00E23BF0"/>
    <w:rsid w:val="00E24364"/>
    <w:rsid w:val="00E2465D"/>
    <w:rsid w:val="00E24946"/>
    <w:rsid w:val="00E24F85"/>
    <w:rsid w:val="00E25145"/>
    <w:rsid w:val="00E25176"/>
    <w:rsid w:val="00E25393"/>
    <w:rsid w:val="00E2545E"/>
    <w:rsid w:val="00E25F03"/>
    <w:rsid w:val="00E264EA"/>
    <w:rsid w:val="00E2664A"/>
    <w:rsid w:val="00E268F8"/>
    <w:rsid w:val="00E26B7E"/>
    <w:rsid w:val="00E26DD2"/>
    <w:rsid w:val="00E26F95"/>
    <w:rsid w:val="00E2734B"/>
    <w:rsid w:val="00E2735D"/>
    <w:rsid w:val="00E2793C"/>
    <w:rsid w:val="00E27C79"/>
    <w:rsid w:val="00E3098A"/>
    <w:rsid w:val="00E30C89"/>
    <w:rsid w:val="00E3136C"/>
    <w:rsid w:val="00E31647"/>
    <w:rsid w:val="00E31C91"/>
    <w:rsid w:val="00E326E6"/>
    <w:rsid w:val="00E32C10"/>
    <w:rsid w:val="00E32E92"/>
    <w:rsid w:val="00E32FA1"/>
    <w:rsid w:val="00E3308C"/>
    <w:rsid w:val="00E33C28"/>
    <w:rsid w:val="00E33D90"/>
    <w:rsid w:val="00E3416B"/>
    <w:rsid w:val="00E3508A"/>
    <w:rsid w:val="00E351B4"/>
    <w:rsid w:val="00E35201"/>
    <w:rsid w:val="00E353FC"/>
    <w:rsid w:val="00E35671"/>
    <w:rsid w:val="00E36247"/>
    <w:rsid w:val="00E3727B"/>
    <w:rsid w:val="00E41BF8"/>
    <w:rsid w:val="00E428AB"/>
    <w:rsid w:val="00E42CAE"/>
    <w:rsid w:val="00E42CE6"/>
    <w:rsid w:val="00E431B9"/>
    <w:rsid w:val="00E4337B"/>
    <w:rsid w:val="00E4481A"/>
    <w:rsid w:val="00E44AD3"/>
    <w:rsid w:val="00E44CF3"/>
    <w:rsid w:val="00E44F2F"/>
    <w:rsid w:val="00E4504A"/>
    <w:rsid w:val="00E45158"/>
    <w:rsid w:val="00E456C8"/>
    <w:rsid w:val="00E4583B"/>
    <w:rsid w:val="00E45C43"/>
    <w:rsid w:val="00E45EC8"/>
    <w:rsid w:val="00E46301"/>
    <w:rsid w:val="00E46471"/>
    <w:rsid w:val="00E46480"/>
    <w:rsid w:val="00E466FA"/>
    <w:rsid w:val="00E46AA0"/>
    <w:rsid w:val="00E47713"/>
    <w:rsid w:val="00E47ADE"/>
    <w:rsid w:val="00E508CF"/>
    <w:rsid w:val="00E50BD9"/>
    <w:rsid w:val="00E51250"/>
    <w:rsid w:val="00E5129F"/>
    <w:rsid w:val="00E51F9E"/>
    <w:rsid w:val="00E53164"/>
    <w:rsid w:val="00E541BD"/>
    <w:rsid w:val="00E541EF"/>
    <w:rsid w:val="00E5475E"/>
    <w:rsid w:val="00E549BA"/>
    <w:rsid w:val="00E55AB3"/>
    <w:rsid w:val="00E56257"/>
    <w:rsid w:val="00E5655E"/>
    <w:rsid w:val="00E56850"/>
    <w:rsid w:val="00E569E1"/>
    <w:rsid w:val="00E57368"/>
    <w:rsid w:val="00E575DB"/>
    <w:rsid w:val="00E576AE"/>
    <w:rsid w:val="00E60343"/>
    <w:rsid w:val="00E60DCD"/>
    <w:rsid w:val="00E61227"/>
    <w:rsid w:val="00E6138C"/>
    <w:rsid w:val="00E6249C"/>
    <w:rsid w:val="00E62B06"/>
    <w:rsid w:val="00E62B2C"/>
    <w:rsid w:val="00E6317F"/>
    <w:rsid w:val="00E634B0"/>
    <w:rsid w:val="00E636DE"/>
    <w:rsid w:val="00E63DE3"/>
    <w:rsid w:val="00E64827"/>
    <w:rsid w:val="00E64E36"/>
    <w:rsid w:val="00E6595D"/>
    <w:rsid w:val="00E65C97"/>
    <w:rsid w:val="00E65EC4"/>
    <w:rsid w:val="00E66A77"/>
    <w:rsid w:val="00E66E04"/>
    <w:rsid w:val="00E66EFE"/>
    <w:rsid w:val="00E66FD4"/>
    <w:rsid w:val="00E67872"/>
    <w:rsid w:val="00E67FE4"/>
    <w:rsid w:val="00E70314"/>
    <w:rsid w:val="00E70609"/>
    <w:rsid w:val="00E70855"/>
    <w:rsid w:val="00E70D56"/>
    <w:rsid w:val="00E71862"/>
    <w:rsid w:val="00E7286A"/>
    <w:rsid w:val="00E72E93"/>
    <w:rsid w:val="00E72FC7"/>
    <w:rsid w:val="00E73452"/>
    <w:rsid w:val="00E736CC"/>
    <w:rsid w:val="00E738F5"/>
    <w:rsid w:val="00E755FE"/>
    <w:rsid w:val="00E769C7"/>
    <w:rsid w:val="00E76CF2"/>
    <w:rsid w:val="00E7703F"/>
    <w:rsid w:val="00E7708E"/>
    <w:rsid w:val="00E7754E"/>
    <w:rsid w:val="00E775CD"/>
    <w:rsid w:val="00E77914"/>
    <w:rsid w:val="00E81055"/>
    <w:rsid w:val="00E813F0"/>
    <w:rsid w:val="00E819C9"/>
    <w:rsid w:val="00E81B81"/>
    <w:rsid w:val="00E81E91"/>
    <w:rsid w:val="00E8207D"/>
    <w:rsid w:val="00E82645"/>
    <w:rsid w:val="00E82708"/>
    <w:rsid w:val="00E82709"/>
    <w:rsid w:val="00E82AEB"/>
    <w:rsid w:val="00E82B2A"/>
    <w:rsid w:val="00E8340B"/>
    <w:rsid w:val="00E8366D"/>
    <w:rsid w:val="00E841C6"/>
    <w:rsid w:val="00E84CDC"/>
    <w:rsid w:val="00E851DC"/>
    <w:rsid w:val="00E85D18"/>
    <w:rsid w:val="00E85DB3"/>
    <w:rsid w:val="00E86161"/>
    <w:rsid w:val="00E865A1"/>
    <w:rsid w:val="00E867B9"/>
    <w:rsid w:val="00E86B48"/>
    <w:rsid w:val="00E87205"/>
    <w:rsid w:val="00E874DF"/>
    <w:rsid w:val="00E87A70"/>
    <w:rsid w:val="00E87DC8"/>
    <w:rsid w:val="00E87F98"/>
    <w:rsid w:val="00E91E8F"/>
    <w:rsid w:val="00E93710"/>
    <w:rsid w:val="00E93F46"/>
    <w:rsid w:val="00E94B05"/>
    <w:rsid w:val="00E954F0"/>
    <w:rsid w:val="00E957C3"/>
    <w:rsid w:val="00E958D8"/>
    <w:rsid w:val="00E967D8"/>
    <w:rsid w:val="00E96E2A"/>
    <w:rsid w:val="00EA012F"/>
    <w:rsid w:val="00EA04AA"/>
    <w:rsid w:val="00EA0B53"/>
    <w:rsid w:val="00EA1B68"/>
    <w:rsid w:val="00EA1DD8"/>
    <w:rsid w:val="00EA226B"/>
    <w:rsid w:val="00EA28D0"/>
    <w:rsid w:val="00EA34F7"/>
    <w:rsid w:val="00EA3E74"/>
    <w:rsid w:val="00EA3EDB"/>
    <w:rsid w:val="00EA3F6C"/>
    <w:rsid w:val="00EA40AF"/>
    <w:rsid w:val="00EA50B0"/>
    <w:rsid w:val="00EA56F5"/>
    <w:rsid w:val="00EA5C7A"/>
    <w:rsid w:val="00EA6309"/>
    <w:rsid w:val="00EA63A9"/>
    <w:rsid w:val="00EA6F46"/>
    <w:rsid w:val="00EA73BA"/>
    <w:rsid w:val="00EB0016"/>
    <w:rsid w:val="00EB0169"/>
    <w:rsid w:val="00EB09BF"/>
    <w:rsid w:val="00EB0B37"/>
    <w:rsid w:val="00EB128F"/>
    <w:rsid w:val="00EB14D6"/>
    <w:rsid w:val="00EB1A9D"/>
    <w:rsid w:val="00EB1AC7"/>
    <w:rsid w:val="00EB1C7E"/>
    <w:rsid w:val="00EB1E75"/>
    <w:rsid w:val="00EB24CA"/>
    <w:rsid w:val="00EB2A60"/>
    <w:rsid w:val="00EB32EE"/>
    <w:rsid w:val="00EB38BE"/>
    <w:rsid w:val="00EB4059"/>
    <w:rsid w:val="00EB460D"/>
    <w:rsid w:val="00EB52DC"/>
    <w:rsid w:val="00EB6650"/>
    <w:rsid w:val="00EB69E0"/>
    <w:rsid w:val="00EB6EAE"/>
    <w:rsid w:val="00EB7BC6"/>
    <w:rsid w:val="00EC0650"/>
    <w:rsid w:val="00EC155B"/>
    <w:rsid w:val="00EC1B20"/>
    <w:rsid w:val="00EC276E"/>
    <w:rsid w:val="00EC2B12"/>
    <w:rsid w:val="00EC316B"/>
    <w:rsid w:val="00EC3626"/>
    <w:rsid w:val="00EC3BF6"/>
    <w:rsid w:val="00EC3CFE"/>
    <w:rsid w:val="00EC46A3"/>
    <w:rsid w:val="00EC503A"/>
    <w:rsid w:val="00EC533B"/>
    <w:rsid w:val="00EC53D6"/>
    <w:rsid w:val="00EC55CB"/>
    <w:rsid w:val="00EC5601"/>
    <w:rsid w:val="00EC6183"/>
    <w:rsid w:val="00EC64CE"/>
    <w:rsid w:val="00EC6DF5"/>
    <w:rsid w:val="00EC762E"/>
    <w:rsid w:val="00EC7B3A"/>
    <w:rsid w:val="00ED0EB0"/>
    <w:rsid w:val="00ED140D"/>
    <w:rsid w:val="00ED1CF9"/>
    <w:rsid w:val="00ED1F18"/>
    <w:rsid w:val="00ED1FE4"/>
    <w:rsid w:val="00ED20B7"/>
    <w:rsid w:val="00ED2252"/>
    <w:rsid w:val="00ED2DE0"/>
    <w:rsid w:val="00ED4295"/>
    <w:rsid w:val="00ED46C7"/>
    <w:rsid w:val="00ED47AA"/>
    <w:rsid w:val="00ED6B40"/>
    <w:rsid w:val="00EE0421"/>
    <w:rsid w:val="00EE1A64"/>
    <w:rsid w:val="00EE1D31"/>
    <w:rsid w:val="00EE2470"/>
    <w:rsid w:val="00EE2573"/>
    <w:rsid w:val="00EE2CAD"/>
    <w:rsid w:val="00EE3B29"/>
    <w:rsid w:val="00EE3D80"/>
    <w:rsid w:val="00EE40DF"/>
    <w:rsid w:val="00EE41FE"/>
    <w:rsid w:val="00EE455C"/>
    <w:rsid w:val="00EE49C8"/>
    <w:rsid w:val="00EE5401"/>
    <w:rsid w:val="00EE5932"/>
    <w:rsid w:val="00EE5A95"/>
    <w:rsid w:val="00EE67E8"/>
    <w:rsid w:val="00EE6E75"/>
    <w:rsid w:val="00EE7424"/>
    <w:rsid w:val="00EE74C0"/>
    <w:rsid w:val="00EE7E18"/>
    <w:rsid w:val="00EF004A"/>
    <w:rsid w:val="00EF0C6B"/>
    <w:rsid w:val="00EF0E19"/>
    <w:rsid w:val="00EF13BF"/>
    <w:rsid w:val="00EF1650"/>
    <w:rsid w:val="00EF1BE2"/>
    <w:rsid w:val="00EF26CD"/>
    <w:rsid w:val="00EF2C53"/>
    <w:rsid w:val="00EF2D49"/>
    <w:rsid w:val="00EF321F"/>
    <w:rsid w:val="00EF3B4F"/>
    <w:rsid w:val="00EF3B6A"/>
    <w:rsid w:val="00EF43F5"/>
    <w:rsid w:val="00EF46E3"/>
    <w:rsid w:val="00EF49BE"/>
    <w:rsid w:val="00EF5F83"/>
    <w:rsid w:val="00EF6443"/>
    <w:rsid w:val="00EF7948"/>
    <w:rsid w:val="00EF7DD3"/>
    <w:rsid w:val="00F00571"/>
    <w:rsid w:val="00F034ED"/>
    <w:rsid w:val="00F038D0"/>
    <w:rsid w:val="00F03C2E"/>
    <w:rsid w:val="00F03C84"/>
    <w:rsid w:val="00F04228"/>
    <w:rsid w:val="00F04629"/>
    <w:rsid w:val="00F05218"/>
    <w:rsid w:val="00F05819"/>
    <w:rsid w:val="00F05DCC"/>
    <w:rsid w:val="00F06CFC"/>
    <w:rsid w:val="00F1187C"/>
    <w:rsid w:val="00F11B37"/>
    <w:rsid w:val="00F11CD0"/>
    <w:rsid w:val="00F11DF7"/>
    <w:rsid w:val="00F12E20"/>
    <w:rsid w:val="00F12EBA"/>
    <w:rsid w:val="00F13550"/>
    <w:rsid w:val="00F13803"/>
    <w:rsid w:val="00F1548E"/>
    <w:rsid w:val="00F15FDD"/>
    <w:rsid w:val="00F161CB"/>
    <w:rsid w:val="00F16361"/>
    <w:rsid w:val="00F17000"/>
    <w:rsid w:val="00F17A22"/>
    <w:rsid w:val="00F17D73"/>
    <w:rsid w:val="00F20749"/>
    <w:rsid w:val="00F21698"/>
    <w:rsid w:val="00F217C6"/>
    <w:rsid w:val="00F2275C"/>
    <w:rsid w:val="00F2281B"/>
    <w:rsid w:val="00F22AB5"/>
    <w:rsid w:val="00F232CB"/>
    <w:rsid w:val="00F23494"/>
    <w:rsid w:val="00F234B5"/>
    <w:rsid w:val="00F237E4"/>
    <w:rsid w:val="00F25478"/>
    <w:rsid w:val="00F25796"/>
    <w:rsid w:val="00F25EC8"/>
    <w:rsid w:val="00F26EED"/>
    <w:rsid w:val="00F270A5"/>
    <w:rsid w:val="00F3014E"/>
    <w:rsid w:val="00F30B3C"/>
    <w:rsid w:val="00F31353"/>
    <w:rsid w:val="00F313D9"/>
    <w:rsid w:val="00F318ED"/>
    <w:rsid w:val="00F32435"/>
    <w:rsid w:val="00F32EFE"/>
    <w:rsid w:val="00F33344"/>
    <w:rsid w:val="00F34054"/>
    <w:rsid w:val="00F34358"/>
    <w:rsid w:val="00F3476B"/>
    <w:rsid w:val="00F34BBA"/>
    <w:rsid w:val="00F3535B"/>
    <w:rsid w:val="00F35416"/>
    <w:rsid w:val="00F3557B"/>
    <w:rsid w:val="00F35B61"/>
    <w:rsid w:val="00F35D93"/>
    <w:rsid w:val="00F36609"/>
    <w:rsid w:val="00F36C13"/>
    <w:rsid w:val="00F37697"/>
    <w:rsid w:val="00F37A71"/>
    <w:rsid w:val="00F37BCF"/>
    <w:rsid w:val="00F402D9"/>
    <w:rsid w:val="00F407F5"/>
    <w:rsid w:val="00F40DAE"/>
    <w:rsid w:val="00F41CDA"/>
    <w:rsid w:val="00F4202D"/>
    <w:rsid w:val="00F423D0"/>
    <w:rsid w:val="00F428EA"/>
    <w:rsid w:val="00F42DF2"/>
    <w:rsid w:val="00F42E0D"/>
    <w:rsid w:val="00F4328E"/>
    <w:rsid w:val="00F4359D"/>
    <w:rsid w:val="00F439FA"/>
    <w:rsid w:val="00F43A07"/>
    <w:rsid w:val="00F45806"/>
    <w:rsid w:val="00F462DC"/>
    <w:rsid w:val="00F468E3"/>
    <w:rsid w:val="00F46E65"/>
    <w:rsid w:val="00F4758C"/>
    <w:rsid w:val="00F47A0B"/>
    <w:rsid w:val="00F47D0E"/>
    <w:rsid w:val="00F47DFD"/>
    <w:rsid w:val="00F50031"/>
    <w:rsid w:val="00F5011F"/>
    <w:rsid w:val="00F50159"/>
    <w:rsid w:val="00F502F5"/>
    <w:rsid w:val="00F5089D"/>
    <w:rsid w:val="00F51D9B"/>
    <w:rsid w:val="00F523FF"/>
    <w:rsid w:val="00F5278C"/>
    <w:rsid w:val="00F5284E"/>
    <w:rsid w:val="00F52AF6"/>
    <w:rsid w:val="00F52C85"/>
    <w:rsid w:val="00F53839"/>
    <w:rsid w:val="00F53F12"/>
    <w:rsid w:val="00F55C88"/>
    <w:rsid w:val="00F55DA8"/>
    <w:rsid w:val="00F5685F"/>
    <w:rsid w:val="00F57A88"/>
    <w:rsid w:val="00F609E6"/>
    <w:rsid w:val="00F62FD6"/>
    <w:rsid w:val="00F63176"/>
    <w:rsid w:val="00F63E4F"/>
    <w:rsid w:val="00F64144"/>
    <w:rsid w:val="00F64903"/>
    <w:rsid w:val="00F64923"/>
    <w:rsid w:val="00F64E55"/>
    <w:rsid w:val="00F6520F"/>
    <w:rsid w:val="00F67C55"/>
    <w:rsid w:val="00F70330"/>
    <w:rsid w:val="00F70D84"/>
    <w:rsid w:val="00F71569"/>
    <w:rsid w:val="00F71720"/>
    <w:rsid w:val="00F71A16"/>
    <w:rsid w:val="00F71F0A"/>
    <w:rsid w:val="00F729EC"/>
    <w:rsid w:val="00F730D7"/>
    <w:rsid w:val="00F73E2F"/>
    <w:rsid w:val="00F744E6"/>
    <w:rsid w:val="00F75934"/>
    <w:rsid w:val="00F759E5"/>
    <w:rsid w:val="00F76015"/>
    <w:rsid w:val="00F77791"/>
    <w:rsid w:val="00F80097"/>
    <w:rsid w:val="00F8023E"/>
    <w:rsid w:val="00F8047A"/>
    <w:rsid w:val="00F80AC5"/>
    <w:rsid w:val="00F80AF1"/>
    <w:rsid w:val="00F80E49"/>
    <w:rsid w:val="00F82E01"/>
    <w:rsid w:val="00F82F9A"/>
    <w:rsid w:val="00F83A92"/>
    <w:rsid w:val="00F84338"/>
    <w:rsid w:val="00F84B5F"/>
    <w:rsid w:val="00F853FD"/>
    <w:rsid w:val="00F85FC8"/>
    <w:rsid w:val="00F87002"/>
    <w:rsid w:val="00F87451"/>
    <w:rsid w:val="00F90163"/>
    <w:rsid w:val="00F9073B"/>
    <w:rsid w:val="00F90751"/>
    <w:rsid w:val="00F90926"/>
    <w:rsid w:val="00F90A83"/>
    <w:rsid w:val="00F9128B"/>
    <w:rsid w:val="00F91E20"/>
    <w:rsid w:val="00F9203D"/>
    <w:rsid w:val="00F920ED"/>
    <w:rsid w:val="00F92CCF"/>
    <w:rsid w:val="00F93231"/>
    <w:rsid w:val="00F93519"/>
    <w:rsid w:val="00F935BE"/>
    <w:rsid w:val="00F93F15"/>
    <w:rsid w:val="00F9412E"/>
    <w:rsid w:val="00F94C7E"/>
    <w:rsid w:val="00F95041"/>
    <w:rsid w:val="00F9570D"/>
    <w:rsid w:val="00F95E54"/>
    <w:rsid w:val="00F9619C"/>
    <w:rsid w:val="00F96323"/>
    <w:rsid w:val="00F96566"/>
    <w:rsid w:val="00F9689E"/>
    <w:rsid w:val="00F9694D"/>
    <w:rsid w:val="00F970AF"/>
    <w:rsid w:val="00F9736D"/>
    <w:rsid w:val="00F973A5"/>
    <w:rsid w:val="00FA0803"/>
    <w:rsid w:val="00FA13D9"/>
    <w:rsid w:val="00FA1768"/>
    <w:rsid w:val="00FA2310"/>
    <w:rsid w:val="00FA3124"/>
    <w:rsid w:val="00FA3347"/>
    <w:rsid w:val="00FA3952"/>
    <w:rsid w:val="00FA3ECB"/>
    <w:rsid w:val="00FA3FDF"/>
    <w:rsid w:val="00FA4591"/>
    <w:rsid w:val="00FA508B"/>
    <w:rsid w:val="00FA5B37"/>
    <w:rsid w:val="00FA6A4B"/>
    <w:rsid w:val="00FA7896"/>
    <w:rsid w:val="00FA795C"/>
    <w:rsid w:val="00FA7A6B"/>
    <w:rsid w:val="00FA7B31"/>
    <w:rsid w:val="00FB116B"/>
    <w:rsid w:val="00FB152A"/>
    <w:rsid w:val="00FB2814"/>
    <w:rsid w:val="00FB2F3C"/>
    <w:rsid w:val="00FB3C27"/>
    <w:rsid w:val="00FB3D91"/>
    <w:rsid w:val="00FB488F"/>
    <w:rsid w:val="00FB59C1"/>
    <w:rsid w:val="00FB5F44"/>
    <w:rsid w:val="00FB6DF5"/>
    <w:rsid w:val="00FB7448"/>
    <w:rsid w:val="00FB7E60"/>
    <w:rsid w:val="00FC0725"/>
    <w:rsid w:val="00FC1421"/>
    <w:rsid w:val="00FC1A89"/>
    <w:rsid w:val="00FC3870"/>
    <w:rsid w:val="00FC3C2D"/>
    <w:rsid w:val="00FC3CBF"/>
    <w:rsid w:val="00FC41E6"/>
    <w:rsid w:val="00FC5210"/>
    <w:rsid w:val="00FC52C1"/>
    <w:rsid w:val="00FC549B"/>
    <w:rsid w:val="00FC6012"/>
    <w:rsid w:val="00FC6287"/>
    <w:rsid w:val="00FC6933"/>
    <w:rsid w:val="00FD0A11"/>
    <w:rsid w:val="00FD114F"/>
    <w:rsid w:val="00FD1A46"/>
    <w:rsid w:val="00FD1DEA"/>
    <w:rsid w:val="00FD20E1"/>
    <w:rsid w:val="00FD21F7"/>
    <w:rsid w:val="00FD250D"/>
    <w:rsid w:val="00FD2EFB"/>
    <w:rsid w:val="00FD3A2F"/>
    <w:rsid w:val="00FD3EE7"/>
    <w:rsid w:val="00FD3F72"/>
    <w:rsid w:val="00FD4942"/>
    <w:rsid w:val="00FD49E7"/>
    <w:rsid w:val="00FD4F16"/>
    <w:rsid w:val="00FD518C"/>
    <w:rsid w:val="00FD5327"/>
    <w:rsid w:val="00FD5335"/>
    <w:rsid w:val="00FD5357"/>
    <w:rsid w:val="00FD5377"/>
    <w:rsid w:val="00FD5388"/>
    <w:rsid w:val="00FD580D"/>
    <w:rsid w:val="00FD60C6"/>
    <w:rsid w:val="00FD64B7"/>
    <w:rsid w:val="00FD6C81"/>
    <w:rsid w:val="00FD7DDA"/>
    <w:rsid w:val="00FD7DDB"/>
    <w:rsid w:val="00FE0661"/>
    <w:rsid w:val="00FE0996"/>
    <w:rsid w:val="00FE13AA"/>
    <w:rsid w:val="00FE1975"/>
    <w:rsid w:val="00FE1A32"/>
    <w:rsid w:val="00FE1FAE"/>
    <w:rsid w:val="00FE26D2"/>
    <w:rsid w:val="00FE29FF"/>
    <w:rsid w:val="00FE2E1A"/>
    <w:rsid w:val="00FE317E"/>
    <w:rsid w:val="00FE3711"/>
    <w:rsid w:val="00FE39F1"/>
    <w:rsid w:val="00FE3A6F"/>
    <w:rsid w:val="00FE3A82"/>
    <w:rsid w:val="00FE45B2"/>
    <w:rsid w:val="00FE4912"/>
    <w:rsid w:val="00FE4D0F"/>
    <w:rsid w:val="00FE4E4D"/>
    <w:rsid w:val="00FE5FAB"/>
    <w:rsid w:val="00FE74AB"/>
    <w:rsid w:val="00FE74E4"/>
    <w:rsid w:val="00FE760B"/>
    <w:rsid w:val="00FE764F"/>
    <w:rsid w:val="00FE76F7"/>
    <w:rsid w:val="00FE7C5D"/>
    <w:rsid w:val="00FE7CFF"/>
    <w:rsid w:val="00FE7DD4"/>
    <w:rsid w:val="00FE7FDA"/>
    <w:rsid w:val="00FF1C59"/>
    <w:rsid w:val="00FF1F07"/>
    <w:rsid w:val="00FF205F"/>
    <w:rsid w:val="00FF2378"/>
    <w:rsid w:val="00FF2711"/>
    <w:rsid w:val="00FF299F"/>
    <w:rsid w:val="00FF2A9E"/>
    <w:rsid w:val="00FF31B5"/>
    <w:rsid w:val="00FF32E5"/>
    <w:rsid w:val="00FF36D0"/>
    <w:rsid w:val="00FF39AA"/>
    <w:rsid w:val="00FF39AF"/>
    <w:rsid w:val="00FF3CCC"/>
    <w:rsid w:val="00FF456B"/>
    <w:rsid w:val="00FF475D"/>
    <w:rsid w:val="00FF4840"/>
    <w:rsid w:val="00FF6453"/>
    <w:rsid w:val="00FF664E"/>
    <w:rsid w:val="00FF73B0"/>
    <w:rsid w:val="00FF7B4E"/>
    <w:rsid w:val="00FF7E88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3B795B"/>
  <w15:chartTrackingRefBased/>
  <w15:docId w15:val="{DF85079C-9C6F-41B4-8006-5A69CF5C3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062F22"/>
    <w:pPr>
      <w:keepNext/>
      <w:spacing w:line="720" w:lineRule="auto"/>
      <w:outlineLvl w:val="1"/>
    </w:pPr>
    <w:rPr>
      <w:rFonts w:ascii="Arial" w:hAnsi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rsid w:val="00062F22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paragraph" w:styleId="Heading4">
    <w:name w:val="heading 4"/>
    <w:basedOn w:val="Normal"/>
    <w:next w:val="Normal"/>
    <w:qFormat/>
    <w:rsid w:val="00062F22"/>
    <w:pPr>
      <w:keepNext/>
      <w:spacing w:line="720" w:lineRule="auto"/>
      <w:outlineLvl w:val="3"/>
    </w:pPr>
    <w:rPr>
      <w:rFonts w:ascii="Arial" w:hAnsi="Arial"/>
      <w:sz w:val="36"/>
      <w:szCs w:val="36"/>
    </w:rPr>
  </w:style>
  <w:style w:type="paragraph" w:styleId="Heading5">
    <w:name w:val="heading 5"/>
    <w:basedOn w:val="Normal"/>
    <w:next w:val="NormalIndent"/>
    <w:qFormat/>
    <w:pPr>
      <w:keepNext/>
      <w:adjustRightInd w:val="0"/>
      <w:spacing w:line="480" w:lineRule="auto"/>
      <w:jc w:val="both"/>
      <w:textAlignment w:val="baseline"/>
      <w:outlineLvl w:val="4"/>
    </w:pPr>
    <w:rPr>
      <w:b/>
      <w:kern w:val="0"/>
      <w:szCs w:val="20"/>
    </w:rPr>
  </w:style>
  <w:style w:type="paragraph" w:styleId="Heading6">
    <w:name w:val="heading 6"/>
    <w:basedOn w:val="Normal"/>
    <w:next w:val="Normal"/>
    <w:qFormat/>
    <w:rsid w:val="00062F22"/>
    <w:pPr>
      <w:keepNext/>
      <w:spacing w:line="720" w:lineRule="auto"/>
      <w:ind w:leftChars="200" w:left="200"/>
      <w:outlineLvl w:val="5"/>
    </w:pPr>
    <w:rPr>
      <w:rFonts w:ascii="Arial" w:hAnsi="Arial"/>
      <w:sz w:val="36"/>
      <w:szCs w:val="36"/>
    </w:rPr>
  </w:style>
  <w:style w:type="paragraph" w:styleId="Heading7">
    <w:name w:val="heading 7"/>
    <w:basedOn w:val="Normal"/>
    <w:next w:val="Normal"/>
    <w:qFormat/>
    <w:rsid w:val="00062F22"/>
    <w:pPr>
      <w:keepNext/>
      <w:spacing w:line="720" w:lineRule="auto"/>
      <w:ind w:leftChars="400" w:left="400"/>
      <w:outlineLvl w:val="6"/>
    </w:pPr>
    <w:rPr>
      <w:rFonts w:ascii="Arial" w:hAnsi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rsid w:val="00062F22"/>
    <w:pPr>
      <w:keepNext/>
      <w:spacing w:line="720" w:lineRule="auto"/>
      <w:ind w:leftChars="400" w:left="400"/>
      <w:outlineLvl w:val="7"/>
    </w:pPr>
    <w:rPr>
      <w:rFonts w:ascii="Arial" w:hAnsi="Arial"/>
      <w:sz w:val="36"/>
      <w:szCs w:val="36"/>
    </w:rPr>
  </w:style>
  <w:style w:type="paragraph" w:styleId="Heading9">
    <w:name w:val="heading 9"/>
    <w:basedOn w:val="Normal"/>
    <w:next w:val="Normal"/>
    <w:qFormat/>
    <w:rsid w:val="00062F22"/>
    <w:pPr>
      <w:keepNext/>
      <w:spacing w:line="720" w:lineRule="auto"/>
      <w:ind w:leftChars="400" w:left="400"/>
      <w:outlineLvl w:val="8"/>
    </w:pPr>
    <w:rPr>
      <w:rFonts w:ascii="Arial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Chars="200" w:left="480"/>
    </w:pPr>
  </w:style>
  <w:style w:type="paragraph" w:styleId="BodyText2">
    <w:name w:val="Body Text 2"/>
    <w:basedOn w:val="Normal"/>
    <w:pPr>
      <w:tabs>
        <w:tab w:val="left" w:pos="3960"/>
      </w:tabs>
      <w:adjustRightInd w:val="0"/>
      <w:ind w:right="204"/>
      <w:jc w:val="both"/>
      <w:textAlignment w:val="baseline"/>
    </w:pPr>
    <w:rPr>
      <w:rFonts w:eastAsia="DFKai-SB"/>
      <w:color w:val="000000"/>
      <w:kern w:val="0"/>
      <w:szCs w:val="20"/>
    </w:rPr>
  </w:style>
  <w:style w:type="paragraph" w:customStyle="1" w:styleId="BalloonText1">
    <w:name w:val="Balloon Text1"/>
    <w:basedOn w:val="Normal"/>
    <w:semiHidden/>
    <w:rPr>
      <w:rFonts w:ascii="Arial" w:hAnsi="Arial"/>
      <w:sz w:val="18"/>
      <w:szCs w:val="18"/>
    </w:rPr>
  </w:style>
  <w:style w:type="paragraph" w:styleId="ListParagraph">
    <w:name w:val="List Paragraph"/>
    <w:basedOn w:val="Normal"/>
    <w:qFormat/>
    <w:pPr>
      <w:ind w:leftChars="200" w:left="480"/>
    </w:pPr>
    <w:rPr>
      <w:rFonts w:ascii="Calibri" w:hAnsi="Calibri"/>
      <w:szCs w:val="22"/>
    </w:rPr>
  </w:style>
  <w:style w:type="paragraph" w:styleId="BodyText">
    <w:name w:val="Body Text"/>
    <w:basedOn w:val="Normal"/>
    <w:pPr>
      <w:jc w:val="both"/>
    </w:pPr>
    <w:rPr>
      <w:lang w:val="de-DE"/>
    </w:rPr>
  </w:style>
  <w:style w:type="paragraph" w:styleId="BodyText3">
    <w:name w:val="Body Text 3"/>
    <w:basedOn w:val="Normal"/>
    <w:pPr>
      <w:jc w:val="both"/>
    </w:pPr>
    <w:rPr>
      <w:color w:val="FF0000"/>
      <w:lang w:val="de-DE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semiHidden/>
    <w:rPr>
      <w:sz w:val="18"/>
      <w:szCs w:val="18"/>
    </w:rPr>
  </w:style>
  <w:style w:type="paragraph" w:styleId="CommentText">
    <w:name w:val="annotation text"/>
    <w:basedOn w:val="Normal"/>
    <w:link w:val="CommentTextChar"/>
    <w:semiHidden/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Arial" w:hAnsi="Arial"/>
      <w:sz w:val="18"/>
      <w:szCs w:val="18"/>
    </w:rPr>
  </w:style>
  <w:style w:type="character" w:styleId="Hyperlink">
    <w:name w:val="Hyperlink"/>
    <w:rPr>
      <w:color w:val="0000FF"/>
      <w:u w:val="single"/>
    </w:rPr>
  </w:style>
  <w:style w:type="character" w:customStyle="1" w:styleId="volume">
    <w:name w:val="volume"/>
    <w:basedOn w:val="DefaultParagraphFont"/>
  </w:style>
  <w:style w:type="character" w:customStyle="1" w:styleId="issue">
    <w:name w:val="issue"/>
    <w:basedOn w:val="DefaultParagraphFont"/>
  </w:style>
  <w:style w:type="character" w:customStyle="1" w:styleId="pages">
    <w:name w:val="pages"/>
    <w:basedOn w:val="DefaultParagraphFont"/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">
    <w:name w:val="字元 字元1"/>
    <w:rPr>
      <w:kern w:val="2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">
    <w:name w:val="字元 字元"/>
    <w:rPr>
      <w:kern w:val="2"/>
    </w:rPr>
  </w:style>
  <w:style w:type="character" w:styleId="PageNumber">
    <w:name w:val="page number"/>
    <w:basedOn w:val="DefaultParagraphFont"/>
  </w:style>
  <w:style w:type="table" w:styleId="TableGrid">
    <w:name w:val="Table Grid"/>
    <w:basedOn w:val="TableNormal"/>
    <w:rsid w:val="0097271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Simple1">
    <w:name w:val="Table Simple 1"/>
    <w:basedOn w:val="TableNormal"/>
    <w:rsid w:val="00A60BE9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nhideWhenUsed/>
    <w:rsid w:val="005671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</w:rPr>
  </w:style>
  <w:style w:type="character" w:customStyle="1" w:styleId="HTMLPreformattedChar">
    <w:name w:val="HTML Preformatted Char"/>
    <w:link w:val="HTMLPreformatted"/>
    <w:rsid w:val="0056712C"/>
    <w:rPr>
      <w:rFonts w:ascii="MingLiU" w:eastAsia="MingLiU" w:hAnsi="MingLiU" w:cs="MingLiU"/>
      <w:sz w:val="24"/>
      <w:szCs w:val="24"/>
    </w:rPr>
  </w:style>
  <w:style w:type="character" w:customStyle="1" w:styleId="highlight">
    <w:name w:val="highlight"/>
    <w:basedOn w:val="DefaultParagraphFont"/>
    <w:rsid w:val="002A2DC9"/>
  </w:style>
  <w:style w:type="character" w:styleId="Emphasis">
    <w:name w:val="Emphasis"/>
    <w:qFormat/>
    <w:rsid w:val="002126B8"/>
    <w:rPr>
      <w:i/>
      <w:iCs/>
    </w:rPr>
  </w:style>
  <w:style w:type="paragraph" w:styleId="Date">
    <w:name w:val="Date"/>
    <w:basedOn w:val="Normal"/>
    <w:next w:val="Normal"/>
    <w:rsid w:val="00062F22"/>
    <w:pPr>
      <w:spacing w:line="360" w:lineRule="auto"/>
      <w:jc w:val="right"/>
    </w:pPr>
    <w:rPr>
      <w:rFonts w:eastAsia="DFKai-SB"/>
    </w:rPr>
  </w:style>
  <w:style w:type="paragraph" w:styleId="NormalWeb">
    <w:name w:val="Normal (Web)"/>
    <w:basedOn w:val="Normal"/>
    <w:rsid w:val="00062F22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paragraph" w:customStyle="1" w:styleId="10">
    <w:name w:val="內文1"/>
    <w:rsid w:val="00062F22"/>
    <w:pPr>
      <w:widowControl w:val="0"/>
      <w:adjustRightInd w:val="0"/>
      <w:spacing w:line="360" w:lineRule="atLeast"/>
      <w:textAlignment w:val="baseline"/>
    </w:pPr>
    <w:rPr>
      <w:rFonts w:ascii="MingLiU" w:eastAsia="MingLiU"/>
      <w:sz w:val="24"/>
    </w:rPr>
  </w:style>
  <w:style w:type="paragraph" w:styleId="HTMLAddress">
    <w:name w:val="HTML Address"/>
    <w:basedOn w:val="Normal"/>
    <w:rsid w:val="00062F22"/>
    <w:pPr>
      <w:spacing w:line="360" w:lineRule="auto"/>
    </w:pPr>
    <w:rPr>
      <w:rFonts w:eastAsia="DFKai-SB"/>
      <w:i/>
      <w:iCs/>
    </w:rPr>
  </w:style>
  <w:style w:type="paragraph" w:styleId="BodyTextFirstIndent">
    <w:name w:val="Body Text First Indent"/>
    <w:basedOn w:val="BodyText"/>
    <w:rsid w:val="00062F22"/>
    <w:pPr>
      <w:spacing w:after="120" w:line="360" w:lineRule="auto"/>
      <w:ind w:firstLineChars="100" w:firstLine="210"/>
      <w:jc w:val="left"/>
    </w:pPr>
    <w:rPr>
      <w:rFonts w:eastAsia="DFKai-SB"/>
      <w:lang w:val="en-US"/>
    </w:rPr>
  </w:style>
  <w:style w:type="paragraph" w:styleId="BodyTextIndent">
    <w:name w:val="Body Text Indent"/>
    <w:basedOn w:val="Normal"/>
    <w:rsid w:val="00062F22"/>
    <w:pPr>
      <w:spacing w:after="120" w:line="360" w:lineRule="auto"/>
      <w:ind w:leftChars="200" w:left="480"/>
    </w:pPr>
    <w:rPr>
      <w:rFonts w:eastAsia="DFKai-SB"/>
    </w:rPr>
  </w:style>
  <w:style w:type="paragraph" w:styleId="BodyTextFirstIndent2">
    <w:name w:val="Body Text First Indent 2"/>
    <w:basedOn w:val="BodyTextIndent"/>
    <w:rsid w:val="00062F22"/>
    <w:pPr>
      <w:ind w:firstLineChars="100" w:firstLine="210"/>
    </w:pPr>
  </w:style>
  <w:style w:type="paragraph" w:styleId="BodyTextIndent2">
    <w:name w:val="Body Text Indent 2"/>
    <w:basedOn w:val="Normal"/>
    <w:rsid w:val="00062F22"/>
    <w:pPr>
      <w:spacing w:after="120" w:line="480" w:lineRule="auto"/>
      <w:ind w:leftChars="200" w:left="480"/>
    </w:pPr>
    <w:rPr>
      <w:rFonts w:eastAsia="DFKai-SB"/>
    </w:rPr>
  </w:style>
  <w:style w:type="paragraph" w:styleId="BodyTextIndent3">
    <w:name w:val="Body Text Indent 3"/>
    <w:basedOn w:val="Normal"/>
    <w:rsid w:val="00062F22"/>
    <w:pPr>
      <w:spacing w:after="120" w:line="360" w:lineRule="auto"/>
      <w:ind w:leftChars="200" w:left="480"/>
    </w:pPr>
    <w:rPr>
      <w:rFonts w:eastAsia="DFKai-SB"/>
      <w:sz w:val="16"/>
      <w:szCs w:val="16"/>
    </w:rPr>
  </w:style>
  <w:style w:type="paragraph" w:styleId="EnvelopeAddress">
    <w:name w:val="envelope address"/>
    <w:basedOn w:val="Normal"/>
    <w:rsid w:val="00062F22"/>
    <w:pPr>
      <w:framePr w:w="7920" w:h="1980" w:hRule="exact" w:hSpace="180" w:wrap="auto" w:hAnchor="page" w:xAlign="center" w:yAlign="bottom"/>
      <w:snapToGrid w:val="0"/>
      <w:spacing w:line="360" w:lineRule="auto"/>
      <w:ind w:leftChars="1200" w:left="100"/>
    </w:pPr>
    <w:rPr>
      <w:rFonts w:ascii="Arial" w:eastAsia="DFKai-SB" w:hAnsi="Arial" w:cs="Arial"/>
    </w:rPr>
  </w:style>
  <w:style w:type="paragraph" w:styleId="PlainText">
    <w:name w:val="Plain Text"/>
    <w:basedOn w:val="Normal"/>
    <w:rsid w:val="00062F22"/>
    <w:pPr>
      <w:spacing w:line="360" w:lineRule="auto"/>
    </w:pPr>
    <w:rPr>
      <w:rFonts w:ascii="MingLiU" w:eastAsia="MingLiU" w:hAnsi="Courier New" w:cs="Courier New"/>
    </w:rPr>
  </w:style>
  <w:style w:type="paragraph" w:styleId="MessageHeader">
    <w:name w:val="Message Header"/>
    <w:basedOn w:val="Normal"/>
    <w:rsid w:val="00062F2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Chars="400" w:left="1080" w:hangingChars="400" w:hanging="1080"/>
    </w:pPr>
    <w:rPr>
      <w:rFonts w:ascii="Arial" w:eastAsia="DFKai-SB" w:hAnsi="Arial" w:cs="Arial"/>
    </w:rPr>
  </w:style>
  <w:style w:type="paragraph" w:styleId="Subtitle">
    <w:name w:val="Subtitle"/>
    <w:basedOn w:val="Normal"/>
    <w:qFormat/>
    <w:rsid w:val="00062F22"/>
    <w:pPr>
      <w:spacing w:after="60" w:line="360" w:lineRule="auto"/>
      <w:jc w:val="center"/>
      <w:outlineLvl w:val="1"/>
    </w:pPr>
    <w:rPr>
      <w:rFonts w:ascii="Arial" w:hAnsi="Arial" w:cs="Arial"/>
      <w:i/>
      <w:iCs/>
    </w:rPr>
  </w:style>
  <w:style w:type="paragraph" w:styleId="BlockText">
    <w:name w:val="Block Text"/>
    <w:basedOn w:val="Normal"/>
    <w:rsid w:val="00062F22"/>
    <w:pPr>
      <w:spacing w:after="120" w:line="360" w:lineRule="auto"/>
      <w:ind w:leftChars="600" w:left="1440" w:rightChars="600" w:right="1440"/>
    </w:pPr>
    <w:rPr>
      <w:rFonts w:eastAsia="DFKai-SB"/>
    </w:rPr>
  </w:style>
  <w:style w:type="paragraph" w:styleId="Salutation">
    <w:name w:val="Salutation"/>
    <w:basedOn w:val="Normal"/>
    <w:next w:val="Normal"/>
    <w:rsid w:val="00062F22"/>
    <w:pPr>
      <w:spacing w:line="360" w:lineRule="auto"/>
    </w:pPr>
    <w:rPr>
      <w:rFonts w:eastAsia="DFKai-SB"/>
    </w:rPr>
  </w:style>
  <w:style w:type="paragraph" w:styleId="EnvelopeReturn">
    <w:name w:val="envelope return"/>
    <w:basedOn w:val="Normal"/>
    <w:rsid w:val="00062F22"/>
    <w:pPr>
      <w:snapToGrid w:val="0"/>
      <w:spacing w:line="360" w:lineRule="auto"/>
    </w:pPr>
    <w:rPr>
      <w:rFonts w:ascii="Arial" w:eastAsia="DFKai-SB" w:hAnsi="Arial" w:cs="Arial"/>
    </w:rPr>
  </w:style>
  <w:style w:type="paragraph" w:styleId="ListContinue">
    <w:name w:val="List Continue"/>
    <w:basedOn w:val="Normal"/>
    <w:rsid w:val="00062F22"/>
    <w:pPr>
      <w:spacing w:after="120" w:line="360" w:lineRule="auto"/>
      <w:ind w:leftChars="200" w:left="480"/>
    </w:pPr>
    <w:rPr>
      <w:rFonts w:eastAsia="DFKai-SB"/>
    </w:rPr>
  </w:style>
  <w:style w:type="paragraph" w:styleId="ListContinue2">
    <w:name w:val="List Continue 2"/>
    <w:basedOn w:val="Normal"/>
    <w:rsid w:val="00062F22"/>
    <w:pPr>
      <w:spacing w:after="120" w:line="360" w:lineRule="auto"/>
      <w:ind w:leftChars="400" w:left="960"/>
    </w:pPr>
    <w:rPr>
      <w:rFonts w:eastAsia="DFKai-SB"/>
    </w:rPr>
  </w:style>
  <w:style w:type="paragraph" w:styleId="ListContinue3">
    <w:name w:val="List Continue 3"/>
    <w:basedOn w:val="Normal"/>
    <w:rsid w:val="00062F22"/>
    <w:pPr>
      <w:spacing w:after="120" w:line="360" w:lineRule="auto"/>
      <w:ind w:leftChars="600" w:left="1440"/>
    </w:pPr>
    <w:rPr>
      <w:rFonts w:eastAsia="DFKai-SB"/>
    </w:rPr>
  </w:style>
  <w:style w:type="paragraph" w:styleId="ListContinue4">
    <w:name w:val="List Continue 4"/>
    <w:basedOn w:val="Normal"/>
    <w:rsid w:val="00062F22"/>
    <w:pPr>
      <w:spacing w:after="120" w:line="360" w:lineRule="auto"/>
      <w:ind w:leftChars="800" w:left="1920"/>
    </w:pPr>
    <w:rPr>
      <w:rFonts w:eastAsia="DFKai-SB"/>
    </w:rPr>
  </w:style>
  <w:style w:type="paragraph" w:styleId="ListContinue5">
    <w:name w:val="List Continue 5"/>
    <w:basedOn w:val="Normal"/>
    <w:rsid w:val="00062F22"/>
    <w:pPr>
      <w:spacing w:after="120" w:line="360" w:lineRule="auto"/>
      <w:ind w:leftChars="1000" w:left="2400"/>
    </w:pPr>
    <w:rPr>
      <w:rFonts w:eastAsia="DFKai-SB"/>
    </w:rPr>
  </w:style>
  <w:style w:type="paragraph" w:styleId="List">
    <w:name w:val="List"/>
    <w:basedOn w:val="Normal"/>
    <w:rsid w:val="00062F22"/>
    <w:pPr>
      <w:spacing w:line="360" w:lineRule="auto"/>
      <w:ind w:leftChars="200" w:left="100" w:hangingChars="200" w:hanging="200"/>
    </w:pPr>
    <w:rPr>
      <w:rFonts w:eastAsia="DFKai-SB"/>
    </w:rPr>
  </w:style>
  <w:style w:type="paragraph" w:styleId="List2">
    <w:name w:val="List 2"/>
    <w:basedOn w:val="Normal"/>
    <w:rsid w:val="00062F22"/>
    <w:pPr>
      <w:spacing w:line="360" w:lineRule="auto"/>
      <w:ind w:leftChars="400" w:left="100" w:hangingChars="200" w:hanging="200"/>
    </w:pPr>
    <w:rPr>
      <w:rFonts w:eastAsia="DFKai-SB"/>
    </w:rPr>
  </w:style>
  <w:style w:type="paragraph" w:styleId="List3">
    <w:name w:val="List 3"/>
    <w:basedOn w:val="Normal"/>
    <w:rsid w:val="00062F22"/>
    <w:pPr>
      <w:spacing w:line="360" w:lineRule="auto"/>
      <w:ind w:leftChars="600" w:left="100" w:hangingChars="200" w:hanging="200"/>
    </w:pPr>
    <w:rPr>
      <w:rFonts w:eastAsia="DFKai-SB"/>
    </w:rPr>
  </w:style>
  <w:style w:type="paragraph" w:styleId="List4">
    <w:name w:val="List 4"/>
    <w:basedOn w:val="Normal"/>
    <w:rsid w:val="00062F22"/>
    <w:pPr>
      <w:spacing w:line="360" w:lineRule="auto"/>
      <w:ind w:leftChars="800" w:left="100" w:hangingChars="200" w:hanging="200"/>
    </w:pPr>
    <w:rPr>
      <w:rFonts w:eastAsia="DFKai-SB"/>
    </w:rPr>
  </w:style>
  <w:style w:type="paragraph" w:styleId="List5">
    <w:name w:val="List 5"/>
    <w:basedOn w:val="Normal"/>
    <w:rsid w:val="00062F22"/>
    <w:pPr>
      <w:spacing w:line="360" w:lineRule="auto"/>
      <w:ind w:leftChars="1000" w:left="100" w:hangingChars="200" w:hanging="200"/>
    </w:pPr>
    <w:rPr>
      <w:rFonts w:eastAsia="DFKai-SB"/>
    </w:rPr>
  </w:style>
  <w:style w:type="paragraph" w:styleId="ListNumber">
    <w:name w:val="List Number"/>
    <w:basedOn w:val="Normal"/>
    <w:rsid w:val="00062F22"/>
    <w:pPr>
      <w:tabs>
        <w:tab w:val="num" w:pos="361"/>
      </w:tabs>
      <w:spacing w:line="360" w:lineRule="auto"/>
      <w:ind w:leftChars="200" w:left="361" w:hangingChars="200" w:hanging="360"/>
    </w:pPr>
    <w:rPr>
      <w:rFonts w:eastAsia="DFKai-SB"/>
    </w:rPr>
  </w:style>
  <w:style w:type="paragraph" w:styleId="ListNumber2">
    <w:name w:val="List Number 2"/>
    <w:basedOn w:val="Normal"/>
    <w:rsid w:val="00062F22"/>
    <w:pPr>
      <w:tabs>
        <w:tab w:val="num" w:pos="841"/>
      </w:tabs>
      <w:spacing w:line="360" w:lineRule="auto"/>
      <w:ind w:leftChars="400" w:left="841" w:hangingChars="200" w:hanging="360"/>
    </w:pPr>
    <w:rPr>
      <w:rFonts w:eastAsia="DFKai-SB"/>
    </w:rPr>
  </w:style>
  <w:style w:type="paragraph" w:styleId="ListNumber3">
    <w:name w:val="List Number 3"/>
    <w:basedOn w:val="Normal"/>
    <w:rsid w:val="00062F22"/>
    <w:pPr>
      <w:tabs>
        <w:tab w:val="num" w:pos="1321"/>
      </w:tabs>
      <w:spacing w:line="360" w:lineRule="auto"/>
      <w:ind w:leftChars="600" w:left="1321" w:hangingChars="200" w:hanging="360"/>
    </w:pPr>
    <w:rPr>
      <w:rFonts w:eastAsia="DFKai-SB"/>
    </w:rPr>
  </w:style>
  <w:style w:type="paragraph" w:styleId="ListNumber4">
    <w:name w:val="List Number 4"/>
    <w:basedOn w:val="Normal"/>
    <w:rsid w:val="00062F22"/>
    <w:pPr>
      <w:tabs>
        <w:tab w:val="num" w:pos="1801"/>
      </w:tabs>
      <w:spacing w:line="360" w:lineRule="auto"/>
      <w:ind w:leftChars="800" w:left="1801" w:hangingChars="200" w:hanging="360"/>
    </w:pPr>
    <w:rPr>
      <w:rFonts w:eastAsia="DFKai-SB"/>
    </w:rPr>
  </w:style>
  <w:style w:type="paragraph" w:styleId="ListNumber5">
    <w:name w:val="List Number 5"/>
    <w:basedOn w:val="Normal"/>
    <w:rsid w:val="00062F22"/>
    <w:pPr>
      <w:tabs>
        <w:tab w:val="num" w:pos="2281"/>
      </w:tabs>
      <w:spacing w:line="360" w:lineRule="auto"/>
      <w:ind w:leftChars="1000" w:left="2281" w:hangingChars="200" w:hanging="360"/>
    </w:pPr>
    <w:rPr>
      <w:rFonts w:eastAsia="DFKai-SB"/>
    </w:rPr>
  </w:style>
  <w:style w:type="paragraph" w:styleId="Closing">
    <w:name w:val="Closing"/>
    <w:basedOn w:val="Normal"/>
    <w:rsid w:val="00062F22"/>
    <w:pPr>
      <w:spacing w:line="360" w:lineRule="auto"/>
      <w:ind w:leftChars="1800" w:left="100"/>
    </w:pPr>
    <w:rPr>
      <w:rFonts w:eastAsia="DFKai-SB"/>
    </w:rPr>
  </w:style>
  <w:style w:type="paragraph" w:styleId="NoteHeading">
    <w:name w:val="Note Heading"/>
    <w:basedOn w:val="Normal"/>
    <w:next w:val="Normal"/>
    <w:rsid w:val="00062F22"/>
    <w:pPr>
      <w:spacing w:line="360" w:lineRule="auto"/>
      <w:jc w:val="center"/>
    </w:pPr>
    <w:rPr>
      <w:rFonts w:eastAsia="DFKai-SB"/>
    </w:rPr>
  </w:style>
  <w:style w:type="paragraph" w:styleId="ListBullet">
    <w:name w:val="List Bullet"/>
    <w:basedOn w:val="Normal"/>
    <w:rsid w:val="00062F22"/>
    <w:pPr>
      <w:tabs>
        <w:tab w:val="num" w:pos="361"/>
      </w:tabs>
      <w:spacing w:line="360" w:lineRule="auto"/>
      <w:ind w:leftChars="200" w:left="361" w:hangingChars="200" w:hanging="360"/>
    </w:pPr>
    <w:rPr>
      <w:rFonts w:eastAsia="DFKai-SB"/>
    </w:rPr>
  </w:style>
  <w:style w:type="paragraph" w:styleId="ListBullet2">
    <w:name w:val="List Bullet 2"/>
    <w:basedOn w:val="Normal"/>
    <w:rsid w:val="00062F22"/>
    <w:pPr>
      <w:tabs>
        <w:tab w:val="num" w:pos="841"/>
      </w:tabs>
      <w:spacing w:line="360" w:lineRule="auto"/>
      <w:ind w:leftChars="400" w:left="841" w:hangingChars="200" w:hanging="360"/>
    </w:pPr>
    <w:rPr>
      <w:rFonts w:eastAsia="DFKai-SB"/>
    </w:rPr>
  </w:style>
  <w:style w:type="paragraph" w:styleId="ListBullet3">
    <w:name w:val="List Bullet 3"/>
    <w:basedOn w:val="Normal"/>
    <w:rsid w:val="00062F22"/>
    <w:pPr>
      <w:tabs>
        <w:tab w:val="num" w:pos="1321"/>
      </w:tabs>
      <w:spacing w:line="360" w:lineRule="auto"/>
      <w:ind w:leftChars="600" w:left="1321" w:hangingChars="200" w:hanging="360"/>
    </w:pPr>
    <w:rPr>
      <w:rFonts w:eastAsia="DFKai-SB"/>
    </w:rPr>
  </w:style>
  <w:style w:type="paragraph" w:styleId="ListBullet4">
    <w:name w:val="List Bullet 4"/>
    <w:basedOn w:val="Normal"/>
    <w:rsid w:val="00062F22"/>
    <w:pPr>
      <w:tabs>
        <w:tab w:val="num" w:pos="1801"/>
      </w:tabs>
      <w:spacing w:line="360" w:lineRule="auto"/>
      <w:ind w:leftChars="800" w:left="1801" w:hangingChars="200" w:hanging="360"/>
    </w:pPr>
    <w:rPr>
      <w:rFonts w:eastAsia="DFKai-SB"/>
    </w:rPr>
  </w:style>
  <w:style w:type="paragraph" w:styleId="ListBullet5">
    <w:name w:val="List Bullet 5"/>
    <w:basedOn w:val="Normal"/>
    <w:rsid w:val="00062F22"/>
    <w:pPr>
      <w:tabs>
        <w:tab w:val="num" w:pos="2281"/>
      </w:tabs>
      <w:spacing w:line="360" w:lineRule="auto"/>
      <w:ind w:leftChars="1000" w:left="2281" w:hangingChars="200" w:hanging="360"/>
    </w:pPr>
    <w:rPr>
      <w:rFonts w:eastAsia="DFKai-SB"/>
    </w:rPr>
  </w:style>
  <w:style w:type="paragraph" w:styleId="E-mailSignature">
    <w:name w:val="E-mail Signature"/>
    <w:basedOn w:val="Normal"/>
    <w:rsid w:val="00062F22"/>
    <w:pPr>
      <w:spacing w:line="360" w:lineRule="auto"/>
    </w:pPr>
    <w:rPr>
      <w:rFonts w:eastAsia="DFKai-SB"/>
    </w:rPr>
  </w:style>
  <w:style w:type="paragraph" w:styleId="Title">
    <w:name w:val="Title"/>
    <w:basedOn w:val="Normal"/>
    <w:qFormat/>
    <w:rsid w:val="00062F22"/>
    <w:pPr>
      <w:spacing w:before="240" w:after="60" w:line="360" w:lineRule="auto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Signature">
    <w:name w:val="Signature"/>
    <w:basedOn w:val="Normal"/>
    <w:rsid w:val="00062F22"/>
    <w:pPr>
      <w:spacing w:line="360" w:lineRule="auto"/>
      <w:ind w:leftChars="1800" w:left="100"/>
    </w:pPr>
    <w:rPr>
      <w:rFonts w:eastAsia="DFKai-SB"/>
    </w:rPr>
  </w:style>
  <w:style w:type="character" w:customStyle="1" w:styleId="apple-converted-space">
    <w:name w:val="apple-converted-space"/>
    <w:basedOn w:val="DefaultParagraphFont"/>
    <w:rsid w:val="00B12602"/>
  </w:style>
  <w:style w:type="paragraph" w:customStyle="1" w:styleId="EndNoteBibliographyTitle">
    <w:name w:val="EndNote Bibliography Title"/>
    <w:basedOn w:val="Normal"/>
    <w:link w:val="EndNoteBibliographyTitle0"/>
    <w:rsid w:val="00CA6D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6DCE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CA6DCE"/>
    <w:pPr>
      <w:jc w:val="both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6DCE"/>
    <w:rPr>
      <w:noProof/>
      <w:kern w:val="2"/>
      <w:sz w:val="24"/>
      <w:szCs w:val="24"/>
    </w:rPr>
  </w:style>
  <w:style w:type="paragraph" w:customStyle="1" w:styleId="2">
    <w:name w:val="內文2"/>
    <w:rsid w:val="000D719F"/>
    <w:pPr>
      <w:widowControl w:val="0"/>
      <w:adjustRightInd w:val="0"/>
      <w:spacing w:line="360" w:lineRule="atLeast"/>
      <w:textAlignment w:val="baseline"/>
    </w:pPr>
    <w:rPr>
      <w:rFonts w:ascii="MingLiU" w:eastAsia="MingLiU"/>
      <w:sz w:val="24"/>
    </w:rPr>
  </w:style>
  <w:style w:type="character" w:customStyle="1" w:styleId="CommentTextChar">
    <w:name w:val="Comment Text Char"/>
    <w:link w:val="CommentText"/>
    <w:semiHidden/>
    <w:rsid w:val="000D719F"/>
    <w:rPr>
      <w:kern w:val="2"/>
      <w:sz w:val="24"/>
      <w:szCs w:val="24"/>
    </w:rPr>
  </w:style>
  <w:style w:type="paragraph" w:styleId="Caption">
    <w:name w:val="caption"/>
    <w:basedOn w:val="Normal"/>
    <w:next w:val="Normal"/>
    <w:qFormat/>
    <w:rsid w:val="000D719F"/>
    <w:pPr>
      <w:spacing w:line="360" w:lineRule="auto"/>
    </w:pPr>
    <w:rPr>
      <w:rFonts w:eastAsia="DFKai-SB"/>
      <w:sz w:val="20"/>
      <w:szCs w:val="20"/>
    </w:rPr>
  </w:style>
  <w:style w:type="character" w:customStyle="1" w:styleId="11">
    <w:name w:val="字元 字元1"/>
    <w:basedOn w:val="DefaultParagraphFont"/>
    <w:rsid w:val="000D719F"/>
    <w:rPr>
      <w:kern w:val="2"/>
    </w:rPr>
  </w:style>
  <w:style w:type="character" w:customStyle="1" w:styleId="a0">
    <w:name w:val="字元 字元"/>
    <w:basedOn w:val="DefaultParagraphFont"/>
    <w:rsid w:val="000D719F"/>
    <w:rPr>
      <w:kern w:val="2"/>
    </w:rPr>
  </w:style>
  <w:style w:type="character" w:styleId="Strong">
    <w:name w:val="Strong"/>
    <w:basedOn w:val="DefaultParagraphFont"/>
    <w:qFormat/>
    <w:rsid w:val="000D719F"/>
    <w:rPr>
      <w:b/>
      <w:bCs/>
    </w:rPr>
  </w:style>
  <w:style w:type="character" w:styleId="FollowedHyperlink">
    <w:name w:val="FollowedHyperlink"/>
    <w:rsid w:val="000D719F"/>
    <w:rPr>
      <w:color w:val="954F72"/>
      <w:u w:val="single"/>
    </w:rPr>
  </w:style>
  <w:style w:type="paragraph" w:customStyle="1" w:styleId="PargrafodaLista">
    <w:name w:val="Parágrafo da Lista"/>
    <w:basedOn w:val="Normal"/>
    <w:qFormat/>
    <w:rsid w:val="000D719F"/>
    <w:pPr>
      <w:widowControl/>
      <w:spacing w:after="160" w:line="259" w:lineRule="auto"/>
      <w:ind w:left="720"/>
      <w:contextualSpacing/>
    </w:pPr>
    <w:rPr>
      <w:rFonts w:ascii="Calibri" w:eastAsia="Calibri" w:hAnsi="Calibri"/>
      <w:kern w:val="0"/>
      <w:sz w:val="22"/>
      <w:szCs w:val="22"/>
      <w:lang w:eastAsia="en-US"/>
    </w:rPr>
  </w:style>
  <w:style w:type="character" w:customStyle="1" w:styleId="jrnl">
    <w:name w:val="jrnl"/>
    <w:basedOn w:val="DefaultParagraphFont"/>
    <w:rsid w:val="000D719F"/>
  </w:style>
  <w:style w:type="character" w:customStyle="1" w:styleId="st1">
    <w:name w:val="st1"/>
    <w:basedOn w:val="DefaultParagraphFont"/>
    <w:rsid w:val="000D719F"/>
  </w:style>
  <w:style w:type="character" w:customStyle="1" w:styleId="binomial">
    <w:name w:val="binomial"/>
    <w:basedOn w:val="DefaultParagraphFont"/>
    <w:rsid w:val="000D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1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26F3D-EC19-4D0F-AECE-6CAC421E5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6</Characters>
  <Application>Microsoft Office Word</Application>
  <DocSecurity>0</DocSecurity>
  <Lines>14</Lines>
  <Paragraphs>4</Paragraphs>
  <ScaleCrop>false</ScaleCrop>
  <Company>ER</Company>
  <LinksUpToDate>false</LinksUpToDate>
  <CharactersWithSpaces>2060</CharactersWithSpaces>
  <SharedDoc>false</SharedDoc>
  <HLinks>
    <vt:vector size="846" baseType="variant">
      <vt:variant>
        <vt:i4>4522030</vt:i4>
      </vt:variant>
      <vt:variant>
        <vt:i4>651</vt:i4>
      </vt:variant>
      <vt:variant>
        <vt:i4>0</vt:i4>
      </vt:variant>
      <vt:variant>
        <vt:i4>5</vt:i4>
      </vt:variant>
      <vt:variant>
        <vt:lpwstr>mailto:ccyang@vghtpe.gov.tw</vt:lpwstr>
      </vt:variant>
      <vt:variant>
        <vt:lpwstr/>
      </vt:variant>
      <vt:variant>
        <vt:i4>4456459</vt:i4>
      </vt:variant>
      <vt:variant>
        <vt:i4>64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459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61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194315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1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1860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30</vt:i4>
      </vt:variant>
      <vt:variant>
        <vt:i4>0</vt:i4>
      </vt:variant>
      <vt:variant>
        <vt:i4>0</vt:i4>
      </vt:variant>
      <vt:variant>
        <vt:i4>5</vt:i4>
      </vt:variant>
      <vt:variant>
        <vt:lpwstr>mailto:ccyang@vghtpe.gov.t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dominal Actinomycosis Presenting as Bilateral Hydronephrosis and Hydroureter</dc:title>
  <dc:subject/>
  <dc:creator>guest</dc:creator>
  <cp:keywords/>
  <dc:description/>
  <cp:lastModifiedBy>Me</cp:lastModifiedBy>
  <cp:revision>2</cp:revision>
  <cp:lastPrinted>2021-09-21T15:14:00Z</cp:lastPrinted>
  <dcterms:created xsi:type="dcterms:W3CDTF">2021-12-30T10:51:00Z</dcterms:created>
  <dcterms:modified xsi:type="dcterms:W3CDTF">2021-12-30T10:51:00Z</dcterms:modified>
</cp:coreProperties>
</file>